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7478C" w14:textId="3BEC915C" w:rsidR="00DF6F44" w:rsidRDefault="000E0842" w:rsidP="00DF6F44">
      <w:pPr>
        <w:spacing w:line="480" w:lineRule="auto"/>
        <w:rPr>
          <w:rFonts w:ascii="Times New Roman" w:hAnsi="Times New Roman" w:cs="Times New Roman"/>
          <w:b/>
          <w:color w:val="000000" w:themeColor="text1"/>
          <w:sz w:val="24"/>
          <w:szCs w:val="24"/>
        </w:rPr>
      </w:pPr>
      <w:r w:rsidRPr="00433508">
        <w:rPr>
          <w:rFonts w:ascii="Times New Roman" w:hAnsi="Times New Roman" w:cs="Times New Roman"/>
          <w:b/>
          <w:color w:val="000000" w:themeColor="text1"/>
          <w:sz w:val="24"/>
          <w:szCs w:val="24"/>
        </w:rPr>
        <w:t>Supplemental T</w:t>
      </w:r>
      <w:r w:rsidR="00DF6F44" w:rsidRPr="00433508">
        <w:rPr>
          <w:rFonts w:ascii="Times New Roman" w:hAnsi="Times New Roman" w:cs="Times New Roman"/>
          <w:b/>
          <w:color w:val="000000" w:themeColor="text1"/>
          <w:sz w:val="24"/>
          <w:szCs w:val="24"/>
        </w:rPr>
        <w:t xml:space="preserve">able </w:t>
      </w:r>
      <w:r w:rsidRPr="00433508">
        <w:rPr>
          <w:rFonts w:ascii="Times New Roman" w:hAnsi="Times New Roman" w:cs="Times New Roman"/>
          <w:b/>
          <w:color w:val="000000" w:themeColor="text1"/>
          <w:sz w:val="24"/>
          <w:szCs w:val="24"/>
        </w:rPr>
        <w:t>1</w:t>
      </w:r>
      <w:r w:rsidR="00DF6F44" w:rsidRPr="00433508">
        <w:rPr>
          <w:rFonts w:ascii="Times New Roman" w:hAnsi="Times New Roman" w:cs="Times New Roman"/>
          <w:b/>
          <w:color w:val="000000" w:themeColor="text1"/>
          <w:sz w:val="24"/>
          <w:szCs w:val="24"/>
        </w:rPr>
        <w:t xml:space="preserve">: Groups of </w:t>
      </w:r>
      <w:r w:rsidR="0045478F">
        <w:rPr>
          <w:rFonts w:ascii="Times New Roman" w:hAnsi="Times New Roman" w:cs="Times New Roman" w:hint="eastAsia"/>
          <w:b/>
          <w:color w:val="000000" w:themeColor="text1"/>
          <w:sz w:val="24"/>
          <w:szCs w:val="24"/>
        </w:rPr>
        <w:t>r</w:t>
      </w:r>
      <w:r w:rsidR="0045478F">
        <w:rPr>
          <w:rFonts w:ascii="Times New Roman" w:hAnsi="Times New Roman" w:cs="Times New Roman"/>
          <w:b/>
          <w:color w:val="000000" w:themeColor="text1"/>
          <w:sz w:val="24"/>
          <w:szCs w:val="24"/>
        </w:rPr>
        <w:t>adiomic</w:t>
      </w:r>
      <w:r w:rsidR="00DF6F44" w:rsidRPr="00433508">
        <w:rPr>
          <w:rFonts w:ascii="Times New Roman" w:hAnsi="Times New Roman" w:cs="Times New Roman"/>
          <w:b/>
          <w:color w:val="000000" w:themeColor="text1"/>
          <w:sz w:val="24"/>
          <w:szCs w:val="24"/>
        </w:rPr>
        <w:t xml:space="preserve"> features.</w:t>
      </w:r>
    </w:p>
    <w:tbl>
      <w:tblPr>
        <w:tblW w:w="13327" w:type="dxa"/>
        <w:tblCellMar>
          <w:left w:w="0" w:type="dxa"/>
          <w:right w:w="0" w:type="dxa"/>
        </w:tblCellMar>
        <w:tblLook w:val="0420" w:firstRow="1" w:lastRow="0" w:firstColumn="0" w:lastColumn="0" w:noHBand="0" w:noVBand="1"/>
      </w:tblPr>
      <w:tblGrid>
        <w:gridCol w:w="1704"/>
        <w:gridCol w:w="1842"/>
        <w:gridCol w:w="9781"/>
      </w:tblGrid>
      <w:tr w:rsidR="0045478F" w:rsidRPr="0045478F" w14:paraId="6B20AC03" w14:textId="77777777" w:rsidTr="006356C6">
        <w:trPr>
          <w:trHeight w:val="1127"/>
        </w:trPr>
        <w:tc>
          <w:tcPr>
            <w:tcW w:w="3546"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FB32504"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Feature groups</w:t>
            </w:r>
          </w:p>
          <w:p w14:paraId="369FC965"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Number of features)</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AFDF159"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Feature description</w:t>
            </w:r>
          </w:p>
        </w:tc>
      </w:tr>
      <w:tr w:rsidR="0045478F" w:rsidRPr="0045478F" w14:paraId="099E6EE6" w14:textId="77777777" w:rsidTr="006356C6">
        <w:trPr>
          <w:trHeight w:val="1421"/>
        </w:trPr>
        <w:tc>
          <w:tcPr>
            <w:tcW w:w="3546"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F73D045"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Shape / Size (14)</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909D788"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 xml:space="preserve">Elongation, Flatness, Least Axis Length, Major Axis Length, Maximum 2D Diameter Column, Maximum 2D Diameter Row, Maximum 2D Diameter Slice, Maximum 3D Diameter, Mesh Volume, Minor Axis Length, Sphericity, Surface Area, Surface Volume Ratio, </w:t>
            </w:r>
            <w:r w:rsidRPr="0045478F">
              <w:rPr>
                <w:rFonts w:ascii="Times New Roman" w:eastAsia="ＭＳ Ｐゴシック" w:hAnsi="Times New Roman" w:cs="Times New Roman"/>
                <w:color w:val="000000"/>
                <w:kern w:val="24"/>
                <w:sz w:val="24"/>
                <w:szCs w:val="24"/>
              </w:rPr>
              <w:t>Voxel Volume</w:t>
            </w:r>
          </w:p>
        </w:tc>
      </w:tr>
      <w:tr w:rsidR="0045478F" w:rsidRPr="0045478F" w14:paraId="00A6358C" w14:textId="77777777" w:rsidTr="006356C6">
        <w:trPr>
          <w:trHeight w:val="972"/>
        </w:trPr>
        <w:tc>
          <w:tcPr>
            <w:tcW w:w="3546"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E113603"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First</w:t>
            </w:r>
            <w:r w:rsidRPr="0045478F">
              <w:rPr>
                <w:rFonts w:ascii="Times New Roman" w:eastAsia="ＭＳ Ｐゴシック" w:hAnsi="Times New Roman" w:cs="Times New Roman"/>
                <w:color w:val="000000"/>
                <w:kern w:val="24"/>
                <w:sz w:val="24"/>
                <w:szCs w:val="24"/>
              </w:rPr>
              <w:t xml:space="preserve"> </w:t>
            </w:r>
            <w:r w:rsidRPr="0045478F">
              <w:rPr>
                <w:rFonts w:ascii="Times New Roman" w:eastAsia="ＭＳ Ｐゴシック" w:hAnsi="Times New Roman" w:cs="Times New Roman"/>
                <w:color w:val="000000"/>
                <w:kern w:val="24"/>
                <w:sz w:val="24"/>
                <w:szCs w:val="24"/>
              </w:rPr>
              <w:t xml:space="preserve">order </w:t>
            </w:r>
            <w:r w:rsidRPr="0045478F">
              <w:rPr>
                <w:rFonts w:ascii="Times New Roman" w:eastAsia="ＭＳ Ｐゴシック" w:hAnsi="Times New Roman" w:cs="Times New Roman"/>
                <w:color w:val="000000"/>
                <w:kern w:val="24"/>
                <w:sz w:val="24"/>
                <w:szCs w:val="24"/>
              </w:rPr>
              <w:t>/ Histogram (18)</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551DD5F"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10Percentile, 90Percentile, Energy, Entropy, Interquartile Range, Kurtosis, Maximum, Mean Absolute Deviation, Mean, Median, Minimum, Range, Robust Mean Absolute Deviation, Root Mean Squared, Skewness, Total Energy, Uniformity, Variance</w:t>
            </w:r>
          </w:p>
        </w:tc>
      </w:tr>
      <w:tr w:rsidR="0045478F" w:rsidRPr="0045478F" w14:paraId="2FE8FB75" w14:textId="77777777" w:rsidTr="006356C6">
        <w:trPr>
          <w:trHeight w:val="1421"/>
        </w:trPr>
        <w:tc>
          <w:tcPr>
            <w:tcW w:w="1704"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360D989"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Texture (75)</w:t>
            </w:r>
          </w:p>
        </w:tc>
        <w:tc>
          <w:tcPr>
            <w:tcW w:w="18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5860D8D"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GLCM (24)</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2C2A2B5"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 xml:space="preserve">Autocorrelation, Cluster Prominence, Cluster Shade, Cluster Tendency, Contrast, Correlation, Difference Average, Difference Entropy, Difference Variance, Id, </w:t>
            </w:r>
            <w:proofErr w:type="spellStart"/>
            <w:r w:rsidRPr="0045478F">
              <w:rPr>
                <w:rFonts w:ascii="Times New Roman" w:eastAsia="ＭＳ Ｐゴシック" w:hAnsi="Times New Roman" w:cs="Times New Roman"/>
                <w:color w:val="000000"/>
                <w:kern w:val="24"/>
                <w:sz w:val="24"/>
                <w:szCs w:val="24"/>
              </w:rPr>
              <w:t>Idm</w:t>
            </w:r>
            <w:proofErr w:type="spellEnd"/>
            <w:r w:rsidRPr="0045478F">
              <w:rPr>
                <w:rFonts w:ascii="Times New Roman" w:eastAsia="ＭＳ Ｐゴシック" w:hAnsi="Times New Roman" w:cs="Times New Roman"/>
                <w:color w:val="000000"/>
                <w:kern w:val="24"/>
                <w:sz w:val="24"/>
                <w:szCs w:val="24"/>
              </w:rPr>
              <w:t xml:space="preserve">, </w:t>
            </w:r>
            <w:proofErr w:type="spellStart"/>
            <w:r w:rsidRPr="0045478F">
              <w:rPr>
                <w:rFonts w:ascii="Times New Roman" w:eastAsia="ＭＳ Ｐゴシック" w:hAnsi="Times New Roman" w:cs="Times New Roman"/>
                <w:color w:val="000000"/>
                <w:kern w:val="24"/>
                <w:sz w:val="24"/>
                <w:szCs w:val="24"/>
              </w:rPr>
              <w:t>Idmn</w:t>
            </w:r>
            <w:proofErr w:type="spellEnd"/>
            <w:r w:rsidRPr="0045478F">
              <w:rPr>
                <w:rFonts w:ascii="Times New Roman" w:eastAsia="ＭＳ Ｐゴシック" w:hAnsi="Times New Roman" w:cs="Times New Roman"/>
                <w:color w:val="000000"/>
                <w:kern w:val="24"/>
                <w:sz w:val="24"/>
                <w:szCs w:val="24"/>
              </w:rPr>
              <w:t xml:space="preserve">, </w:t>
            </w:r>
            <w:proofErr w:type="spellStart"/>
            <w:r w:rsidRPr="0045478F">
              <w:rPr>
                <w:rFonts w:ascii="Times New Roman" w:eastAsia="ＭＳ Ｐゴシック" w:hAnsi="Times New Roman" w:cs="Times New Roman"/>
                <w:color w:val="000000"/>
                <w:kern w:val="24"/>
                <w:sz w:val="24"/>
                <w:szCs w:val="24"/>
              </w:rPr>
              <w:t>Idn</w:t>
            </w:r>
            <w:proofErr w:type="spellEnd"/>
            <w:r w:rsidRPr="0045478F">
              <w:rPr>
                <w:rFonts w:ascii="Times New Roman" w:eastAsia="ＭＳ Ｐゴシック" w:hAnsi="Times New Roman" w:cs="Times New Roman"/>
                <w:color w:val="000000"/>
                <w:kern w:val="24"/>
                <w:sz w:val="24"/>
                <w:szCs w:val="24"/>
              </w:rPr>
              <w:t>, Imc1, Imc2, Inverse Variance, Joint Average, Joint Energy, Joint Entropy, MCC, Maximum Probability, Sum Average, Sum Entropy, Sum Squares</w:t>
            </w:r>
          </w:p>
        </w:tc>
      </w:tr>
      <w:tr w:rsidR="0045478F" w:rsidRPr="0045478F" w14:paraId="3317164D" w14:textId="77777777" w:rsidTr="006356C6">
        <w:trPr>
          <w:trHeight w:val="1870"/>
        </w:trPr>
        <w:tc>
          <w:tcPr>
            <w:tcW w:w="1704" w:type="dxa"/>
            <w:vMerge/>
            <w:tcBorders>
              <w:top w:val="single" w:sz="8" w:space="0" w:color="000000"/>
              <w:left w:val="nil"/>
              <w:bottom w:val="single" w:sz="8" w:space="0" w:color="000000"/>
              <w:right w:val="nil"/>
            </w:tcBorders>
            <w:vAlign w:val="center"/>
            <w:hideMark/>
          </w:tcPr>
          <w:p w14:paraId="18037B2B" w14:textId="77777777" w:rsidR="0045478F" w:rsidRPr="0045478F" w:rsidRDefault="0045478F" w:rsidP="0045478F">
            <w:pPr>
              <w:widowControl/>
              <w:jc w:val="left"/>
              <w:rPr>
                <w:rFonts w:ascii="Arial" w:eastAsia="ＭＳ Ｐゴシック" w:hAnsi="Arial" w:cs="Arial"/>
                <w:kern w:val="0"/>
                <w:sz w:val="24"/>
                <w:szCs w:val="24"/>
              </w:rPr>
            </w:pPr>
          </w:p>
        </w:tc>
        <w:tc>
          <w:tcPr>
            <w:tcW w:w="18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898D4EB"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GLDM (14)</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A2D3354"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 xml:space="preserve">Dependence Entropy, Dependence </w:t>
            </w:r>
            <w:proofErr w:type="gramStart"/>
            <w:r w:rsidRPr="0045478F">
              <w:rPr>
                <w:rFonts w:ascii="Times New Roman" w:eastAsia="ＭＳ Ｐゴシック" w:hAnsi="Times New Roman" w:cs="Times New Roman"/>
                <w:color w:val="000000"/>
                <w:kern w:val="24"/>
                <w:sz w:val="24"/>
                <w:szCs w:val="24"/>
              </w:rPr>
              <w:t>Non Uniformity</w:t>
            </w:r>
            <w:proofErr w:type="gramEnd"/>
            <w:r w:rsidRPr="0045478F">
              <w:rPr>
                <w:rFonts w:ascii="Times New Roman" w:eastAsia="ＭＳ Ｐゴシック" w:hAnsi="Times New Roman" w:cs="Times New Roman"/>
                <w:color w:val="000000"/>
                <w:kern w:val="24"/>
                <w:sz w:val="24"/>
                <w:szCs w:val="24"/>
              </w:rPr>
              <w:t>, Dependence Non Uniformity Normalized, Dependence Variance, Gray Level Non Uniformity, Gray Level Variance, High Gray Level Emphasis, Large Dependence Emphasis, Large Dependence High Gray Level Emphasis, Large Dependence Low Gray Level Emphasis, Low Gray Level Emphasis, Small Dependence Emphasis, Small Dependence High Gray Level Emphasis, Small Dependence Low Gray Level Emphasis</w:t>
            </w:r>
          </w:p>
        </w:tc>
      </w:tr>
      <w:tr w:rsidR="0045478F" w:rsidRPr="0045478F" w14:paraId="65F55062" w14:textId="77777777" w:rsidTr="006356C6">
        <w:trPr>
          <w:trHeight w:val="1870"/>
        </w:trPr>
        <w:tc>
          <w:tcPr>
            <w:tcW w:w="1704" w:type="dxa"/>
            <w:vMerge/>
            <w:tcBorders>
              <w:top w:val="single" w:sz="8" w:space="0" w:color="000000"/>
              <w:left w:val="nil"/>
              <w:bottom w:val="single" w:sz="8" w:space="0" w:color="000000"/>
              <w:right w:val="nil"/>
            </w:tcBorders>
            <w:vAlign w:val="center"/>
            <w:hideMark/>
          </w:tcPr>
          <w:p w14:paraId="17BF5A52" w14:textId="77777777" w:rsidR="0045478F" w:rsidRPr="0045478F" w:rsidRDefault="0045478F" w:rsidP="0045478F">
            <w:pPr>
              <w:widowControl/>
              <w:jc w:val="left"/>
              <w:rPr>
                <w:rFonts w:ascii="Arial" w:eastAsia="ＭＳ Ｐゴシック" w:hAnsi="Arial" w:cs="Arial"/>
                <w:kern w:val="0"/>
                <w:sz w:val="24"/>
                <w:szCs w:val="24"/>
              </w:rPr>
            </w:pPr>
          </w:p>
        </w:tc>
        <w:tc>
          <w:tcPr>
            <w:tcW w:w="18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2F8C72B"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GLRLM (16)</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CFD8C1F"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 xml:space="preserve">Gray Level </w:t>
            </w:r>
            <w:proofErr w:type="gramStart"/>
            <w:r w:rsidRPr="0045478F">
              <w:rPr>
                <w:rFonts w:ascii="Times New Roman" w:eastAsia="ＭＳ Ｐゴシック" w:hAnsi="Times New Roman" w:cs="Times New Roman"/>
                <w:color w:val="000000"/>
                <w:kern w:val="24"/>
                <w:sz w:val="24"/>
                <w:szCs w:val="24"/>
              </w:rPr>
              <w:t>Non Uniformity</w:t>
            </w:r>
            <w:proofErr w:type="gramEnd"/>
            <w:r w:rsidRPr="0045478F">
              <w:rPr>
                <w:rFonts w:ascii="Times New Roman" w:eastAsia="ＭＳ Ｐゴシック" w:hAnsi="Times New Roman" w:cs="Times New Roman"/>
                <w:color w:val="000000"/>
                <w:kern w:val="24"/>
                <w:sz w:val="24"/>
                <w:szCs w:val="24"/>
              </w:rPr>
              <w:t>, Gray Level Non Uniformity Normalized, Gray Level Variance, High Gray Level Run Emphasis, Long Run Emphasis, Long Run High Gray Level Emphasis, Long Run Low Gray Level Emphasis, Low Gray Level Run Emphasis, Run Entropy, Run Length Non Uniformity, Run Length Non Uniformity Normalized, Run Percentage, Run Variance, Short Run Emphasis, Short Run High Gray Level Emphasis, Short Run Low Gray Level Emphasis</w:t>
            </w:r>
          </w:p>
        </w:tc>
      </w:tr>
      <w:tr w:rsidR="0045478F" w:rsidRPr="0045478F" w14:paraId="41B2D729" w14:textId="77777777" w:rsidTr="006356C6">
        <w:trPr>
          <w:trHeight w:val="1870"/>
        </w:trPr>
        <w:tc>
          <w:tcPr>
            <w:tcW w:w="1704" w:type="dxa"/>
            <w:vMerge/>
            <w:tcBorders>
              <w:top w:val="single" w:sz="8" w:space="0" w:color="000000"/>
              <w:left w:val="nil"/>
              <w:bottom w:val="single" w:sz="8" w:space="0" w:color="000000"/>
              <w:right w:val="nil"/>
            </w:tcBorders>
            <w:vAlign w:val="center"/>
            <w:hideMark/>
          </w:tcPr>
          <w:p w14:paraId="0F19B89D" w14:textId="77777777" w:rsidR="0045478F" w:rsidRPr="0045478F" w:rsidRDefault="0045478F" w:rsidP="0045478F">
            <w:pPr>
              <w:widowControl/>
              <w:jc w:val="left"/>
              <w:rPr>
                <w:rFonts w:ascii="Arial" w:eastAsia="ＭＳ Ｐゴシック" w:hAnsi="Arial" w:cs="Arial"/>
                <w:kern w:val="0"/>
                <w:sz w:val="24"/>
                <w:szCs w:val="24"/>
              </w:rPr>
            </w:pPr>
          </w:p>
        </w:tc>
        <w:tc>
          <w:tcPr>
            <w:tcW w:w="18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8CC1FEC"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GLSZM (16)</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9F1861C"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 xml:space="preserve">Gray Level </w:t>
            </w:r>
            <w:proofErr w:type="gramStart"/>
            <w:r w:rsidRPr="0045478F">
              <w:rPr>
                <w:rFonts w:ascii="Times New Roman" w:eastAsia="ＭＳ Ｐゴシック" w:hAnsi="Times New Roman" w:cs="Times New Roman"/>
                <w:color w:val="000000"/>
                <w:kern w:val="24"/>
                <w:sz w:val="24"/>
                <w:szCs w:val="24"/>
              </w:rPr>
              <w:t>Non Uniformity</w:t>
            </w:r>
            <w:proofErr w:type="gramEnd"/>
            <w:r w:rsidRPr="0045478F">
              <w:rPr>
                <w:rFonts w:ascii="Times New Roman" w:eastAsia="ＭＳ Ｐゴシック" w:hAnsi="Times New Roman" w:cs="Times New Roman"/>
                <w:color w:val="000000"/>
                <w:kern w:val="24"/>
                <w:sz w:val="24"/>
                <w:szCs w:val="24"/>
              </w:rPr>
              <w:t>, Gray Level Non Uniformity Normalized, Gray Level Variance, High Gray Level Zone Emphasis, Large Area Emphasis, Large Area High Gray Level Emphasis, Large Area Low Gray Level Emphasis, Low Gray Level Zone Emphasis, Size Zone Non Uniformity, Size Zone Non Uniformity Normalized, Small Area Emphasis, Small Area High Gray Level Emphasis, Small Area Low Gray Level Emphasis, Zone Entropy, Zone Percentage, Zone Variance</w:t>
            </w:r>
          </w:p>
        </w:tc>
      </w:tr>
      <w:tr w:rsidR="0045478F" w:rsidRPr="0045478F" w14:paraId="485CA2B0" w14:textId="77777777" w:rsidTr="006356C6">
        <w:trPr>
          <w:trHeight w:val="598"/>
        </w:trPr>
        <w:tc>
          <w:tcPr>
            <w:tcW w:w="1704" w:type="dxa"/>
            <w:vMerge/>
            <w:tcBorders>
              <w:top w:val="single" w:sz="8" w:space="0" w:color="000000"/>
              <w:left w:val="nil"/>
              <w:bottom w:val="single" w:sz="8" w:space="0" w:color="000000"/>
              <w:right w:val="nil"/>
            </w:tcBorders>
            <w:vAlign w:val="center"/>
            <w:hideMark/>
          </w:tcPr>
          <w:p w14:paraId="04F50475" w14:textId="77777777" w:rsidR="0045478F" w:rsidRPr="0045478F" w:rsidRDefault="0045478F" w:rsidP="0045478F">
            <w:pPr>
              <w:widowControl/>
              <w:jc w:val="left"/>
              <w:rPr>
                <w:rFonts w:ascii="Arial" w:eastAsia="ＭＳ Ｐゴシック" w:hAnsi="Arial" w:cs="Arial"/>
                <w:kern w:val="0"/>
                <w:sz w:val="24"/>
                <w:szCs w:val="24"/>
              </w:rPr>
            </w:pPr>
          </w:p>
        </w:tc>
        <w:tc>
          <w:tcPr>
            <w:tcW w:w="18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6B8B7B2"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NGTDM (5)</w:t>
            </w:r>
          </w:p>
        </w:tc>
        <w:tc>
          <w:tcPr>
            <w:tcW w:w="978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76C1489" w14:textId="77777777" w:rsidR="0045478F" w:rsidRPr="0045478F" w:rsidRDefault="0045478F" w:rsidP="0045478F">
            <w:pPr>
              <w:widowControl/>
              <w:spacing w:line="288" w:lineRule="auto"/>
              <w:jc w:val="left"/>
              <w:rPr>
                <w:rFonts w:ascii="Arial" w:eastAsia="ＭＳ Ｐゴシック" w:hAnsi="Arial" w:cs="Arial"/>
                <w:kern w:val="0"/>
                <w:sz w:val="24"/>
                <w:szCs w:val="24"/>
              </w:rPr>
            </w:pPr>
            <w:r w:rsidRPr="0045478F">
              <w:rPr>
                <w:rFonts w:ascii="Times New Roman" w:eastAsia="ＭＳ Ｐゴシック" w:hAnsi="Times New Roman" w:cs="Times New Roman"/>
                <w:color w:val="000000"/>
                <w:kern w:val="24"/>
                <w:sz w:val="24"/>
                <w:szCs w:val="24"/>
              </w:rPr>
              <w:t>Busyness, Coarseness, Complexity, Contrast, Strength</w:t>
            </w:r>
          </w:p>
        </w:tc>
      </w:tr>
    </w:tbl>
    <w:p w14:paraId="03DA3EEC" w14:textId="34A0DCBC" w:rsidR="0036550A" w:rsidRPr="009520DA" w:rsidRDefault="009520DA" w:rsidP="009520DA">
      <w:pPr>
        <w:spacing w:line="480" w:lineRule="auto"/>
        <w:rPr>
          <w:rFonts w:ascii="Times New Roman" w:hAnsi="Times New Roman" w:cs="Times New Roman"/>
          <w:b/>
          <w:iCs/>
          <w:color w:val="000000" w:themeColor="text1"/>
          <w:sz w:val="24"/>
          <w:szCs w:val="24"/>
        </w:rPr>
      </w:pPr>
      <w:bookmarkStart w:id="0" w:name="_Hlk92706857"/>
      <w:r w:rsidRPr="009520DA">
        <w:rPr>
          <w:rFonts w:ascii="Times New Roman" w:hAnsi="Times New Roman" w:cs="Times New Roman"/>
          <w:iCs/>
          <w:color w:val="000000" w:themeColor="text1"/>
          <w:sz w:val="24"/>
          <w:szCs w:val="24"/>
        </w:rPr>
        <w:lastRenderedPageBreak/>
        <w:t xml:space="preserve">Abbreviations: GLCM, </w:t>
      </w:r>
      <w:r w:rsidR="004245CB" w:rsidRPr="004245CB">
        <w:rPr>
          <w:rFonts w:ascii="Times New Roman" w:hAnsi="Times New Roman" w:cs="Times New Roman"/>
          <w:iCs/>
          <w:color w:val="000000" w:themeColor="text1"/>
          <w:sz w:val="24"/>
          <w:szCs w:val="24"/>
        </w:rPr>
        <w:t>gray-level co-occurrence matrix</w:t>
      </w:r>
      <w:r w:rsidRPr="009520DA">
        <w:rPr>
          <w:rFonts w:ascii="Times New Roman" w:hAnsi="Times New Roman" w:cs="Times New Roman"/>
          <w:iCs/>
          <w:color w:val="000000" w:themeColor="text1"/>
          <w:sz w:val="24"/>
          <w:szCs w:val="24"/>
        </w:rPr>
        <w:t xml:space="preserve">; GLDM, </w:t>
      </w:r>
      <w:r w:rsidR="004245CB" w:rsidRPr="004245CB">
        <w:rPr>
          <w:rFonts w:ascii="Times New Roman" w:hAnsi="Times New Roman" w:cs="Times New Roman"/>
          <w:iCs/>
          <w:color w:val="000000" w:themeColor="text1"/>
          <w:sz w:val="24"/>
          <w:szCs w:val="24"/>
        </w:rPr>
        <w:t>gray-level dependence matrix</w:t>
      </w:r>
      <w:r w:rsidRPr="009520DA">
        <w:rPr>
          <w:rFonts w:ascii="Times New Roman" w:hAnsi="Times New Roman" w:cs="Times New Roman"/>
          <w:iCs/>
          <w:color w:val="000000" w:themeColor="text1"/>
          <w:sz w:val="24"/>
          <w:szCs w:val="24"/>
        </w:rPr>
        <w:t xml:space="preserve">; GLRLM, </w:t>
      </w:r>
      <w:r w:rsidR="004245CB" w:rsidRPr="004245CB">
        <w:rPr>
          <w:rFonts w:ascii="Times New Roman" w:hAnsi="Times New Roman" w:cs="Times New Roman"/>
          <w:iCs/>
          <w:color w:val="000000" w:themeColor="text1"/>
          <w:sz w:val="24"/>
          <w:szCs w:val="24"/>
        </w:rPr>
        <w:t>gray-level run-length matrix</w:t>
      </w:r>
      <w:r w:rsidRPr="009520DA">
        <w:rPr>
          <w:rFonts w:ascii="Times New Roman" w:hAnsi="Times New Roman" w:cs="Times New Roman"/>
          <w:iCs/>
          <w:color w:val="000000" w:themeColor="text1"/>
          <w:sz w:val="24"/>
          <w:szCs w:val="24"/>
        </w:rPr>
        <w:t xml:space="preserve">; GLSZM, </w:t>
      </w:r>
      <w:r w:rsidR="004245CB" w:rsidRPr="004245CB">
        <w:rPr>
          <w:rFonts w:ascii="Times New Roman" w:hAnsi="Times New Roman" w:cs="Times New Roman"/>
          <w:iCs/>
          <w:color w:val="000000" w:themeColor="text1"/>
          <w:sz w:val="24"/>
          <w:szCs w:val="24"/>
        </w:rPr>
        <w:t>gray-level size-zone matrix</w:t>
      </w:r>
      <w:r w:rsidRPr="009520DA">
        <w:rPr>
          <w:rFonts w:ascii="Times New Roman" w:hAnsi="Times New Roman" w:cs="Times New Roman"/>
          <w:iCs/>
          <w:color w:val="000000" w:themeColor="text1"/>
          <w:sz w:val="24"/>
          <w:szCs w:val="24"/>
        </w:rPr>
        <w:t xml:space="preserve">; NGTDM, </w:t>
      </w:r>
      <w:r w:rsidR="00975E13" w:rsidRPr="00975E13">
        <w:rPr>
          <w:rFonts w:ascii="Times New Roman" w:hAnsi="Times New Roman" w:cs="Times New Roman"/>
          <w:iCs/>
          <w:color w:val="000000" w:themeColor="text1"/>
          <w:sz w:val="24"/>
          <w:szCs w:val="24"/>
        </w:rPr>
        <w:t>neighboring gray-tone difference matrix</w:t>
      </w:r>
      <w:r w:rsidRPr="009520DA">
        <w:rPr>
          <w:rFonts w:ascii="Times New Roman" w:hAnsi="Times New Roman" w:cs="Times New Roman"/>
          <w:iCs/>
          <w:color w:val="000000" w:themeColor="text1"/>
          <w:sz w:val="24"/>
          <w:szCs w:val="24"/>
        </w:rPr>
        <w:t>.</w:t>
      </w:r>
      <w:bookmarkEnd w:id="0"/>
    </w:p>
    <w:sectPr w:rsidR="0036550A" w:rsidRPr="009520DA" w:rsidSect="00D41172">
      <w:footerReference w:type="default" r:id="rId8"/>
      <w:pgSz w:w="16838" w:h="11906" w:orient="landscape" w:code="9"/>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F9893" w14:textId="77777777" w:rsidR="000C636C" w:rsidRDefault="000C636C">
      <w:r>
        <w:separator/>
      </w:r>
    </w:p>
  </w:endnote>
  <w:endnote w:type="continuationSeparator" w:id="0">
    <w:p w14:paraId="527CB5E8" w14:textId="77777777" w:rsidR="000C636C" w:rsidRDefault="000C63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7744091"/>
      <w:docPartObj>
        <w:docPartGallery w:val="Page Numbers (Bottom of Page)"/>
        <w:docPartUnique/>
      </w:docPartObj>
    </w:sdtPr>
    <w:sdtEndPr>
      <w:rPr>
        <w:rFonts w:ascii="Times New Roman" w:hAnsi="Times New Roman" w:cs="Times New Roman"/>
        <w:sz w:val="24"/>
        <w:szCs w:val="28"/>
      </w:rPr>
    </w:sdtEndPr>
    <w:sdtContent>
      <w:p w14:paraId="53DA05B6" w14:textId="6292DC50" w:rsidR="00304165" w:rsidRPr="00D156D1" w:rsidRDefault="00304165">
        <w:pPr>
          <w:pStyle w:val="a6"/>
          <w:jc w:val="center"/>
          <w:rPr>
            <w:rFonts w:ascii="Times New Roman" w:hAnsi="Times New Roman" w:cs="Times New Roman"/>
            <w:sz w:val="24"/>
            <w:szCs w:val="28"/>
          </w:rPr>
        </w:pPr>
        <w:r w:rsidRPr="00D156D1">
          <w:rPr>
            <w:rFonts w:ascii="Times New Roman" w:hAnsi="Times New Roman" w:cs="Times New Roman"/>
            <w:sz w:val="24"/>
            <w:szCs w:val="28"/>
          </w:rPr>
          <w:fldChar w:fldCharType="begin"/>
        </w:r>
        <w:r w:rsidRPr="00D156D1">
          <w:rPr>
            <w:rFonts w:ascii="Times New Roman" w:hAnsi="Times New Roman" w:cs="Times New Roman"/>
            <w:sz w:val="24"/>
            <w:szCs w:val="28"/>
          </w:rPr>
          <w:instrText>PAGE   \* MERGEFORMAT</w:instrText>
        </w:r>
        <w:r w:rsidRPr="00D156D1">
          <w:rPr>
            <w:rFonts w:ascii="Times New Roman" w:hAnsi="Times New Roman" w:cs="Times New Roman"/>
            <w:sz w:val="24"/>
            <w:szCs w:val="28"/>
          </w:rPr>
          <w:fldChar w:fldCharType="separate"/>
        </w:r>
        <w:r w:rsidR="006B5C97">
          <w:rPr>
            <w:rFonts w:ascii="Times New Roman" w:hAnsi="Times New Roman" w:cs="Times New Roman"/>
            <w:noProof/>
            <w:sz w:val="24"/>
            <w:szCs w:val="28"/>
          </w:rPr>
          <w:t>3</w:t>
        </w:r>
        <w:r w:rsidRPr="00D156D1">
          <w:rPr>
            <w:rFonts w:ascii="Times New Roman" w:hAnsi="Times New Roman" w:cs="Times New Roman"/>
            <w:sz w:val="24"/>
            <w:szCs w:val="28"/>
          </w:rPr>
          <w:fldChar w:fldCharType="end"/>
        </w:r>
      </w:p>
    </w:sdtContent>
  </w:sdt>
  <w:p w14:paraId="41A71401" w14:textId="77777777" w:rsidR="00304165" w:rsidRPr="00D156D1" w:rsidRDefault="0030416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7A3BC" w14:textId="77777777" w:rsidR="000C636C" w:rsidRDefault="000C636C">
      <w:r>
        <w:separator/>
      </w:r>
    </w:p>
  </w:footnote>
  <w:footnote w:type="continuationSeparator" w:id="0">
    <w:p w14:paraId="24B3CAA6" w14:textId="77777777" w:rsidR="000C636C" w:rsidRDefault="000C63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C5890"/>
    <w:multiLevelType w:val="hybridMultilevel"/>
    <w:tmpl w:val="B07626F4"/>
    <w:lvl w:ilvl="0" w:tplc="4718EA76">
      <w:start w:val="1"/>
      <w:numFmt w:val="decimal"/>
      <w:lvlText w:val="%1."/>
      <w:lvlJc w:val="left"/>
      <w:pPr>
        <w:ind w:left="360" w:hanging="360"/>
      </w:pPr>
      <w:rPr>
        <w:rFonts w:hint="default"/>
      </w:rPr>
    </w:lvl>
    <w:lvl w:ilvl="1" w:tplc="52B669EC" w:tentative="1">
      <w:start w:val="1"/>
      <w:numFmt w:val="aiueoFullWidth"/>
      <w:lvlText w:val="(%2)"/>
      <w:lvlJc w:val="left"/>
      <w:pPr>
        <w:ind w:left="840" w:hanging="420"/>
      </w:pPr>
    </w:lvl>
    <w:lvl w:ilvl="2" w:tplc="177E810E" w:tentative="1">
      <w:start w:val="1"/>
      <w:numFmt w:val="decimalEnclosedCircle"/>
      <w:lvlText w:val="%3"/>
      <w:lvlJc w:val="left"/>
      <w:pPr>
        <w:ind w:left="1260" w:hanging="420"/>
      </w:pPr>
    </w:lvl>
    <w:lvl w:ilvl="3" w:tplc="8CD08AF8" w:tentative="1">
      <w:start w:val="1"/>
      <w:numFmt w:val="decimal"/>
      <w:lvlText w:val="%4."/>
      <w:lvlJc w:val="left"/>
      <w:pPr>
        <w:ind w:left="1680" w:hanging="420"/>
      </w:pPr>
    </w:lvl>
    <w:lvl w:ilvl="4" w:tplc="B332F7A0" w:tentative="1">
      <w:start w:val="1"/>
      <w:numFmt w:val="aiueoFullWidth"/>
      <w:lvlText w:val="(%5)"/>
      <w:lvlJc w:val="left"/>
      <w:pPr>
        <w:ind w:left="2100" w:hanging="420"/>
      </w:pPr>
    </w:lvl>
    <w:lvl w:ilvl="5" w:tplc="597EAD82" w:tentative="1">
      <w:start w:val="1"/>
      <w:numFmt w:val="decimalEnclosedCircle"/>
      <w:lvlText w:val="%6"/>
      <w:lvlJc w:val="left"/>
      <w:pPr>
        <w:ind w:left="2520" w:hanging="420"/>
      </w:pPr>
    </w:lvl>
    <w:lvl w:ilvl="6" w:tplc="CA746E28" w:tentative="1">
      <w:start w:val="1"/>
      <w:numFmt w:val="decimal"/>
      <w:lvlText w:val="%7."/>
      <w:lvlJc w:val="left"/>
      <w:pPr>
        <w:ind w:left="2940" w:hanging="420"/>
      </w:pPr>
    </w:lvl>
    <w:lvl w:ilvl="7" w:tplc="83ACF4CE" w:tentative="1">
      <w:start w:val="1"/>
      <w:numFmt w:val="aiueoFullWidth"/>
      <w:lvlText w:val="(%8)"/>
      <w:lvlJc w:val="left"/>
      <w:pPr>
        <w:ind w:left="3360" w:hanging="420"/>
      </w:pPr>
    </w:lvl>
    <w:lvl w:ilvl="8" w:tplc="0FCC57D6" w:tentative="1">
      <w:start w:val="1"/>
      <w:numFmt w:val="decimalEnclosedCircle"/>
      <w:lvlText w:val="%9"/>
      <w:lvlJc w:val="left"/>
      <w:pPr>
        <w:ind w:left="3780" w:hanging="420"/>
      </w:pPr>
    </w:lvl>
  </w:abstractNum>
  <w:abstractNum w:abstractNumId="1" w15:restartNumberingAfterBreak="0">
    <w:nsid w:val="1A340471"/>
    <w:multiLevelType w:val="hybridMultilevel"/>
    <w:tmpl w:val="8ADA3394"/>
    <w:lvl w:ilvl="0" w:tplc="22660906">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1C4032E"/>
    <w:multiLevelType w:val="hybridMultilevel"/>
    <w:tmpl w:val="FDC63EAC"/>
    <w:lvl w:ilvl="0" w:tplc="F802EBB2">
      <w:start w:val="1"/>
      <w:numFmt w:val="decimal"/>
      <w:lvlText w:val="%1."/>
      <w:lvlJc w:val="left"/>
      <w:pPr>
        <w:ind w:left="360" w:hanging="360"/>
      </w:pPr>
      <w:rPr>
        <w:rFonts w:hint="default"/>
      </w:rPr>
    </w:lvl>
    <w:lvl w:ilvl="1" w:tplc="AA9830A8" w:tentative="1">
      <w:start w:val="1"/>
      <w:numFmt w:val="aiueoFullWidth"/>
      <w:lvlText w:val="(%2)"/>
      <w:lvlJc w:val="left"/>
      <w:pPr>
        <w:ind w:left="840" w:hanging="420"/>
      </w:pPr>
    </w:lvl>
    <w:lvl w:ilvl="2" w:tplc="2C00601A" w:tentative="1">
      <w:start w:val="1"/>
      <w:numFmt w:val="decimalEnclosedCircle"/>
      <w:lvlText w:val="%3"/>
      <w:lvlJc w:val="left"/>
      <w:pPr>
        <w:ind w:left="1260" w:hanging="420"/>
      </w:pPr>
    </w:lvl>
    <w:lvl w:ilvl="3" w:tplc="48BE2138" w:tentative="1">
      <w:start w:val="1"/>
      <w:numFmt w:val="decimal"/>
      <w:lvlText w:val="%4."/>
      <w:lvlJc w:val="left"/>
      <w:pPr>
        <w:ind w:left="1680" w:hanging="420"/>
      </w:pPr>
    </w:lvl>
    <w:lvl w:ilvl="4" w:tplc="D1D8F188" w:tentative="1">
      <w:start w:val="1"/>
      <w:numFmt w:val="aiueoFullWidth"/>
      <w:lvlText w:val="(%5)"/>
      <w:lvlJc w:val="left"/>
      <w:pPr>
        <w:ind w:left="2100" w:hanging="420"/>
      </w:pPr>
    </w:lvl>
    <w:lvl w:ilvl="5" w:tplc="903A9348" w:tentative="1">
      <w:start w:val="1"/>
      <w:numFmt w:val="decimalEnclosedCircle"/>
      <w:lvlText w:val="%6"/>
      <w:lvlJc w:val="left"/>
      <w:pPr>
        <w:ind w:left="2520" w:hanging="420"/>
      </w:pPr>
    </w:lvl>
    <w:lvl w:ilvl="6" w:tplc="D2106A46" w:tentative="1">
      <w:start w:val="1"/>
      <w:numFmt w:val="decimal"/>
      <w:lvlText w:val="%7."/>
      <w:lvlJc w:val="left"/>
      <w:pPr>
        <w:ind w:left="2940" w:hanging="420"/>
      </w:pPr>
    </w:lvl>
    <w:lvl w:ilvl="7" w:tplc="8FECFB30" w:tentative="1">
      <w:start w:val="1"/>
      <w:numFmt w:val="aiueoFullWidth"/>
      <w:lvlText w:val="(%8)"/>
      <w:lvlJc w:val="left"/>
      <w:pPr>
        <w:ind w:left="3360" w:hanging="420"/>
      </w:pPr>
    </w:lvl>
    <w:lvl w:ilvl="8" w:tplc="11A4FDFE" w:tentative="1">
      <w:start w:val="1"/>
      <w:numFmt w:val="decimalEnclosedCircle"/>
      <w:lvlText w:val="%9"/>
      <w:lvlJc w:val="left"/>
      <w:pPr>
        <w:ind w:left="3780" w:hanging="420"/>
      </w:pPr>
    </w:lvl>
  </w:abstractNum>
  <w:abstractNum w:abstractNumId="3" w15:restartNumberingAfterBreak="0">
    <w:nsid w:val="29D03D3E"/>
    <w:multiLevelType w:val="hybridMultilevel"/>
    <w:tmpl w:val="2C202C2A"/>
    <w:lvl w:ilvl="0" w:tplc="B7BC2576">
      <w:numFmt w:val="bullet"/>
      <w:lvlText w:val="・"/>
      <w:lvlJc w:val="left"/>
      <w:pPr>
        <w:ind w:left="360" w:hanging="360"/>
      </w:pPr>
      <w:rPr>
        <w:rFonts w:ascii="ＭＳ 明朝" w:eastAsia="ＭＳ 明朝" w:hAnsi="ＭＳ 明朝" w:cs="Times New Roman" w:hint="eastAsia"/>
      </w:rPr>
    </w:lvl>
    <w:lvl w:ilvl="1" w:tplc="7EE6DC14" w:tentative="1">
      <w:start w:val="1"/>
      <w:numFmt w:val="bullet"/>
      <w:lvlText w:val=""/>
      <w:lvlJc w:val="left"/>
      <w:pPr>
        <w:ind w:left="840" w:hanging="420"/>
      </w:pPr>
      <w:rPr>
        <w:rFonts w:ascii="Wingdings" w:hAnsi="Wingdings" w:hint="default"/>
      </w:rPr>
    </w:lvl>
    <w:lvl w:ilvl="2" w:tplc="9FE47954" w:tentative="1">
      <w:start w:val="1"/>
      <w:numFmt w:val="bullet"/>
      <w:lvlText w:val=""/>
      <w:lvlJc w:val="left"/>
      <w:pPr>
        <w:ind w:left="1260" w:hanging="420"/>
      </w:pPr>
      <w:rPr>
        <w:rFonts w:ascii="Wingdings" w:hAnsi="Wingdings" w:hint="default"/>
      </w:rPr>
    </w:lvl>
    <w:lvl w:ilvl="3" w:tplc="00C4D58C" w:tentative="1">
      <w:start w:val="1"/>
      <w:numFmt w:val="bullet"/>
      <w:lvlText w:val=""/>
      <w:lvlJc w:val="left"/>
      <w:pPr>
        <w:ind w:left="1680" w:hanging="420"/>
      </w:pPr>
      <w:rPr>
        <w:rFonts w:ascii="Wingdings" w:hAnsi="Wingdings" w:hint="default"/>
      </w:rPr>
    </w:lvl>
    <w:lvl w:ilvl="4" w:tplc="E43C6050" w:tentative="1">
      <w:start w:val="1"/>
      <w:numFmt w:val="bullet"/>
      <w:lvlText w:val=""/>
      <w:lvlJc w:val="left"/>
      <w:pPr>
        <w:ind w:left="2100" w:hanging="420"/>
      </w:pPr>
      <w:rPr>
        <w:rFonts w:ascii="Wingdings" w:hAnsi="Wingdings" w:hint="default"/>
      </w:rPr>
    </w:lvl>
    <w:lvl w:ilvl="5" w:tplc="676E4D48" w:tentative="1">
      <w:start w:val="1"/>
      <w:numFmt w:val="bullet"/>
      <w:lvlText w:val=""/>
      <w:lvlJc w:val="left"/>
      <w:pPr>
        <w:ind w:left="2520" w:hanging="420"/>
      </w:pPr>
      <w:rPr>
        <w:rFonts w:ascii="Wingdings" w:hAnsi="Wingdings" w:hint="default"/>
      </w:rPr>
    </w:lvl>
    <w:lvl w:ilvl="6" w:tplc="1B38737A" w:tentative="1">
      <w:start w:val="1"/>
      <w:numFmt w:val="bullet"/>
      <w:lvlText w:val=""/>
      <w:lvlJc w:val="left"/>
      <w:pPr>
        <w:ind w:left="2940" w:hanging="420"/>
      </w:pPr>
      <w:rPr>
        <w:rFonts w:ascii="Wingdings" w:hAnsi="Wingdings" w:hint="default"/>
      </w:rPr>
    </w:lvl>
    <w:lvl w:ilvl="7" w:tplc="7DD84D66" w:tentative="1">
      <w:start w:val="1"/>
      <w:numFmt w:val="bullet"/>
      <w:lvlText w:val=""/>
      <w:lvlJc w:val="left"/>
      <w:pPr>
        <w:ind w:left="3360" w:hanging="420"/>
      </w:pPr>
      <w:rPr>
        <w:rFonts w:ascii="Wingdings" w:hAnsi="Wingdings" w:hint="default"/>
      </w:rPr>
    </w:lvl>
    <w:lvl w:ilvl="8" w:tplc="AC3CF0CE" w:tentative="1">
      <w:start w:val="1"/>
      <w:numFmt w:val="bullet"/>
      <w:lvlText w:val=""/>
      <w:lvlJc w:val="left"/>
      <w:pPr>
        <w:ind w:left="3780" w:hanging="420"/>
      </w:pPr>
      <w:rPr>
        <w:rFonts w:ascii="Wingdings" w:hAnsi="Wingdings" w:hint="default"/>
      </w:rPr>
    </w:lvl>
  </w:abstractNum>
  <w:abstractNum w:abstractNumId="4" w15:restartNumberingAfterBreak="0">
    <w:nsid w:val="32774C46"/>
    <w:multiLevelType w:val="hybridMultilevel"/>
    <w:tmpl w:val="4FE68E2E"/>
    <w:lvl w:ilvl="0" w:tplc="50067746">
      <w:start w:val="1"/>
      <w:numFmt w:val="upp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73949E4"/>
    <w:multiLevelType w:val="hybridMultilevel"/>
    <w:tmpl w:val="86C25484"/>
    <w:lvl w:ilvl="0" w:tplc="E7F43786">
      <w:start w:val="1"/>
      <w:numFmt w:val="decimal"/>
      <w:lvlText w:val="%1."/>
      <w:lvlJc w:val="left"/>
      <w:pPr>
        <w:ind w:left="360" w:hanging="360"/>
      </w:pPr>
      <w:rPr>
        <w:rFonts w:hint="default"/>
        <w:b w:val="0"/>
      </w:rPr>
    </w:lvl>
    <w:lvl w:ilvl="1" w:tplc="7E7602C0" w:tentative="1">
      <w:start w:val="1"/>
      <w:numFmt w:val="aiueoFullWidth"/>
      <w:lvlText w:val="(%2)"/>
      <w:lvlJc w:val="left"/>
      <w:pPr>
        <w:ind w:left="840" w:hanging="420"/>
      </w:pPr>
    </w:lvl>
    <w:lvl w:ilvl="2" w:tplc="F29C0DC0" w:tentative="1">
      <w:start w:val="1"/>
      <w:numFmt w:val="decimalEnclosedCircle"/>
      <w:lvlText w:val="%3"/>
      <w:lvlJc w:val="left"/>
      <w:pPr>
        <w:ind w:left="1260" w:hanging="420"/>
      </w:pPr>
    </w:lvl>
    <w:lvl w:ilvl="3" w:tplc="D1B0D37C" w:tentative="1">
      <w:start w:val="1"/>
      <w:numFmt w:val="decimal"/>
      <w:lvlText w:val="%4."/>
      <w:lvlJc w:val="left"/>
      <w:pPr>
        <w:ind w:left="1680" w:hanging="420"/>
      </w:pPr>
    </w:lvl>
    <w:lvl w:ilvl="4" w:tplc="F1108D56" w:tentative="1">
      <w:start w:val="1"/>
      <w:numFmt w:val="aiueoFullWidth"/>
      <w:lvlText w:val="(%5)"/>
      <w:lvlJc w:val="left"/>
      <w:pPr>
        <w:ind w:left="2100" w:hanging="420"/>
      </w:pPr>
    </w:lvl>
    <w:lvl w:ilvl="5" w:tplc="9078D9A4" w:tentative="1">
      <w:start w:val="1"/>
      <w:numFmt w:val="decimalEnclosedCircle"/>
      <w:lvlText w:val="%6"/>
      <w:lvlJc w:val="left"/>
      <w:pPr>
        <w:ind w:left="2520" w:hanging="420"/>
      </w:pPr>
    </w:lvl>
    <w:lvl w:ilvl="6" w:tplc="13445464" w:tentative="1">
      <w:start w:val="1"/>
      <w:numFmt w:val="decimal"/>
      <w:lvlText w:val="%7."/>
      <w:lvlJc w:val="left"/>
      <w:pPr>
        <w:ind w:left="2940" w:hanging="420"/>
      </w:pPr>
    </w:lvl>
    <w:lvl w:ilvl="7" w:tplc="117AE8D6" w:tentative="1">
      <w:start w:val="1"/>
      <w:numFmt w:val="aiueoFullWidth"/>
      <w:lvlText w:val="(%8)"/>
      <w:lvlJc w:val="left"/>
      <w:pPr>
        <w:ind w:left="3360" w:hanging="420"/>
      </w:pPr>
    </w:lvl>
    <w:lvl w:ilvl="8" w:tplc="F7EEF950" w:tentative="1">
      <w:start w:val="1"/>
      <w:numFmt w:val="decimalEnclosedCircle"/>
      <w:lvlText w:val="%9"/>
      <w:lvlJc w:val="left"/>
      <w:pPr>
        <w:ind w:left="3780" w:hanging="420"/>
      </w:pPr>
    </w:lvl>
  </w:abstractNum>
  <w:abstractNum w:abstractNumId="6" w15:restartNumberingAfterBreak="0">
    <w:nsid w:val="3E295F76"/>
    <w:multiLevelType w:val="hybridMultilevel"/>
    <w:tmpl w:val="D702DEC0"/>
    <w:lvl w:ilvl="0" w:tplc="CC66168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4905298"/>
    <w:multiLevelType w:val="hybridMultilevel"/>
    <w:tmpl w:val="35DCB898"/>
    <w:lvl w:ilvl="0" w:tplc="13F85374">
      <w:start w:val="1"/>
      <w:numFmt w:val="upperLetter"/>
      <w:lvlText w:val="(%1)"/>
      <w:lvlJc w:val="left"/>
      <w:pPr>
        <w:ind w:left="360" w:hanging="360"/>
      </w:pPr>
      <w:rPr>
        <w:rFonts w:ascii="Times New Roman" w:eastAsiaTheme="minorEastAsia" w:hAnsi="Times New Roman" w:cs="Times New Roman"/>
      </w:rPr>
    </w:lvl>
    <w:lvl w:ilvl="1" w:tplc="1896A362" w:tentative="1">
      <w:start w:val="1"/>
      <w:numFmt w:val="aiueoFullWidth"/>
      <w:lvlText w:val="(%2)"/>
      <w:lvlJc w:val="left"/>
      <w:pPr>
        <w:ind w:left="840" w:hanging="420"/>
      </w:pPr>
    </w:lvl>
    <w:lvl w:ilvl="2" w:tplc="51185454" w:tentative="1">
      <w:start w:val="1"/>
      <w:numFmt w:val="decimalEnclosedCircle"/>
      <w:lvlText w:val="%3"/>
      <w:lvlJc w:val="left"/>
      <w:pPr>
        <w:ind w:left="1260" w:hanging="420"/>
      </w:pPr>
    </w:lvl>
    <w:lvl w:ilvl="3" w:tplc="A9C0A6B0" w:tentative="1">
      <w:start w:val="1"/>
      <w:numFmt w:val="decimal"/>
      <w:lvlText w:val="%4."/>
      <w:lvlJc w:val="left"/>
      <w:pPr>
        <w:ind w:left="1680" w:hanging="420"/>
      </w:pPr>
    </w:lvl>
    <w:lvl w:ilvl="4" w:tplc="59E4F27E" w:tentative="1">
      <w:start w:val="1"/>
      <w:numFmt w:val="aiueoFullWidth"/>
      <w:lvlText w:val="(%5)"/>
      <w:lvlJc w:val="left"/>
      <w:pPr>
        <w:ind w:left="2100" w:hanging="420"/>
      </w:pPr>
    </w:lvl>
    <w:lvl w:ilvl="5" w:tplc="870EA328" w:tentative="1">
      <w:start w:val="1"/>
      <w:numFmt w:val="decimalEnclosedCircle"/>
      <w:lvlText w:val="%6"/>
      <w:lvlJc w:val="left"/>
      <w:pPr>
        <w:ind w:left="2520" w:hanging="420"/>
      </w:pPr>
    </w:lvl>
    <w:lvl w:ilvl="6" w:tplc="A9525280" w:tentative="1">
      <w:start w:val="1"/>
      <w:numFmt w:val="decimal"/>
      <w:lvlText w:val="%7."/>
      <w:lvlJc w:val="left"/>
      <w:pPr>
        <w:ind w:left="2940" w:hanging="420"/>
      </w:pPr>
    </w:lvl>
    <w:lvl w:ilvl="7" w:tplc="93549DAE" w:tentative="1">
      <w:start w:val="1"/>
      <w:numFmt w:val="aiueoFullWidth"/>
      <w:lvlText w:val="(%8)"/>
      <w:lvlJc w:val="left"/>
      <w:pPr>
        <w:ind w:left="3360" w:hanging="420"/>
      </w:pPr>
    </w:lvl>
    <w:lvl w:ilvl="8" w:tplc="B96E6800" w:tentative="1">
      <w:start w:val="1"/>
      <w:numFmt w:val="decimalEnclosedCircle"/>
      <w:lvlText w:val="%9"/>
      <w:lvlJc w:val="left"/>
      <w:pPr>
        <w:ind w:left="3780" w:hanging="420"/>
      </w:pPr>
    </w:lvl>
  </w:abstractNum>
  <w:abstractNum w:abstractNumId="8" w15:restartNumberingAfterBreak="0">
    <w:nsid w:val="5927079C"/>
    <w:multiLevelType w:val="hybridMultilevel"/>
    <w:tmpl w:val="A9FA8DD6"/>
    <w:lvl w:ilvl="0" w:tplc="D0F27E7E">
      <w:start w:val="1"/>
      <w:numFmt w:val="decimal"/>
      <w:lvlText w:val="%1."/>
      <w:lvlJc w:val="left"/>
      <w:pPr>
        <w:ind w:left="360" w:hanging="360"/>
      </w:pPr>
      <w:rPr>
        <w:rFonts w:hint="default"/>
      </w:rPr>
    </w:lvl>
    <w:lvl w:ilvl="1" w:tplc="0DCCA17A" w:tentative="1">
      <w:start w:val="1"/>
      <w:numFmt w:val="aiueoFullWidth"/>
      <w:lvlText w:val="(%2)"/>
      <w:lvlJc w:val="left"/>
      <w:pPr>
        <w:ind w:left="840" w:hanging="420"/>
      </w:pPr>
    </w:lvl>
    <w:lvl w:ilvl="2" w:tplc="48A68C42" w:tentative="1">
      <w:start w:val="1"/>
      <w:numFmt w:val="decimalEnclosedCircle"/>
      <w:lvlText w:val="%3"/>
      <w:lvlJc w:val="left"/>
      <w:pPr>
        <w:ind w:left="1260" w:hanging="420"/>
      </w:pPr>
    </w:lvl>
    <w:lvl w:ilvl="3" w:tplc="6AE664B6" w:tentative="1">
      <w:start w:val="1"/>
      <w:numFmt w:val="decimal"/>
      <w:lvlText w:val="%4."/>
      <w:lvlJc w:val="left"/>
      <w:pPr>
        <w:ind w:left="1680" w:hanging="420"/>
      </w:pPr>
    </w:lvl>
    <w:lvl w:ilvl="4" w:tplc="F586C1E0" w:tentative="1">
      <w:start w:val="1"/>
      <w:numFmt w:val="aiueoFullWidth"/>
      <w:lvlText w:val="(%5)"/>
      <w:lvlJc w:val="left"/>
      <w:pPr>
        <w:ind w:left="2100" w:hanging="420"/>
      </w:pPr>
    </w:lvl>
    <w:lvl w:ilvl="5" w:tplc="2DA201DA" w:tentative="1">
      <w:start w:val="1"/>
      <w:numFmt w:val="decimalEnclosedCircle"/>
      <w:lvlText w:val="%6"/>
      <w:lvlJc w:val="left"/>
      <w:pPr>
        <w:ind w:left="2520" w:hanging="420"/>
      </w:pPr>
    </w:lvl>
    <w:lvl w:ilvl="6" w:tplc="708E799A" w:tentative="1">
      <w:start w:val="1"/>
      <w:numFmt w:val="decimal"/>
      <w:lvlText w:val="%7."/>
      <w:lvlJc w:val="left"/>
      <w:pPr>
        <w:ind w:left="2940" w:hanging="420"/>
      </w:pPr>
    </w:lvl>
    <w:lvl w:ilvl="7" w:tplc="6B54E838" w:tentative="1">
      <w:start w:val="1"/>
      <w:numFmt w:val="aiueoFullWidth"/>
      <w:lvlText w:val="(%8)"/>
      <w:lvlJc w:val="left"/>
      <w:pPr>
        <w:ind w:left="3360" w:hanging="420"/>
      </w:pPr>
    </w:lvl>
    <w:lvl w:ilvl="8" w:tplc="2A08BADE" w:tentative="1">
      <w:start w:val="1"/>
      <w:numFmt w:val="decimalEnclosedCircle"/>
      <w:lvlText w:val="%9"/>
      <w:lvlJc w:val="left"/>
      <w:pPr>
        <w:ind w:left="3780" w:hanging="420"/>
      </w:pPr>
    </w:lvl>
  </w:abstractNum>
  <w:abstractNum w:abstractNumId="9" w15:restartNumberingAfterBreak="0">
    <w:nsid w:val="6E894BC6"/>
    <w:multiLevelType w:val="hybridMultilevel"/>
    <w:tmpl w:val="6910FAFA"/>
    <w:lvl w:ilvl="0" w:tplc="FD7ACAAA">
      <w:start w:val="1"/>
      <w:numFmt w:val="decimal"/>
      <w:lvlText w:val="%1."/>
      <w:lvlJc w:val="left"/>
      <w:pPr>
        <w:ind w:left="420" w:hanging="420"/>
      </w:pPr>
      <w:rPr>
        <w:i w:val="0"/>
        <w:color w:val="000000" w:themeColor="text1"/>
      </w:rPr>
    </w:lvl>
    <w:lvl w:ilvl="1" w:tplc="6504D31E" w:tentative="1">
      <w:start w:val="1"/>
      <w:numFmt w:val="aiueoFullWidth"/>
      <w:lvlText w:val="(%2)"/>
      <w:lvlJc w:val="left"/>
      <w:pPr>
        <w:ind w:left="840" w:hanging="420"/>
      </w:pPr>
    </w:lvl>
    <w:lvl w:ilvl="2" w:tplc="DDFA4BE0" w:tentative="1">
      <w:start w:val="1"/>
      <w:numFmt w:val="decimalEnclosedCircle"/>
      <w:lvlText w:val="%3"/>
      <w:lvlJc w:val="left"/>
      <w:pPr>
        <w:ind w:left="1260" w:hanging="420"/>
      </w:pPr>
    </w:lvl>
    <w:lvl w:ilvl="3" w:tplc="39E44096" w:tentative="1">
      <w:start w:val="1"/>
      <w:numFmt w:val="decimal"/>
      <w:lvlText w:val="%4."/>
      <w:lvlJc w:val="left"/>
      <w:pPr>
        <w:ind w:left="1680" w:hanging="420"/>
      </w:pPr>
    </w:lvl>
    <w:lvl w:ilvl="4" w:tplc="33F48A32" w:tentative="1">
      <w:start w:val="1"/>
      <w:numFmt w:val="aiueoFullWidth"/>
      <w:lvlText w:val="(%5)"/>
      <w:lvlJc w:val="left"/>
      <w:pPr>
        <w:ind w:left="2100" w:hanging="420"/>
      </w:pPr>
    </w:lvl>
    <w:lvl w:ilvl="5" w:tplc="47224EEE" w:tentative="1">
      <w:start w:val="1"/>
      <w:numFmt w:val="decimalEnclosedCircle"/>
      <w:lvlText w:val="%6"/>
      <w:lvlJc w:val="left"/>
      <w:pPr>
        <w:ind w:left="2520" w:hanging="420"/>
      </w:pPr>
    </w:lvl>
    <w:lvl w:ilvl="6" w:tplc="59822DBE" w:tentative="1">
      <w:start w:val="1"/>
      <w:numFmt w:val="decimal"/>
      <w:lvlText w:val="%7."/>
      <w:lvlJc w:val="left"/>
      <w:pPr>
        <w:ind w:left="2940" w:hanging="420"/>
      </w:pPr>
    </w:lvl>
    <w:lvl w:ilvl="7" w:tplc="36165E0A" w:tentative="1">
      <w:start w:val="1"/>
      <w:numFmt w:val="aiueoFullWidth"/>
      <w:lvlText w:val="(%8)"/>
      <w:lvlJc w:val="left"/>
      <w:pPr>
        <w:ind w:left="3360" w:hanging="420"/>
      </w:pPr>
    </w:lvl>
    <w:lvl w:ilvl="8" w:tplc="36F0064E" w:tentative="1">
      <w:start w:val="1"/>
      <w:numFmt w:val="decimalEnclosedCircle"/>
      <w:lvlText w:val="%9"/>
      <w:lvlJc w:val="left"/>
      <w:pPr>
        <w:ind w:left="3780" w:hanging="420"/>
      </w:pPr>
    </w:lvl>
  </w:abstractNum>
  <w:abstractNum w:abstractNumId="10" w15:restartNumberingAfterBreak="0">
    <w:nsid w:val="708F5F49"/>
    <w:multiLevelType w:val="hybridMultilevel"/>
    <w:tmpl w:val="F2206244"/>
    <w:lvl w:ilvl="0" w:tplc="EE66563C">
      <w:start w:val="1"/>
      <w:numFmt w:val="decimal"/>
      <w:lvlText w:val="%1."/>
      <w:lvlJc w:val="left"/>
      <w:pPr>
        <w:ind w:left="360" w:hanging="360"/>
      </w:pPr>
      <w:rPr>
        <w:rFonts w:hint="default"/>
      </w:rPr>
    </w:lvl>
    <w:lvl w:ilvl="1" w:tplc="D5EE9966" w:tentative="1">
      <w:start w:val="1"/>
      <w:numFmt w:val="aiueoFullWidth"/>
      <w:lvlText w:val="(%2)"/>
      <w:lvlJc w:val="left"/>
      <w:pPr>
        <w:ind w:left="840" w:hanging="420"/>
      </w:pPr>
    </w:lvl>
    <w:lvl w:ilvl="2" w:tplc="86AE3470" w:tentative="1">
      <w:start w:val="1"/>
      <w:numFmt w:val="decimalEnclosedCircle"/>
      <w:lvlText w:val="%3"/>
      <w:lvlJc w:val="left"/>
      <w:pPr>
        <w:ind w:left="1260" w:hanging="420"/>
      </w:pPr>
    </w:lvl>
    <w:lvl w:ilvl="3" w:tplc="25B863BE" w:tentative="1">
      <w:start w:val="1"/>
      <w:numFmt w:val="decimal"/>
      <w:lvlText w:val="%4."/>
      <w:lvlJc w:val="left"/>
      <w:pPr>
        <w:ind w:left="1680" w:hanging="420"/>
      </w:pPr>
    </w:lvl>
    <w:lvl w:ilvl="4" w:tplc="E514D92E" w:tentative="1">
      <w:start w:val="1"/>
      <w:numFmt w:val="aiueoFullWidth"/>
      <w:lvlText w:val="(%5)"/>
      <w:lvlJc w:val="left"/>
      <w:pPr>
        <w:ind w:left="2100" w:hanging="420"/>
      </w:pPr>
    </w:lvl>
    <w:lvl w:ilvl="5" w:tplc="5FCC9750" w:tentative="1">
      <w:start w:val="1"/>
      <w:numFmt w:val="decimalEnclosedCircle"/>
      <w:lvlText w:val="%6"/>
      <w:lvlJc w:val="left"/>
      <w:pPr>
        <w:ind w:left="2520" w:hanging="420"/>
      </w:pPr>
    </w:lvl>
    <w:lvl w:ilvl="6" w:tplc="8008196A" w:tentative="1">
      <w:start w:val="1"/>
      <w:numFmt w:val="decimal"/>
      <w:lvlText w:val="%7."/>
      <w:lvlJc w:val="left"/>
      <w:pPr>
        <w:ind w:left="2940" w:hanging="420"/>
      </w:pPr>
    </w:lvl>
    <w:lvl w:ilvl="7" w:tplc="421A6C9A" w:tentative="1">
      <w:start w:val="1"/>
      <w:numFmt w:val="aiueoFullWidth"/>
      <w:lvlText w:val="(%8)"/>
      <w:lvlJc w:val="left"/>
      <w:pPr>
        <w:ind w:left="3360" w:hanging="420"/>
      </w:pPr>
    </w:lvl>
    <w:lvl w:ilvl="8" w:tplc="E5744BB8" w:tentative="1">
      <w:start w:val="1"/>
      <w:numFmt w:val="decimalEnclosedCircle"/>
      <w:lvlText w:val="%9"/>
      <w:lvlJc w:val="left"/>
      <w:pPr>
        <w:ind w:left="3780" w:hanging="420"/>
      </w:pPr>
    </w:lvl>
  </w:abstractNum>
  <w:abstractNum w:abstractNumId="11" w15:restartNumberingAfterBreak="0">
    <w:nsid w:val="718A7ADC"/>
    <w:multiLevelType w:val="hybridMultilevel"/>
    <w:tmpl w:val="53787756"/>
    <w:lvl w:ilvl="0" w:tplc="B11869A8">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79714576"/>
    <w:multiLevelType w:val="hybridMultilevel"/>
    <w:tmpl w:val="EF8678E6"/>
    <w:lvl w:ilvl="0" w:tplc="A19EA1EE">
      <w:start w:val="1"/>
      <w:numFmt w:val="bullet"/>
      <w:lvlText w:val=""/>
      <w:lvlJc w:val="left"/>
      <w:pPr>
        <w:ind w:left="420" w:hanging="420"/>
      </w:pPr>
      <w:rPr>
        <w:rFonts w:ascii="Wingdings" w:hAnsi="Wingdings" w:hint="default"/>
      </w:rPr>
    </w:lvl>
    <w:lvl w:ilvl="1" w:tplc="C4E4178C" w:tentative="1">
      <w:start w:val="1"/>
      <w:numFmt w:val="bullet"/>
      <w:lvlText w:val=""/>
      <w:lvlJc w:val="left"/>
      <w:pPr>
        <w:ind w:left="840" w:hanging="420"/>
      </w:pPr>
      <w:rPr>
        <w:rFonts w:ascii="Wingdings" w:hAnsi="Wingdings" w:hint="default"/>
      </w:rPr>
    </w:lvl>
    <w:lvl w:ilvl="2" w:tplc="AB72D324" w:tentative="1">
      <w:start w:val="1"/>
      <w:numFmt w:val="bullet"/>
      <w:lvlText w:val=""/>
      <w:lvlJc w:val="left"/>
      <w:pPr>
        <w:ind w:left="1260" w:hanging="420"/>
      </w:pPr>
      <w:rPr>
        <w:rFonts w:ascii="Wingdings" w:hAnsi="Wingdings" w:hint="default"/>
      </w:rPr>
    </w:lvl>
    <w:lvl w:ilvl="3" w:tplc="8EBEB722" w:tentative="1">
      <w:start w:val="1"/>
      <w:numFmt w:val="bullet"/>
      <w:lvlText w:val=""/>
      <w:lvlJc w:val="left"/>
      <w:pPr>
        <w:ind w:left="1680" w:hanging="420"/>
      </w:pPr>
      <w:rPr>
        <w:rFonts w:ascii="Wingdings" w:hAnsi="Wingdings" w:hint="default"/>
      </w:rPr>
    </w:lvl>
    <w:lvl w:ilvl="4" w:tplc="3FE8FA08" w:tentative="1">
      <w:start w:val="1"/>
      <w:numFmt w:val="bullet"/>
      <w:lvlText w:val=""/>
      <w:lvlJc w:val="left"/>
      <w:pPr>
        <w:ind w:left="2100" w:hanging="420"/>
      </w:pPr>
      <w:rPr>
        <w:rFonts w:ascii="Wingdings" w:hAnsi="Wingdings" w:hint="default"/>
      </w:rPr>
    </w:lvl>
    <w:lvl w:ilvl="5" w:tplc="A880E37E" w:tentative="1">
      <w:start w:val="1"/>
      <w:numFmt w:val="bullet"/>
      <w:lvlText w:val=""/>
      <w:lvlJc w:val="left"/>
      <w:pPr>
        <w:ind w:left="2520" w:hanging="420"/>
      </w:pPr>
      <w:rPr>
        <w:rFonts w:ascii="Wingdings" w:hAnsi="Wingdings" w:hint="default"/>
      </w:rPr>
    </w:lvl>
    <w:lvl w:ilvl="6" w:tplc="1DE40C5E" w:tentative="1">
      <w:start w:val="1"/>
      <w:numFmt w:val="bullet"/>
      <w:lvlText w:val=""/>
      <w:lvlJc w:val="left"/>
      <w:pPr>
        <w:ind w:left="2940" w:hanging="420"/>
      </w:pPr>
      <w:rPr>
        <w:rFonts w:ascii="Wingdings" w:hAnsi="Wingdings" w:hint="default"/>
      </w:rPr>
    </w:lvl>
    <w:lvl w:ilvl="7" w:tplc="D9900462" w:tentative="1">
      <w:start w:val="1"/>
      <w:numFmt w:val="bullet"/>
      <w:lvlText w:val=""/>
      <w:lvlJc w:val="left"/>
      <w:pPr>
        <w:ind w:left="3360" w:hanging="420"/>
      </w:pPr>
      <w:rPr>
        <w:rFonts w:ascii="Wingdings" w:hAnsi="Wingdings" w:hint="default"/>
      </w:rPr>
    </w:lvl>
    <w:lvl w:ilvl="8" w:tplc="7ED6487A" w:tentative="1">
      <w:start w:val="1"/>
      <w:numFmt w:val="bullet"/>
      <w:lvlText w:val=""/>
      <w:lvlJc w:val="left"/>
      <w:pPr>
        <w:ind w:left="3780" w:hanging="420"/>
      </w:pPr>
      <w:rPr>
        <w:rFonts w:ascii="Wingdings" w:hAnsi="Wingdings" w:hint="default"/>
      </w:rPr>
    </w:lvl>
  </w:abstractNum>
  <w:num w:numId="1">
    <w:abstractNumId w:val="8"/>
  </w:num>
  <w:num w:numId="2">
    <w:abstractNumId w:val="9"/>
  </w:num>
  <w:num w:numId="3">
    <w:abstractNumId w:val="7"/>
  </w:num>
  <w:num w:numId="4">
    <w:abstractNumId w:val="10"/>
  </w:num>
  <w:num w:numId="5">
    <w:abstractNumId w:val="0"/>
  </w:num>
  <w:num w:numId="6">
    <w:abstractNumId w:val="5"/>
  </w:num>
  <w:num w:numId="7">
    <w:abstractNumId w:val="2"/>
  </w:num>
  <w:num w:numId="8">
    <w:abstractNumId w:val="12"/>
  </w:num>
  <w:num w:numId="9">
    <w:abstractNumId w:val="3"/>
  </w:num>
  <w:num w:numId="10">
    <w:abstractNumId w:val="3"/>
  </w:num>
  <w:num w:numId="11">
    <w:abstractNumId w:val="11"/>
  </w:num>
  <w:num w:numId="12">
    <w:abstractNumId w:val="1"/>
  </w:num>
  <w:num w:numId="13">
    <w:abstractNumId w:val="4"/>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ja-JP" w:vendorID="64" w:dllVersion="0" w:nlCheck="1" w:checkStyle="1"/>
  <w:activeWritingStyle w:appName="MSWord" w:lang="ja-JP" w:vendorID="64" w:dllVersion="6" w:nlCheck="1" w:checkStyle="1"/>
  <w:activeWritingStyle w:appName="MSWord" w:lang="en-US"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230F2"/>
    <w:rsid w:val="00001424"/>
    <w:rsid w:val="00001B8D"/>
    <w:rsid w:val="00001F8A"/>
    <w:rsid w:val="0000223D"/>
    <w:rsid w:val="000027B5"/>
    <w:rsid w:val="000029A2"/>
    <w:rsid w:val="00003248"/>
    <w:rsid w:val="0000357C"/>
    <w:rsid w:val="000035F5"/>
    <w:rsid w:val="0000370B"/>
    <w:rsid w:val="00003AD4"/>
    <w:rsid w:val="00003BED"/>
    <w:rsid w:val="00003FC1"/>
    <w:rsid w:val="0000410B"/>
    <w:rsid w:val="00004264"/>
    <w:rsid w:val="000052D3"/>
    <w:rsid w:val="0000535B"/>
    <w:rsid w:val="000056BA"/>
    <w:rsid w:val="000063CF"/>
    <w:rsid w:val="00006794"/>
    <w:rsid w:val="00006F47"/>
    <w:rsid w:val="0000726C"/>
    <w:rsid w:val="000074DA"/>
    <w:rsid w:val="0000798E"/>
    <w:rsid w:val="00007A17"/>
    <w:rsid w:val="00007BC5"/>
    <w:rsid w:val="000100F2"/>
    <w:rsid w:val="0001082A"/>
    <w:rsid w:val="00010889"/>
    <w:rsid w:val="00010903"/>
    <w:rsid w:val="000112B5"/>
    <w:rsid w:val="000113CD"/>
    <w:rsid w:val="00011401"/>
    <w:rsid w:val="00011EB1"/>
    <w:rsid w:val="0001232A"/>
    <w:rsid w:val="0001261F"/>
    <w:rsid w:val="000129EA"/>
    <w:rsid w:val="000133D8"/>
    <w:rsid w:val="000136B6"/>
    <w:rsid w:val="00013BA5"/>
    <w:rsid w:val="000143E5"/>
    <w:rsid w:val="00014544"/>
    <w:rsid w:val="00014892"/>
    <w:rsid w:val="00014EB4"/>
    <w:rsid w:val="00014F0F"/>
    <w:rsid w:val="00015DA4"/>
    <w:rsid w:val="00015E80"/>
    <w:rsid w:val="00015F63"/>
    <w:rsid w:val="0001613E"/>
    <w:rsid w:val="0001617E"/>
    <w:rsid w:val="00016B30"/>
    <w:rsid w:val="00016F2E"/>
    <w:rsid w:val="0001727C"/>
    <w:rsid w:val="00017CD5"/>
    <w:rsid w:val="00017D07"/>
    <w:rsid w:val="00017D93"/>
    <w:rsid w:val="00017DCA"/>
    <w:rsid w:val="00017FE7"/>
    <w:rsid w:val="0002069B"/>
    <w:rsid w:val="000207EA"/>
    <w:rsid w:val="00020E9D"/>
    <w:rsid w:val="000217EC"/>
    <w:rsid w:val="00021996"/>
    <w:rsid w:val="000227D7"/>
    <w:rsid w:val="00022948"/>
    <w:rsid w:val="000231B0"/>
    <w:rsid w:val="00023BD1"/>
    <w:rsid w:val="00023F1C"/>
    <w:rsid w:val="00024288"/>
    <w:rsid w:val="00025CAF"/>
    <w:rsid w:val="00025D83"/>
    <w:rsid w:val="00025FF0"/>
    <w:rsid w:val="00026441"/>
    <w:rsid w:val="0002660E"/>
    <w:rsid w:val="00026E19"/>
    <w:rsid w:val="000270D6"/>
    <w:rsid w:val="000279B1"/>
    <w:rsid w:val="000279BF"/>
    <w:rsid w:val="00027EEF"/>
    <w:rsid w:val="00030ABC"/>
    <w:rsid w:val="00031350"/>
    <w:rsid w:val="000319D9"/>
    <w:rsid w:val="00031AA3"/>
    <w:rsid w:val="00032B60"/>
    <w:rsid w:val="00032BEA"/>
    <w:rsid w:val="00033228"/>
    <w:rsid w:val="00033318"/>
    <w:rsid w:val="00033503"/>
    <w:rsid w:val="000335A4"/>
    <w:rsid w:val="000336E9"/>
    <w:rsid w:val="00033DDE"/>
    <w:rsid w:val="00034285"/>
    <w:rsid w:val="00034663"/>
    <w:rsid w:val="0003485B"/>
    <w:rsid w:val="000349DE"/>
    <w:rsid w:val="00034B93"/>
    <w:rsid w:val="00034F82"/>
    <w:rsid w:val="000350CC"/>
    <w:rsid w:val="00035125"/>
    <w:rsid w:val="00035246"/>
    <w:rsid w:val="00035641"/>
    <w:rsid w:val="0003598C"/>
    <w:rsid w:val="000360E9"/>
    <w:rsid w:val="00036390"/>
    <w:rsid w:val="0003656F"/>
    <w:rsid w:val="000367E2"/>
    <w:rsid w:val="00037EA6"/>
    <w:rsid w:val="000405C3"/>
    <w:rsid w:val="00040802"/>
    <w:rsid w:val="00040BE0"/>
    <w:rsid w:val="00040FA0"/>
    <w:rsid w:val="000419A2"/>
    <w:rsid w:val="00041AA2"/>
    <w:rsid w:val="00041D90"/>
    <w:rsid w:val="00041F7A"/>
    <w:rsid w:val="00042633"/>
    <w:rsid w:val="00042B77"/>
    <w:rsid w:val="000438EF"/>
    <w:rsid w:val="00043F78"/>
    <w:rsid w:val="0004451B"/>
    <w:rsid w:val="00045FF0"/>
    <w:rsid w:val="000460BD"/>
    <w:rsid w:val="00046A38"/>
    <w:rsid w:val="00046DE2"/>
    <w:rsid w:val="00047072"/>
    <w:rsid w:val="0004731B"/>
    <w:rsid w:val="00047417"/>
    <w:rsid w:val="00047DF6"/>
    <w:rsid w:val="00050B67"/>
    <w:rsid w:val="00051437"/>
    <w:rsid w:val="00051BDC"/>
    <w:rsid w:val="00052231"/>
    <w:rsid w:val="00053606"/>
    <w:rsid w:val="00053F78"/>
    <w:rsid w:val="0005425C"/>
    <w:rsid w:val="00054856"/>
    <w:rsid w:val="00055A7D"/>
    <w:rsid w:val="000566F7"/>
    <w:rsid w:val="00056A0C"/>
    <w:rsid w:val="00056D21"/>
    <w:rsid w:val="00056D56"/>
    <w:rsid w:val="00056F5E"/>
    <w:rsid w:val="0006117D"/>
    <w:rsid w:val="0006141E"/>
    <w:rsid w:val="00061D42"/>
    <w:rsid w:val="00061FD2"/>
    <w:rsid w:val="000621C6"/>
    <w:rsid w:val="000626A6"/>
    <w:rsid w:val="00062917"/>
    <w:rsid w:val="000632D5"/>
    <w:rsid w:val="00064B3A"/>
    <w:rsid w:val="00064B61"/>
    <w:rsid w:val="00065003"/>
    <w:rsid w:val="00065357"/>
    <w:rsid w:val="000653BF"/>
    <w:rsid w:val="000659F6"/>
    <w:rsid w:val="00065FBD"/>
    <w:rsid w:val="00066AFB"/>
    <w:rsid w:val="00066F5A"/>
    <w:rsid w:val="0006736F"/>
    <w:rsid w:val="000675D6"/>
    <w:rsid w:val="00067B9E"/>
    <w:rsid w:val="00067D38"/>
    <w:rsid w:val="00067D6C"/>
    <w:rsid w:val="00070041"/>
    <w:rsid w:val="0007052F"/>
    <w:rsid w:val="00070CA7"/>
    <w:rsid w:val="00070D84"/>
    <w:rsid w:val="00071163"/>
    <w:rsid w:val="000714DD"/>
    <w:rsid w:val="000718EB"/>
    <w:rsid w:val="000719E9"/>
    <w:rsid w:val="00071BF9"/>
    <w:rsid w:val="00071FBD"/>
    <w:rsid w:val="00072924"/>
    <w:rsid w:val="00072AAA"/>
    <w:rsid w:val="00072D25"/>
    <w:rsid w:val="00072E55"/>
    <w:rsid w:val="0007476E"/>
    <w:rsid w:val="00074DD9"/>
    <w:rsid w:val="00075579"/>
    <w:rsid w:val="00076046"/>
    <w:rsid w:val="000762BB"/>
    <w:rsid w:val="00076457"/>
    <w:rsid w:val="00076E44"/>
    <w:rsid w:val="000770DD"/>
    <w:rsid w:val="000773BE"/>
    <w:rsid w:val="0007798F"/>
    <w:rsid w:val="00077E18"/>
    <w:rsid w:val="000807CD"/>
    <w:rsid w:val="00080C3D"/>
    <w:rsid w:val="000814BD"/>
    <w:rsid w:val="00081D6B"/>
    <w:rsid w:val="00082311"/>
    <w:rsid w:val="0008260B"/>
    <w:rsid w:val="00083334"/>
    <w:rsid w:val="0008372F"/>
    <w:rsid w:val="00083A40"/>
    <w:rsid w:val="00083D19"/>
    <w:rsid w:val="00085504"/>
    <w:rsid w:val="00085662"/>
    <w:rsid w:val="00085D56"/>
    <w:rsid w:val="000861A1"/>
    <w:rsid w:val="00086297"/>
    <w:rsid w:val="000869AE"/>
    <w:rsid w:val="00086B71"/>
    <w:rsid w:val="00087527"/>
    <w:rsid w:val="00087904"/>
    <w:rsid w:val="0008790E"/>
    <w:rsid w:val="000903BF"/>
    <w:rsid w:val="000904A7"/>
    <w:rsid w:val="00090587"/>
    <w:rsid w:val="0009062B"/>
    <w:rsid w:val="00090C3F"/>
    <w:rsid w:val="00090F9F"/>
    <w:rsid w:val="0009241C"/>
    <w:rsid w:val="000925F8"/>
    <w:rsid w:val="00093209"/>
    <w:rsid w:val="00093770"/>
    <w:rsid w:val="00094976"/>
    <w:rsid w:val="00094BCA"/>
    <w:rsid w:val="00094BE3"/>
    <w:rsid w:val="00095EA7"/>
    <w:rsid w:val="00095FC2"/>
    <w:rsid w:val="000960CB"/>
    <w:rsid w:val="000960E8"/>
    <w:rsid w:val="00096236"/>
    <w:rsid w:val="000964D5"/>
    <w:rsid w:val="000967BE"/>
    <w:rsid w:val="00096848"/>
    <w:rsid w:val="00096E31"/>
    <w:rsid w:val="00097492"/>
    <w:rsid w:val="00097B45"/>
    <w:rsid w:val="00097DE7"/>
    <w:rsid w:val="000A030C"/>
    <w:rsid w:val="000A168C"/>
    <w:rsid w:val="000A194A"/>
    <w:rsid w:val="000A1A56"/>
    <w:rsid w:val="000A1AC9"/>
    <w:rsid w:val="000A1D4C"/>
    <w:rsid w:val="000A1FE5"/>
    <w:rsid w:val="000A20C5"/>
    <w:rsid w:val="000A2137"/>
    <w:rsid w:val="000A2A80"/>
    <w:rsid w:val="000A42C2"/>
    <w:rsid w:val="000A4300"/>
    <w:rsid w:val="000A4684"/>
    <w:rsid w:val="000A47C9"/>
    <w:rsid w:val="000A47CE"/>
    <w:rsid w:val="000A5603"/>
    <w:rsid w:val="000A5C59"/>
    <w:rsid w:val="000A5DC4"/>
    <w:rsid w:val="000A6985"/>
    <w:rsid w:val="000A6ADC"/>
    <w:rsid w:val="000A6CA5"/>
    <w:rsid w:val="000A7162"/>
    <w:rsid w:val="000A7184"/>
    <w:rsid w:val="000A7201"/>
    <w:rsid w:val="000A75EE"/>
    <w:rsid w:val="000A761D"/>
    <w:rsid w:val="000A79D0"/>
    <w:rsid w:val="000B08DD"/>
    <w:rsid w:val="000B1474"/>
    <w:rsid w:val="000B1AD6"/>
    <w:rsid w:val="000B1D11"/>
    <w:rsid w:val="000B2E4D"/>
    <w:rsid w:val="000B3558"/>
    <w:rsid w:val="000B3D94"/>
    <w:rsid w:val="000B43E9"/>
    <w:rsid w:val="000B4D6C"/>
    <w:rsid w:val="000B52F5"/>
    <w:rsid w:val="000B53B8"/>
    <w:rsid w:val="000B5459"/>
    <w:rsid w:val="000B7570"/>
    <w:rsid w:val="000B75B2"/>
    <w:rsid w:val="000B7CAF"/>
    <w:rsid w:val="000B7FD8"/>
    <w:rsid w:val="000C059E"/>
    <w:rsid w:val="000C0B23"/>
    <w:rsid w:val="000C0DDF"/>
    <w:rsid w:val="000C1713"/>
    <w:rsid w:val="000C1EB4"/>
    <w:rsid w:val="000C2316"/>
    <w:rsid w:val="000C240E"/>
    <w:rsid w:val="000C2471"/>
    <w:rsid w:val="000C2C94"/>
    <w:rsid w:val="000C2D15"/>
    <w:rsid w:val="000C3AC7"/>
    <w:rsid w:val="000C48E0"/>
    <w:rsid w:val="000C4C4E"/>
    <w:rsid w:val="000C5B4A"/>
    <w:rsid w:val="000C5FAF"/>
    <w:rsid w:val="000C636C"/>
    <w:rsid w:val="000C68E9"/>
    <w:rsid w:val="000C68EA"/>
    <w:rsid w:val="000C6D05"/>
    <w:rsid w:val="000C6D75"/>
    <w:rsid w:val="000C72BD"/>
    <w:rsid w:val="000C7B57"/>
    <w:rsid w:val="000C7EA8"/>
    <w:rsid w:val="000C7EB1"/>
    <w:rsid w:val="000D0C9C"/>
    <w:rsid w:val="000D1EFA"/>
    <w:rsid w:val="000D2130"/>
    <w:rsid w:val="000D245A"/>
    <w:rsid w:val="000D2490"/>
    <w:rsid w:val="000D260A"/>
    <w:rsid w:val="000D2D00"/>
    <w:rsid w:val="000D2F85"/>
    <w:rsid w:val="000D306D"/>
    <w:rsid w:val="000D30E5"/>
    <w:rsid w:val="000D3265"/>
    <w:rsid w:val="000D329B"/>
    <w:rsid w:val="000D3376"/>
    <w:rsid w:val="000D38BE"/>
    <w:rsid w:val="000D3997"/>
    <w:rsid w:val="000D3F58"/>
    <w:rsid w:val="000D44B4"/>
    <w:rsid w:val="000D4638"/>
    <w:rsid w:val="000D4D85"/>
    <w:rsid w:val="000D5257"/>
    <w:rsid w:val="000D5A8E"/>
    <w:rsid w:val="000D63E2"/>
    <w:rsid w:val="000D6431"/>
    <w:rsid w:val="000D65ED"/>
    <w:rsid w:val="000D6CB7"/>
    <w:rsid w:val="000D6D91"/>
    <w:rsid w:val="000D738D"/>
    <w:rsid w:val="000E03B7"/>
    <w:rsid w:val="000E0842"/>
    <w:rsid w:val="000E0A6B"/>
    <w:rsid w:val="000E0D48"/>
    <w:rsid w:val="000E0EE7"/>
    <w:rsid w:val="000E1220"/>
    <w:rsid w:val="000E1520"/>
    <w:rsid w:val="000E16BC"/>
    <w:rsid w:val="000E1D1F"/>
    <w:rsid w:val="000E1F19"/>
    <w:rsid w:val="000E227A"/>
    <w:rsid w:val="000E24AB"/>
    <w:rsid w:val="000E3086"/>
    <w:rsid w:val="000E3107"/>
    <w:rsid w:val="000E3139"/>
    <w:rsid w:val="000E3344"/>
    <w:rsid w:val="000E33B2"/>
    <w:rsid w:val="000E36BA"/>
    <w:rsid w:val="000E506F"/>
    <w:rsid w:val="000E5482"/>
    <w:rsid w:val="000E64E1"/>
    <w:rsid w:val="000E6860"/>
    <w:rsid w:val="000E7733"/>
    <w:rsid w:val="000E78C8"/>
    <w:rsid w:val="000E7AEB"/>
    <w:rsid w:val="000E7E21"/>
    <w:rsid w:val="000E7FF3"/>
    <w:rsid w:val="000F0868"/>
    <w:rsid w:val="000F1539"/>
    <w:rsid w:val="000F1D2F"/>
    <w:rsid w:val="000F1E2B"/>
    <w:rsid w:val="000F23A1"/>
    <w:rsid w:val="000F26B7"/>
    <w:rsid w:val="000F2ADC"/>
    <w:rsid w:val="000F2BCE"/>
    <w:rsid w:val="000F2CAE"/>
    <w:rsid w:val="000F2FFC"/>
    <w:rsid w:val="000F32DD"/>
    <w:rsid w:val="000F3DEB"/>
    <w:rsid w:val="000F502E"/>
    <w:rsid w:val="000F5457"/>
    <w:rsid w:val="000F5926"/>
    <w:rsid w:val="000F5EAD"/>
    <w:rsid w:val="000F6339"/>
    <w:rsid w:val="000F665E"/>
    <w:rsid w:val="000F6C0C"/>
    <w:rsid w:val="000F7815"/>
    <w:rsid w:val="0010053D"/>
    <w:rsid w:val="00100BB6"/>
    <w:rsid w:val="00101169"/>
    <w:rsid w:val="00101850"/>
    <w:rsid w:val="00101889"/>
    <w:rsid w:val="00101F1E"/>
    <w:rsid w:val="0010221F"/>
    <w:rsid w:val="001022CC"/>
    <w:rsid w:val="0010262E"/>
    <w:rsid w:val="00103272"/>
    <w:rsid w:val="0010344E"/>
    <w:rsid w:val="00103D3E"/>
    <w:rsid w:val="00103D53"/>
    <w:rsid w:val="00104483"/>
    <w:rsid w:val="00104755"/>
    <w:rsid w:val="00104DEB"/>
    <w:rsid w:val="001061F0"/>
    <w:rsid w:val="001070F8"/>
    <w:rsid w:val="001077E1"/>
    <w:rsid w:val="0010782F"/>
    <w:rsid w:val="001102D2"/>
    <w:rsid w:val="0011060C"/>
    <w:rsid w:val="00110850"/>
    <w:rsid w:val="00111144"/>
    <w:rsid w:val="001114B6"/>
    <w:rsid w:val="001115A8"/>
    <w:rsid w:val="0011192F"/>
    <w:rsid w:val="00111EA9"/>
    <w:rsid w:val="001123CF"/>
    <w:rsid w:val="001125D9"/>
    <w:rsid w:val="00112C2F"/>
    <w:rsid w:val="00113357"/>
    <w:rsid w:val="00113F68"/>
    <w:rsid w:val="0011411A"/>
    <w:rsid w:val="0011465B"/>
    <w:rsid w:val="001149EB"/>
    <w:rsid w:val="0011528F"/>
    <w:rsid w:val="001157B2"/>
    <w:rsid w:val="00116434"/>
    <w:rsid w:val="00116550"/>
    <w:rsid w:val="00116A6D"/>
    <w:rsid w:val="00116DC0"/>
    <w:rsid w:val="00116E0C"/>
    <w:rsid w:val="001177E7"/>
    <w:rsid w:val="00117A57"/>
    <w:rsid w:val="00117B54"/>
    <w:rsid w:val="00117BCD"/>
    <w:rsid w:val="00117EA3"/>
    <w:rsid w:val="00120A51"/>
    <w:rsid w:val="00120FEB"/>
    <w:rsid w:val="001216F2"/>
    <w:rsid w:val="00121D53"/>
    <w:rsid w:val="00123253"/>
    <w:rsid w:val="001235F1"/>
    <w:rsid w:val="00124712"/>
    <w:rsid w:val="00124922"/>
    <w:rsid w:val="00124CF1"/>
    <w:rsid w:val="001255F0"/>
    <w:rsid w:val="00125647"/>
    <w:rsid w:val="0012599D"/>
    <w:rsid w:val="00125AF8"/>
    <w:rsid w:val="001260D9"/>
    <w:rsid w:val="001267D1"/>
    <w:rsid w:val="0012692E"/>
    <w:rsid w:val="00130168"/>
    <w:rsid w:val="001308CB"/>
    <w:rsid w:val="00130DBF"/>
    <w:rsid w:val="00130F51"/>
    <w:rsid w:val="0013126A"/>
    <w:rsid w:val="001312CB"/>
    <w:rsid w:val="00131513"/>
    <w:rsid w:val="00131657"/>
    <w:rsid w:val="00131CFF"/>
    <w:rsid w:val="00132090"/>
    <w:rsid w:val="0013229C"/>
    <w:rsid w:val="00132338"/>
    <w:rsid w:val="0013240D"/>
    <w:rsid w:val="00132747"/>
    <w:rsid w:val="00132E47"/>
    <w:rsid w:val="0013375C"/>
    <w:rsid w:val="0013468F"/>
    <w:rsid w:val="001347C5"/>
    <w:rsid w:val="00134ECA"/>
    <w:rsid w:val="00135798"/>
    <w:rsid w:val="0013582A"/>
    <w:rsid w:val="00135906"/>
    <w:rsid w:val="001359A0"/>
    <w:rsid w:val="00135C61"/>
    <w:rsid w:val="00135E76"/>
    <w:rsid w:val="001365BF"/>
    <w:rsid w:val="001400BC"/>
    <w:rsid w:val="001404E2"/>
    <w:rsid w:val="001406E9"/>
    <w:rsid w:val="001407D0"/>
    <w:rsid w:val="0014099F"/>
    <w:rsid w:val="00140B52"/>
    <w:rsid w:val="00140B5B"/>
    <w:rsid w:val="00141011"/>
    <w:rsid w:val="00141106"/>
    <w:rsid w:val="00141326"/>
    <w:rsid w:val="00141801"/>
    <w:rsid w:val="0014181B"/>
    <w:rsid w:val="001418CE"/>
    <w:rsid w:val="00141989"/>
    <w:rsid w:val="00142E22"/>
    <w:rsid w:val="00143125"/>
    <w:rsid w:val="00143FAF"/>
    <w:rsid w:val="00144006"/>
    <w:rsid w:val="0014410D"/>
    <w:rsid w:val="001443B5"/>
    <w:rsid w:val="00145146"/>
    <w:rsid w:val="00145264"/>
    <w:rsid w:val="00145422"/>
    <w:rsid w:val="001455A9"/>
    <w:rsid w:val="00145A75"/>
    <w:rsid w:val="00145AE6"/>
    <w:rsid w:val="00145D73"/>
    <w:rsid w:val="00145E20"/>
    <w:rsid w:val="00146129"/>
    <w:rsid w:val="001461FA"/>
    <w:rsid w:val="001466EF"/>
    <w:rsid w:val="001478F8"/>
    <w:rsid w:val="00147AED"/>
    <w:rsid w:val="00147B4B"/>
    <w:rsid w:val="00150336"/>
    <w:rsid w:val="00150572"/>
    <w:rsid w:val="00150593"/>
    <w:rsid w:val="00150AC5"/>
    <w:rsid w:val="00150B43"/>
    <w:rsid w:val="00150EEB"/>
    <w:rsid w:val="00150F29"/>
    <w:rsid w:val="00151BC1"/>
    <w:rsid w:val="00151C64"/>
    <w:rsid w:val="00152437"/>
    <w:rsid w:val="00153281"/>
    <w:rsid w:val="0015334F"/>
    <w:rsid w:val="00153382"/>
    <w:rsid w:val="0015354C"/>
    <w:rsid w:val="00153ED1"/>
    <w:rsid w:val="001541FE"/>
    <w:rsid w:val="00154558"/>
    <w:rsid w:val="00154D37"/>
    <w:rsid w:val="00154F53"/>
    <w:rsid w:val="00154F6D"/>
    <w:rsid w:val="001552A1"/>
    <w:rsid w:val="0015549E"/>
    <w:rsid w:val="001558AE"/>
    <w:rsid w:val="00155A63"/>
    <w:rsid w:val="00155D90"/>
    <w:rsid w:val="0015647E"/>
    <w:rsid w:val="00156B94"/>
    <w:rsid w:val="00157B28"/>
    <w:rsid w:val="00160522"/>
    <w:rsid w:val="001608ED"/>
    <w:rsid w:val="00161052"/>
    <w:rsid w:val="001616F9"/>
    <w:rsid w:val="00161E83"/>
    <w:rsid w:val="001629DF"/>
    <w:rsid w:val="00162CA8"/>
    <w:rsid w:val="00163414"/>
    <w:rsid w:val="00163B07"/>
    <w:rsid w:val="00163FD9"/>
    <w:rsid w:val="001646BC"/>
    <w:rsid w:val="001649C1"/>
    <w:rsid w:val="001650D6"/>
    <w:rsid w:val="0016543C"/>
    <w:rsid w:val="0016551C"/>
    <w:rsid w:val="00165AC3"/>
    <w:rsid w:val="001660A6"/>
    <w:rsid w:val="00166467"/>
    <w:rsid w:val="00166C09"/>
    <w:rsid w:val="00166C84"/>
    <w:rsid w:val="00166EC0"/>
    <w:rsid w:val="001672BC"/>
    <w:rsid w:val="0016772F"/>
    <w:rsid w:val="001678CB"/>
    <w:rsid w:val="00167C8F"/>
    <w:rsid w:val="00167EF4"/>
    <w:rsid w:val="0017036A"/>
    <w:rsid w:val="001707C0"/>
    <w:rsid w:val="00170B6C"/>
    <w:rsid w:val="00170C4B"/>
    <w:rsid w:val="001711AB"/>
    <w:rsid w:val="001714D2"/>
    <w:rsid w:val="00171CE7"/>
    <w:rsid w:val="00172817"/>
    <w:rsid w:val="00172985"/>
    <w:rsid w:val="001733DE"/>
    <w:rsid w:val="00173499"/>
    <w:rsid w:val="0017350E"/>
    <w:rsid w:val="00174149"/>
    <w:rsid w:val="001743BD"/>
    <w:rsid w:val="00175543"/>
    <w:rsid w:val="00175AA2"/>
    <w:rsid w:val="00175E2F"/>
    <w:rsid w:val="00176022"/>
    <w:rsid w:val="00176281"/>
    <w:rsid w:val="00176D81"/>
    <w:rsid w:val="00176ED3"/>
    <w:rsid w:val="00177A0A"/>
    <w:rsid w:val="00177DE0"/>
    <w:rsid w:val="001807CC"/>
    <w:rsid w:val="00180B3C"/>
    <w:rsid w:val="00180CA5"/>
    <w:rsid w:val="00180D1B"/>
    <w:rsid w:val="00180D1F"/>
    <w:rsid w:val="001810A6"/>
    <w:rsid w:val="001812D3"/>
    <w:rsid w:val="001814D3"/>
    <w:rsid w:val="00181702"/>
    <w:rsid w:val="0018193C"/>
    <w:rsid w:val="001820E9"/>
    <w:rsid w:val="00182697"/>
    <w:rsid w:val="001826A9"/>
    <w:rsid w:val="001827B8"/>
    <w:rsid w:val="00182C5A"/>
    <w:rsid w:val="00182CA7"/>
    <w:rsid w:val="001832C0"/>
    <w:rsid w:val="00183A24"/>
    <w:rsid w:val="00183E3E"/>
    <w:rsid w:val="001840F0"/>
    <w:rsid w:val="00184251"/>
    <w:rsid w:val="00184727"/>
    <w:rsid w:val="001848FA"/>
    <w:rsid w:val="00184EB3"/>
    <w:rsid w:val="00185B88"/>
    <w:rsid w:val="001869CF"/>
    <w:rsid w:val="00186C7E"/>
    <w:rsid w:val="00187457"/>
    <w:rsid w:val="001875CA"/>
    <w:rsid w:val="00187B14"/>
    <w:rsid w:val="00187D62"/>
    <w:rsid w:val="00190612"/>
    <w:rsid w:val="00190DEB"/>
    <w:rsid w:val="0019111D"/>
    <w:rsid w:val="00191877"/>
    <w:rsid w:val="00192047"/>
    <w:rsid w:val="001927D6"/>
    <w:rsid w:val="001928B1"/>
    <w:rsid w:val="00192982"/>
    <w:rsid w:val="00192E9F"/>
    <w:rsid w:val="00193165"/>
    <w:rsid w:val="0019353B"/>
    <w:rsid w:val="001944C4"/>
    <w:rsid w:val="0019450B"/>
    <w:rsid w:val="00194F65"/>
    <w:rsid w:val="001957BD"/>
    <w:rsid w:val="001957FE"/>
    <w:rsid w:val="00195A40"/>
    <w:rsid w:val="001960A4"/>
    <w:rsid w:val="00196268"/>
    <w:rsid w:val="001965DC"/>
    <w:rsid w:val="001965F0"/>
    <w:rsid w:val="001966DC"/>
    <w:rsid w:val="001967D3"/>
    <w:rsid w:val="00196947"/>
    <w:rsid w:val="00196F9F"/>
    <w:rsid w:val="001976C1"/>
    <w:rsid w:val="00197B14"/>
    <w:rsid w:val="00197B2D"/>
    <w:rsid w:val="00197B35"/>
    <w:rsid w:val="00197BE2"/>
    <w:rsid w:val="001A0BD6"/>
    <w:rsid w:val="001A0D4F"/>
    <w:rsid w:val="001A0E8A"/>
    <w:rsid w:val="001A101F"/>
    <w:rsid w:val="001A11E2"/>
    <w:rsid w:val="001A1987"/>
    <w:rsid w:val="001A1FF8"/>
    <w:rsid w:val="001A2226"/>
    <w:rsid w:val="001A2838"/>
    <w:rsid w:val="001A2903"/>
    <w:rsid w:val="001A2D2D"/>
    <w:rsid w:val="001A2F76"/>
    <w:rsid w:val="001A301E"/>
    <w:rsid w:val="001A34F0"/>
    <w:rsid w:val="001A4563"/>
    <w:rsid w:val="001A494A"/>
    <w:rsid w:val="001A4B84"/>
    <w:rsid w:val="001A4D17"/>
    <w:rsid w:val="001A4F27"/>
    <w:rsid w:val="001A5A7F"/>
    <w:rsid w:val="001A5E24"/>
    <w:rsid w:val="001A6316"/>
    <w:rsid w:val="001A66EC"/>
    <w:rsid w:val="001A7265"/>
    <w:rsid w:val="001A7455"/>
    <w:rsid w:val="001A75AE"/>
    <w:rsid w:val="001A7793"/>
    <w:rsid w:val="001A7C0B"/>
    <w:rsid w:val="001B0241"/>
    <w:rsid w:val="001B0388"/>
    <w:rsid w:val="001B0A8B"/>
    <w:rsid w:val="001B1087"/>
    <w:rsid w:val="001B2BAB"/>
    <w:rsid w:val="001B2F63"/>
    <w:rsid w:val="001B4866"/>
    <w:rsid w:val="001B4FE7"/>
    <w:rsid w:val="001B5677"/>
    <w:rsid w:val="001B6463"/>
    <w:rsid w:val="001B6778"/>
    <w:rsid w:val="001B6CB1"/>
    <w:rsid w:val="001B77C9"/>
    <w:rsid w:val="001B7E0D"/>
    <w:rsid w:val="001B7E2D"/>
    <w:rsid w:val="001C008D"/>
    <w:rsid w:val="001C0372"/>
    <w:rsid w:val="001C094E"/>
    <w:rsid w:val="001C0D95"/>
    <w:rsid w:val="001C1A08"/>
    <w:rsid w:val="001C1FF7"/>
    <w:rsid w:val="001C21B3"/>
    <w:rsid w:val="001C2904"/>
    <w:rsid w:val="001C2FB6"/>
    <w:rsid w:val="001C3ABB"/>
    <w:rsid w:val="001C3AE9"/>
    <w:rsid w:val="001C3B4A"/>
    <w:rsid w:val="001C4442"/>
    <w:rsid w:val="001C4CE8"/>
    <w:rsid w:val="001C52DF"/>
    <w:rsid w:val="001C56ED"/>
    <w:rsid w:val="001C57D5"/>
    <w:rsid w:val="001C58DA"/>
    <w:rsid w:val="001C5EB0"/>
    <w:rsid w:val="001C5F6A"/>
    <w:rsid w:val="001C62DD"/>
    <w:rsid w:val="001C669B"/>
    <w:rsid w:val="001C6984"/>
    <w:rsid w:val="001C6BD2"/>
    <w:rsid w:val="001C6EB1"/>
    <w:rsid w:val="001C7313"/>
    <w:rsid w:val="001C7D18"/>
    <w:rsid w:val="001D057B"/>
    <w:rsid w:val="001D079C"/>
    <w:rsid w:val="001D1089"/>
    <w:rsid w:val="001D1153"/>
    <w:rsid w:val="001D1356"/>
    <w:rsid w:val="001D1601"/>
    <w:rsid w:val="001D1B5F"/>
    <w:rsid w:val="001D1BE7"/>
    <w:rsid w:val="001D2090"/>
    <w:rsid w:val="001D30B3"/>
    <w:rsid w:val="001D3704"/>
    <w:rsid w:val="001D3F32"/>
    <w:rsid w:val="001D4317"/>
    <w:rsid w:val="001D43B9"/>
    <w:rsid w:val="001D46B0"/>
    <w:rsid w:val="001D4A53"/>
    <w:rsid w:val="001D4F49"/>
    <w:rsid w:val="001D54DC"/>
    <w:rsid w:val="001D5E1C"/>
    <w:rsid w:val="001D77D1"/>
    <w:rsid w:val="001D7A99"/>
    <w:rsid w:val="001D7DD5"/>
    <w:rsid w:val="001D7DE4"/>
    <w:rsid w:val="001D7E50"/>
    <w:rsid w:val="001D7E89"/>
    <w:rsid w:val="001E0360"/>
    <w:rsid w:val="001E077E"/>
    <w:rsid w:val="001E1048"/>
    <w:rsid w:val="001E1102"/>
    <w:rsid w:val="001E13A9"/>
    <w:rsid w:val="001E24B3"/>
    <w:rsid w:val="001E2810"/>
    <w:rsid w:val="001E2C4D"/>
    <w:rsid w:val="001E2CF8"/>
    <w:rsid w:val="001E2FF7"/>
    <w:rsid w:val="001E3287"/>
    <w:rsid w:val="001E333A"/>
    <w:rsid w:val="001E3342"/>
    <w:rsid w:val="001E3354"/>
    <w:rsid w:val="001E33BF"/>
    <w:rsid w:val="001E33FA"/>
    <w:rsid w:val="001E3412"/>
    <w:rsid w:val="001E39A9"/>
    <w:rsid w:val="001E3B11"/>
    <w:rsid w:val="001E54CB"/>
    <w:rsid w:val="001E56F1"/>
    <w:rsid w:val="001E59D9"/>
    <w:rsid w:val="001E6004"/>
    <w:rsid w:val="001E637C"/>
    <w:rsid w:val="001E648E"/>
    <w:rsid w:val="001E7015"/>
    <w:rsid w:val="001E7393"/>
    <w:rsid w:val="001E73B1"/>
    <w:rsid w:val="001E79ED"/>
    <w:rsid w:val="001E79F0"/>
    <w:rsid w:val="001F0068"/>
    <w:rsid w:val="001F04DF"/>
    <w:rsid w:val="001F053B"/>
    <w:rsid w:val="001F058C"/>
    <w:rsid w:val="001F0E35"/>
    <w:rsid w:val="001F1038"/>
    <w:rsid w:val="001F115C"/>
    <w:rsid w:val="001F1289"/>
    <w:rsid w:val="001F248B"/>
    <w:rsid w:val="001F24D5"/>
    <w:rsid w:val="001F3149"/>
    <w:rsid w:val="001F315A"/>
    <w:rsid w:val="001F3180"/>
    <w:rsid w:val="001F3AE1"/>
    <w:rsid w:val="001F3EE0"/>
    <w:rsid w:val="001F3F71"/>
    <w:rsid w:val="001F424D"/>
    <w:rsid w:val="001F4C26"/>
    <w:rsid w:val="001F4DDE"/>
    <w:rsid w:val="001F5204"/>
    <w:rsid w:val="001F5376"/>
    <w:rsid w:val="001F585B"/>
    <w:rsid w:val="001F5FAD"/>
    <w:rsid w:val="001F6884"/>
    <w:rsid w:val="001F71B9"/>
    <w:rsid w:val="001F72E3"/>
    <w:rsid w:val="001F735D"/>
    <w:rsid w:val="001F77D9"/>
    <w:rsid w:val="001F7988"/>
    <w:rsid w:val="001F7DF5"/>
    <w:rsid w:val="002000BA"/>
    <w:rsid w:val="00200969"/>
    <w:rsid w:val="002013F8"/>
    <w:rsid w:val="00201AEC"/>
    <w:rsid w:val="0020226E"/>
    <w:rsid w:val="00202F70"/>
    <w:rsid w:val="0020380E"/>
    <w:rsid w:val="00203AA6"/>
    <w:rsid w:val="00203D1C"/>
    <w:rsid w:val="002044A1"/>
    <w:rsid w:val="00204A30"/>
    <w:rsid w:val="002058EC"/>
    <w:rsid w:val="00205A3A"/>
    <w:rsid w:val="00205D5E"/>
    <w:rsid w:val="00205DA6"/>
    <w:rsid w:val="0020653B"/>
    <w:rsid w:val="00206595"/>
    <w:rsid w:val="002066C5"/>
    <w:rsid w:val="00206CAA"/>
    <w:rsid w:val="00206D42"/>
    <w:rsid w:val="00206FAA"/>
    <w:rsid w:val="00207A07"/>
    <w:rsid w:val="00207CD2"/>
    <w:rsid w:val="00210EE5"/>
    <w:rsid w:val="002119A0"/>
    <w:rsid w:val="00212001"/>
    <w:rsid w:val="00212031"/>
    <w:rsid w:val="002128B1"/>
    <w:rsid w:val="00212E0A"/>
    <w:rsid w:val="002135CA"/>
    <w:rsid w:val="002137BA"/>
    <w:rsid w:val="00213C05"/>
    <w:rsid w:val="00213C35"/>
    <w:rsid w:val="00213E71"/>
    <w:rsid w:val="00214120"/>
    <w:rsid w:val="00214605"/>
    <w:rsid w:val="00214790"/>
    <w:rsid w:val="00214A9E"/>
    <w:rsid w:val="00215004"/>
    <w:rsid w:val="00215905"/>
    <w:rsid w:val="00215BA9"/>
    <w:rsid w:val="00216887"/>
    <w:rsid w:val="00216B7B"/>
    <w:rsid w:val="00217044"/>
    <w:rsid w:val="002178B7"/>
    <w:rsid w:val="00217927"/>
    <w:rsid w:val="00217971"/>
    <w:rsid w:val="00217A6B"/>
    <w:rsid w:val="00217F85"/>
    <w:rsid w:val="00221389"/>
    <w:rsid w:val="002213B6"/>
    <w:rsid w:val="002219BC"/>
    <w:rsid w:val="00221EAB"/>
    <w:rsid w:val="002221A6"/>
    <w:rsid w:val="002226CF"/>
    <w:rsid w:val="00222B02"/>
    <w:rsid w:val="00222E8F"/>
    <w:rsid w:val="002232D3"/>
    <w:rsid w:val="002234B4"/>
    <w:rsid w:val="00224707"/>
    <w:rsid w:val="0022471D"/>
    <w:rsid w:val="00224B1A"/>
    <w:rsid w:val="0022522F"/>
    <w:rsid w:val="0022533D"/>
    <w:rsid w:val="00225EA4"/>
    <w:rsid w:val="0022605C"/>
    <w:rsid w:val="00226C34"/>
    <w:rsid w:val="00226DE4"/>
    <w:rsid w:val="00227612"/>
    <w:rsid w:val="00227CAB"/>
    <w:rsid w:val="002300FD"/>
    <w:rsid w:val="00230809"/>
    <w:rsid w:val="00230AC2"/>
    <w:rsid w:val="00230D7F"/>
    <w:rsid w:val="002318CF"/>
    <w:rsid w:val="002318DA"/>
    <w:rsid w:val="00232044"/>
    <w:rsid w:val="002323EC"/>
    <w:rsid w:val="00232D86"/>
    <w:rsid w:val="00232ED4"/>
    <w:rsid w:val="00233400"/>
    <w:rsid w:val="00233F1C"/>
    <w:rsid w:val="00234165"/>
    <w:rsid w:val="0023432C"/>
    <w:rsid w:val="00234562"/>
    <w:rsid w:val="00234730"/>
    <w:rsid w:val="00234C3A"/>
    <w:rsid w:val="00234DB1"/>
    <w:rsid w:val="00234E73"/>
    <w:rsid w:val="0023532D"/>
    <w:rsid w:val="002359C8"/>
    <w:rsid w:val="00236262"/>
    <w:rsid w:val="00236431"/>
    <w:rsid w:val="00236697"/>
    <w:rsid w:val="00236D0E"/>
    <w:rsid w:val="00236EA5"/>
    <w:rsid w:val="00236F6F"/>
    <w:rsid w:val="002377DD"/>
    <w:rsid w:val="00237FCE"/>
    <w:rsid w:val="002400DB"/>
    <w:rsid w:val="0024040E"/>
    <w:rsid w:val="002404D4"/>
    <w:rsid w:val="00240FDE"/>
    <w:rsid w:val="00241341"/>
    <w:rsid w:val="00241575"/>
    <w:rsid w:val="002416C3"/>
    <w:rsid w:val="002416F3"/>
    <w:rsid w:val="002419FC"/>
    <w:rsid w:val="00242434"/>
    <w:rsid w:val="002427E5"/>
    <w:rsid w:val="00242C4B"/>
    <w:rsid w:val="00242CC8"/>
    <w:rsid w:val="00243141"/>
    <w:rsid w:val="002433FA"/>
    <w:rsid w:val="002434D0"/>
    <w:rsid w:val="00243779"/>
    <w:rsid w:val="002437C2"/>
    <w:rsid w:val="00243E63"/>
    <w:rsid w:val="0024426F"/>
    <w:rsid w:val="002448B9"/>
    <w:rsid w:val="00244AF8"/>
    <w:rsid w:val="00244C78"/>
    <w:rsid w:val="002459F7"/>
    <w:rsid w:val="00245D65"/>
    <w:rsid w:val="00245DD8"/>
    <w:rsid w:val="0024618F"/>
    <w:rsid w:val="0024636A"/>
    <w:rsid w:val="002468C2"/>
    <w:rsid w:val="00246DFA"/>
    <w:rsid w:val="002507B9"/>
    <w:rsid w:val="0025093B"/>
    <w:rsid w:val="002511DC"/>
    <w:rsid w:val="00252695"/>
    <w:rsid w:val="00252941"/>
    <w:rsid w:val="00252FC5"/>
    <w:rsid w:val="0025302E"/>
    <w:rsid w:val="00253BBC"/>
    <w:rsid w:val="00254166"/>
    <w:rsid w:val="0025428E"/>
    <w:rsid w:val="00254388"/>
    <w:rsid w:val="00254B95"/>
    <w:rsid w:val="00254BBB"/>
    <w:rsid w:val="002550A4"/>
    <w:rsid w:val="002555B3"/>
    <w:rsid w:val="002559EC"/>
    <w:rsid w:val="00256446"/>
    <w:rsid w:val="002566EF"/>
    <w:rsid w:val="002568DC"/>
    <w:rsid w:val="00257095"/>
    <w:rsid w:val="00257FCA"/>
    <w:rsid w:val="002605D5"/>
    <w:rsid w:val="0026092C"/>
    <w:rsid w:val="00260D44"/>
    <w:rsid w:val="002618D1"/>
    <w:rsid w:val="00261B56"/>
    <w:rsid w:val="00261FB1"/>
    <w:rsid w:val="0026211A"/>
    <w:rsid w:val="002621EF"/>
    <w:rsid w:val="00262651"/>
    <w:rsid w:val="00262A56"/>
    <w:rsid w:val="0026317A"/>
    <w:rsid w:val="00263B03"/>
    <w:rsid w:val="00263F26"/>
    <w:rsid w:val="002646EE"/>
    <w:rsid w:val="00264A46"/>
    <w:rsid w:val="00264C0F"/>
    <w:rsid w:val="00264EFB"/>
    <w:rsid w:val="00265A86"/>
    <w:rsid w:val="00265C31"/>
    <w:rsid w:val="00265E37"/>
    <w:rsid w:val="00265F64"/>
    <w:rsid w:val="00266503"/>
    <w:rsid w:val="002667A3"/>
    <w:rsid w:val="00266E98"/>
    <w:rsid w:val="002676FB"/>
    <w:rsid w:val="00270E57"/>
    <w:rsid w:val="002710A8"/>
    <w:rsid w:val="0027184C"/>
    <w:rsid w:val="00271B85"/>
    <w:rsid w:val="002720B0"/>
    <w:rsid w:val="002742A9"/>
    <w:rsid w:val="00274591"/>
    <w:rsid w:val="002745E1"/>
    <w:rsid w:val="00274650"/>
    <w:rsid w:val="002747DE"/>
    <w:rsid w:val="00274D77"/>
    <w:rsid w:val="00275190"/>
    <w:rsid w:val="0027557A"/>
    <w:rsid w:val="00275BE3"/>
    <w:rsid w:val="00275CB7"/>
    <w:rsid w:val="00275D57"/>
    <w:rsid w:val="002760E5"/>
    <w:rsid w:val="00276840"/>
    <w:rsid w:val="00276AA8"/>
    <w:rsid w:val="00277276"/>
    <w:rsid w:val="00277319"/>
    <w:rsid w:val="00277338"/>
    <w:rsid w:val="002774EB"/>
    <w:rsid w:val="0028020A"/>
    <w:rsid w:val="002802B2"/>
    <w:rsid w:val="002818EB"/>
    <w:rsid w:val="00281EF3"/>
    <w:rsid w:val="00282E91"/>
    <w:rsid w:val="0028364D"/>
    <w:rsid w:val="00283726"/>
    <w:rsid w:val="00283C4B"/>
    <w:rsid w:val="00283D47"/>
    <w:rsid w:val="00284D8D"/>
    <w:rsid w:val="00284E63"/>
    <w:rsid w:val="00285C8C"/>
    <w:rsid w:val="00285F32"/>
    <w:rsid w:val="0028602A"/>
    <w:rsid w:val="002864EA"/>
    <w:rsid w:val="00286538"/>
    <w:rsid w:val="00286F4D"/>
    <w:rsid w:val="0028711B"/>
    <w:rsid w:val="00287548"/>
    <w:rsid w:val="00287C10"/>
    <w:rsid w:val="00287CE6"/>
    <w:rsid w:val="00287EF9"/>
    <w:rsid w:val="00287F3B"/>
    <w:rsid w:val="00290202"/>
    <w:rsid w:val="002903A2"/>
    <w:rsid w:val="00290DC2"/>
    <w:rsid w:val="00291326"/>
    <w:rsid w:val="0029137C"/>
    <w:rsid w:val="00291ED7"/>
    <w:rsid w:val="002936C0"/>
    <w:rsid w:val="002938A6"/>
    <w:rsid w:val="002940A1"/>
    <w:rsid w:val="00294CB4"/>
    <w:rsid w:val="00294EA9"/>
    <w:rsid w:val="00295984"/>
    <w:rsid w:val="00295BD7"/>
    <w:rsid w:val="002962CF"/>
    <w:rsid w:val="00296379"/>
    <w:rsid w:val="00296651"/>
    <w:rsid w:val="002970B7"/>
    <w:rsid w:val="00297D59"/>
    <w:rsid w:val="002A0004"/>
    <w:rsid w:val="002A02C9"/>
    <w:rsid w:val="002A09C2"/>
    <w:rsid w:val="002A0C5F"/>
    <w:rsid w:val="002A1426"/>
    <w:rsid w:val="002A1495"/>
    <w:rsid w:val="002A18EA"/>
    <w:rsid w:val="002A2217"/>
    <w:rsid w:val="002A24D0"/>
    <w:rsid w:val="002A27E8"/>
    <w:rsid w:val="002A2B2E"/>
    <w:rsid w:val="002A3E01"/>
    <w:rsid w:val="002A4FF0"/>
    <w:rsid w:val="002A5083"/>
    <w:rsid w:val="002A5188"/>
    <w:rsid w:val="002A5773"/>
    <w:rsid w:val="002A5DC8"/>
    <w:rsid w:val="002A5E8E"/>
    <w:rsid w:val="002A5FC4"/>
    <w:rsid w:val="002A67FB"/>
    <w:rsid w:val="002A6D67"/>
    <w:rsid w:val="002A702C"/>
    <w:rsid w:val="002A7351"/>
    <w:rsid w:val="002A738B"/>
    <w:rsid w:val="002A7C3A"/>
    <w:rsid w:val="002A7FB4"/>
    <w:rsid w:val="002B0617"/>
    <w:rsid w:val="002B07AB"/>
    <w:rsid w:val="002B116E"/>
    <w:rsid w:val="002B17BA"/>
    <w:rsid w:val="002B1A42"/>
    <w:rsid w:val="002B21EB"/>
    <w:rsid w:val="002B37CF"/>
    <w:rsid w:val="002B3D3D"/>
    <w:rsid w:val="002B4052"/>
    <w:rsid w:val="002B4A3E"/>
    <w:rsid w:val="002B4B8A"/>
    <w:rsid w:val="002B4BC9"/>
    <w:rsid w:val="002B5472"/>
    <w:rsid w:val="002B5745"/>
    <w:rsid w:val="002B5B8C"/>
    <w:rsid w:val="002B62DA"/>
    <w:rsid w:val="002B65FE"/>
    <w:rsid w:val="002B7BA1"/>
    <w:rsid w:val="002B7BD5"/>
    <w:rsid w:val="002B7EB8"/>
    <w:rsid w:val="002C0086"/>
    <w:rsid w:val="002C06F9"/>
    <w:rsid w:val="002C0DB3"/>
    <w:rsid w:val="002C10B0"/>
    <w:rsid w:val="002C1237"/>
    <w:rsid w:val="002C169E"/>
    <w:rsid w:val="002C16C8"/>
    <w:rsid w:val="002C1732"/>
    <w:rsid w:val="002C1912"/>
    <w:rsid w:val="002C1AE9"/>
    <w:rsid w:val="002C1C63"/>
    <w:rsid w:val="002C25FE"/>
    <w:rsid w:val="002C27D4"/>
    <w:rsid w:val="002C2A84"/>
    <w:rsid w:val="002C2B35"/>
    <w:rsid w:val="002C3159"/>
    <w:rsid w:val="002C3750"/>
    <w:rsid w:val="002C37AF"/>
    <w:rsid w:val="002C399E"/>
    <w:rsid w:val="002C3C03"/>
    <w:rsid w:val="002C4362"/>
    <w:rsid w:val="002C5472"/>
    <w:rsid w:val="002C559F"/>
    <w:rsid w:val="002C5674"/>
    <w:rsid w:val="002C589A"/>
    <w:rsid w:val="002C5DE2"/>
    <w:rsid w:val="002C6690"/>
    <w:rsid w:val="002C6838"/>
    <w:rsid w:val="002C6FEA"/>
    <w:rsid w:val="002C7001"/>
    <w:rsid w:val="002C70F3"/>
    <w:rsid w:val="002C7273"/>
    <w:rsid w:val="002C7486"/>
    <w:rsid w:val="002D0084"/>
    <w:rsid w:val="002D0D0A"/>
    <w:rsid w:val="002D0EEE"/>
    <w:rsid w:val="002D113F"/>
    <w:rsid w:val="002D130F"/>
    <w:rsid w:val="002D17D9"/>
    <w:rsid w:val="002D21B0"/>
    <w:rsid w:val="002D233D"/>
    <w:rsid w:val="002D242A"/>
    <w:rsid w:val="002D24F5"/>
    <w:rsid w:val="002D3204"/>
    <w:rsid w:val="002D4161"/>
    <w:rsid w:val="002D471E"/>
    <w:rsid w:val="002D4D5C"/>
    <w:rsid w:val="002D5245"/>
    <w:rsid w:val="002D57E6"/>
    <w:rsid w:val="002D5AD6"/>
    <w:rsid w:val="002D5FBF"/>
    <w:rsid w:val="002D5FF5"/>
    <w:rsid w:val="002D65D1"/>
    <w:rsid w:val="002D6A13"/>
    <w:rsid w:val="002D6E70"/>
    <w:rsid w:val="002D742C"/>
    <w:rsid w:val="002D7AA7"/>
    <w:rsid w:val="002E04A4"/>
    <w:rsid w:val="002E0A55"/>
    <w:rsid w:val="002E0A9F"/>
    <w:rsid w:val="002E168A"/>
    <w:rsid w:val="002E18E5"/>
    <w:rsid w:val="002E2B98"/>
    <w:rsid w:val="002E2D78"/>
    <w:rsid w:val="002E2DC3"/>
    <w:rsid w:val="002E32E7"/>
    <w:rsid w:val="002E3C97"/>
    <w:rsid w:val="002E4598"/>
    <w:rsid w:val="002E48B5"/>
    <w:rsid w:val="002E56C9"/>
    <w:rsid w:val="002E5D66"/>
    <w:rsid w:val="002E6641"/>
    <w:rsid w:val="002E6906"/>
    <w:rsid w:val="002E6BDB"/>
    <w:rsid w:val="002E76FC"/>
    <w:rsid w:val="002F0F1B"/>
    <w:rsid w:val="002F157F"/>
    <w:rsid w:val="002F201E"/>
    <w:rsid w:val="002F29B1"/>
    <w:rsid w:val="002F2CF3"/>
    <w:rsid w:val="002F3305"/>
    <w:rsid w:val="002F3362"/>
    <w:rsid w:val="002F339D"/>
    <w:rsid w:val="002F3482"/>
    <w:rsid w:val="002F371C"/>
    <w:rsid w:val="002F3D75"/>
    <w:rsid w:val="002F3E66"/>
    <w:rsid w:val="002F3EE8"/>
    <w:rsid w:val="002F3FFE"/>
    <w:rsid w:val="002F405F"/>
    <w:rsid w:val="002F4193"/>
    <w:rsid w:val="002F486F"/>
    <w:rsid w:val="002F4BBF"/>
    <w:rsid w:val="002F5172"/>
    <w:rsid w:val="002F5209"/>
    <w:rsid w:val="002F52B7"/>
    <w:rsid w:val="002F54DD"/>
    <w:rsid w:val="002F5563"/>
    <w:rsid w:val="002F5C1A"/>
    <w:rsid w:val="002F7672"/>
    <w:rsid w:val="002F768D"/>
    <w:rsid w:val="00300C04"/>
    <w:rsid w:val="00300E36"/>
    <w:rsid w:val="0030101E"/>
    <w:rsid w:val="0030122C"/>
    <w:rsid w:val="0030148C"/>
    <w:rsid w:val="0030155B"/>
    <w:rsid w:val="003017D2"/>
    <w:rsid w:val="0030184E"/>
    <w:rsid w:val="0030247E"/>
    <w:rsid w:val="00302ECC"/>
    <w:rsid w:val="003036D9"/>
    <w:rsid w:val="00303E5E"/>
    <w:rsid w:val="00304074"/>
    <w:rsid w:val="0030413C"/>
    <w:rsid w:val="00304165"/>
    <w:rsid w:val="00306460"/>
    <w:rsid w:val="00306ACD"/>
    <w:rsid w:val="00306B7D"/>
    <w:rsid w:val="00306E5C"/>
    <w:rsid w:val="00307221"/>
    <w:rsid w:val="0030727A"/>
    <w:rsid w:val="0030753F"/>
    <w:rsid w:val="00307549"/>
    <w:rsid w:val="003079BD"/>
    <w:rsid w:val="00310BBA"/>
    <w:rsid w:val="00310CCA"/>
    <w:rsid w:val="00311BBE"/>
    <w:rsid w:val="00311DC2"/>
    <w:rsid w:val="00312A39"/>
    <w:rsid w:val="00312AA5"/>
    <w:rsid w:val="00312FE1"/>
    <w:rsid w:val="003130AC"/>
    <w:rsid w:val="003131C0"/>
    <w:rsid w:val="003136F0"/>
    <w:rsid w:val="00313A7B"/>
    <w:rsid w:val="00313B81"/>
    <w:rsid w:val="00314848"/>
    <w:rsid w:val="00314A30"/>
    <w:rsid w:val="00314BEA"/>
    <w:rsid w:val="00314E03"/>
    <w:rsid w:val="00316124"/>
    <w:rsid w:val="0031612C"/>
    <w:rsid w:val="00316364"/>
    <w:rsid w:val="0031678F"/>
    <w:rsid w:val="0031690B"/>
    <w:rsid w:val="00316A3E"/>
    <w:rsid w:val="00317014"/>
    <w:rsid w:val="0031707E"/>
    <w:rsid w:val="00317362"/>
    <w:rsid w:val="00317402"/>
    <w:rsid w:val="003202B2"/>
    <w:rsid w:val="003206BC"/>
    <w:rsid w:val="003209D8"/>
    <w:rsid w:val="00320D8A"/>
    <w:rsid w:val="00320FDE"/>
    <w:rsid w:val="003210FE"/>
    <w:rsid w:val="003215F5"/>
    <w:rsid w:val="003223F5"/>
    <w:rsid w:val="003224F8"/>
    <w:rsid w:val="003226BE"/>
    <w:rsid w:val="003228F4"/>
    <w:rsid w:val="00322F91"/>
    <w:rsid w:val="00323054"/>
    <w:rsid w:val="0032343F"/>
    <w:rsid w:val="00323622"/>
    <w:rsid w:val="003241E7"/>
    <w:rsid w:val="003247FB"/>
    <w:rsid w:val="00324AC1"/>
    <w:rsid w:val="00324EF2"/>
    <w:rsid w:val="003251C9"/>
    <w:rsid w:val="00325B13"/>
    <w:rsid w:val="00326062"/>
    <w:rsid w:val="0032684E"/>
    <w:rsid w:val="00326A38"/>
    <w:rsid w:val="00326A9C"/>
    <w:rsid w:val="00326AD1"/>
    <w:rsid w:val="00326F59"/>
    <w:rsid w:val="00327118"/>
    <w:rsid w:val="00327A6C"/>
    <w:rsid w:val="00327A6F"/>
    <w:rsid w:val="00327D33"/>
    <w:rsid w:val="00330C5E"/>
    <w:rsid w:val="00330E44"/>
    <w:rsid w:val="00332799"/>
    <w:rsid w:val="003330FE"/>
    <w:rsid w:val="003334F9"/>
    <w:rsid w:val="003342F2"/>
    <w:rsid w:val="003346A4"/>
    <w:rsid w:val="00334831"/>
    <w:rsid w:val="00334C50"/>
    <w:rsid w:val="00334F49"/>
    <w:rsid w:val="003352F7"/>
    <w:rsid w:val="003353E1"/>
    <w:rsid w:val="00335528"/>
    <w:rsid w:val="00335E61"/>
    <w:rsid w:val="00336E36"/>
    <w:rsid w:val="00337A99"/>
    <w:rsid w:val="00337BC0"/>
    <w:rsid w:val="00337C23"/>
    <w:rsid w:val="00337D29"/>
    <w:rsid w:val="00340285"/>
    <w:rsid w:val="003405D8"/>
    <w:rsid w:val="00340C1C"/>
    <w:rsid w:val="00340D51"/>
    <w:rsid w:val="003414C0"/>
    <w:rsid w:val="00341692"/>
    <w:rsid w:val="00342A78"/>
    <w:rsid w:val="00342C51"/>
    <w:rsid w:val="00343307"/>
    <w:rsid w:val="0034332A"/>
    <w:rsid w:val="00343CA3"/>
    <w:rsid w:val="00344221"/>
    <w:rsid w:val="003444C5"/>
    <w:rsid w:val="0034488B"/>
    <w:rsid w:val="00344DAC"/>
    <w:rsid w:val="003452A7"/>
    <w:rsid w:val="0034550E"/>
    <w:rsid w:val="003455BA"/>
    <w:rsid w:val="00345695"/>
    <w:rsid w:val="003456F8"/>
    <w:rsid w:val="0034578E"/>
    <w:rsid w:val="00346259"/>
    <w:rsid w:val="003464E7"/>
    <w:rsid w:val="00346606"/>
    <w:rsid w:val="003469E1"/>
    <w:rsid w:val="00346B5B"/>
    <w:rsid w:val="00346DA0"/>
    <w:rsid w:val="00347082"/>
    <w:rsid w:val="0034711F"/>
    <w:rsid w:val="00347467"/>
    <w:rsid w:val="003475AA"/>
    <w:rsid w:val="00347E9F"/>
    <w:rsid w:val="0035000D"/>
    <w:rsid w:val="00350188"/>
    <w:rsid w:val="0035034E"/>
    <w:rsid w:val="00350827"/>
    <w:rsid w:val="0035093C"/>
    <w:rsid w:val="003515C5"/>
    <w:rsid w:val="00351B0E"/>
    <w:rsid w:val="00351F0F"/>
    <w:rsid w:val="0035286B"/>
    <w:rsid w:val="00352BF1"/>
    <w:rsid w:val="00354CF4"/>
    <w:rsid w:val="0035543C"/>
    <w:rsid w:val="00355487"/>
    <w:rsid w:val="003557A8"/>
    <w:rsid w:val="00355EDD"/>
    <w:rsid w:val="003578BB"/>
    <w:rsid w:val="003579BF"/>
    <w:rsid w:val="00357A80"/>
    <w:rsid w:val="003602EE"/>
    <w:rsid w:val="0036089B"/>
    <w:rsid w:val="00360991"/>
    <w:rsid w:val="00360C90"/>
    <w:rsid w:val="003615C9"/>
    <w:rsid w:val="003616A5"/>
    <w:rsid w:val="00361BB0"/>
    <w:rsid w:val="00361E64"/>
    <w:rsid w:val="003620EC"/>
    <w:rsid w:val="00363705"/>
    <w:rsid w:val="00363851"/>
    <w:rsid w:val="00363B4A"/>
    <w:rsid w:val="003644C4"/>
    <w:rsid w:val="0036450A"/>
    <w:rsid w:val="0036460C"/>
    <w:rsid w:val="00364DFE"/>
    <w:rsid w:val="00364E30"/>
    <w:rsid w:val="00365083"/>
    <w:rsid w:val="0036550A"/>
    <w:rsid w:val="0036551A"/>
    <w:rsid w:val="00365DB2"/>
    <w:rsid w:val="00366271"/>
    <w:rsid w:val="0036663B"/>
    <w:rsid w:val="003667F3"/>
    <w:rsid w:val="003675AE"/>
    <w:rsid w:val="003701BD"/>
    <w:rsid w:val="00370704"/>
    <w:rsid w:val="003707CD"/>
    <w:rsid w:val="0037083E"/>
    <w:rsid w:val="00370A88"/>
    <w:rsid w:val="00371DB8"/>
    <w:rsid w:val="003725E6"/>
    <w:rsid w:val="0037275F"/>
    <w:rsid w:val="00372885"/>
    <w:rsid w:val="00372AF6"/>
    <w:rsid w:val="0037307C"/>
    <w:rsid w:val="0037351C"/>
    <w:rsid w:val="00373BC3"/>
    <w:rsid w:val="00373D33"/>
    <w:rsid w:val="00373FC4"/>
    <w:rsid w:val="003740B7"/>
    <w:rsid w:val="00374AAF"/>
    <w:rsid w:val="00374F2B"/>
    <w:rsid w:val="0037585A"/>
    <w:rsid w:val="0037592A"/>
    <w:rsid w:val="00375A5C"/>
    <w:rsid w:val="00375D8B"/>
    <w:rsid w:val="003768B0"/>
    <w:rsid w:val="003777D8"/>
    <w:rsid w:val="00377BF4"/>
    <w:rsid w:val="00377E4D"/>
    <w:rsid w:val="00380EB5"/>
    <w:rsid w:val="00381314"/>
    <w:rsid w:val="00381D0D"/>
    <w:rsid w:val="003824B0"/>
    <w:rsid w:val="00383044"/>
    <w:rsid w:val="0038313E"/>
    <w:rsid w:val="00383616"/>
    <w:rsid w:val="00384075"/>
    <w:rsid w:val="003853FD"/>
    <w:rsid w:val="003858E7"/>
    <w:rsid w:val="00385C26"/>
    <w:rsid w:val="00385ECF"/>
    <w:rsid w:val="003865A9"/>
    <w:rsid w:val="003867F6"/>
    <w:rsid w:val="00386B42"/>
    <w:rsid w:val="00387532"/>
    <w:rsid w:val="00387612"/>
    <w:rsid w:val="00387A8D"/>
    <w:rsid w:val="00387CCB"/>
    <w:rsid w:val="00387E31"/>
    <w:rsid w:val="0039067C"/>
    <w:rsid w:val="00390823"/>
    <w:rsid w:val="00390ABA"/>
    <w:rsid w:val="00391152"/>
    <w:rsid w:val="003913EA"/>
    <w:rsid w:val="00391DBF"/>
    <w:rsid w:val="00392100"/>
    <w:rsid w:val="00392402"/>
    <w:rsid w:val="00393225"/>
    <w:rsid w:val="0039324A"/>
    <w:rsid w:val="0039387C"/>
    <w:rsid w:val="003943DA"/>
    <w:rsid w:val="00394441"/>
    <w:rsid w:val="00394B5D"/>
    <w:rsid w:val="00394C14"/>
    <w:rsid w:val="00394D65"/>
    <w:rsid w:val="003950D0"/>
    <w:rsid w:val="003953CB"/>
    <w:rsid w:val="003957CA"/>
    <w:rsid w:val="00395948"/>
    <w:rsid w:val="0039603B"/>
    <w:rsid w:val="0039617F"/>
    <w:rsid w:val="00396A5B"/>
    <w:rsid w:val="0039710E"/>
    <w:rsid w:val="00397152"/>
    <w:rsid w:val="003978DD"/>
    <w:rsid w:val="00397C73"/>
    <w:rsid w:val="00397DDA"/>
    <w:rsid w:val="003A0538"/>
    <w:rsid w:val="003A09F8"/>
    <w:rsid w:val="003A0A64"/>
    <w:rsid w:val="003A0E20"/>
    <w:rsid w:val="003A141F"/>
    <w:rsid w:val="003A1913"/>
    <w:rsid w:val="003A2192"/>
    <w:rsid w:val="003A22B7"/>
    <w:rsid w:val="003A29FF"/>
    <w:rsid w:val="003A2F59"/>
    <w:rsid w:val="003A318E"/>
    <w:rsid w:val="003A3BA5"/>
    <w:rsid w:val="003A3C71"/>
    <w:rsid w:val="003A41DA"/>
    <w:rsid w:val="003A44B3"/>
    <w:rsid w:val="003A45B9"/>
    <w:rsid w:val="003A4921"/>
    <w:rsid w:val="003A4BF7"/>
    <w:rsid w:val="003A4F76"/>
    <w:rsid w:val="003A525F"/>
    <w:rsid w:val="003A5433"/>
    <w:rsid w:val="003A5E37"/>
    <w:rsid w:val="003A6A5E"/>
    <w:rsid w:val="003A6B7E"/>
    <w:rsid w:val="003A6D99"/>
    <w:rsid w:val="003A6DEA"/>
    <w:rsid w:val="003A77B2"/>
    <w:rsid w:val="003A79A7"/>
    <w:rsid w:val="003A7A86"/>
    <w:rsid w:val="003A7C22"/>
    <w:rsid w:val="003A7E6A"/>
    <w:rsid w:val="003B0099"/>
    <w:rsid w:val="003B0508"/>
    <w:rsid w:val="003B0560"/>
    <w:rsid w:val="003B19AC"/>
    <w:rsid w:val="003B1F84"/>
    <w:rsid w:val="003B24AB"/>
    <w:rsid w:val="003B2CD6"/>
    <w:rsid w:val="003B2FF3"/>
    <w:rsid w:val="003B3253"/>
    <w:rsid w:val="003B34F9"/>
    <w:rsid w:val="003B3B4B"/>
    <w:rsid w:val="003B3B86"/>
    <w:rsid w:val="003B3C93"/>
    <w:rsid w:val="003B477E"/>
    <w:rsid w:val="003B4839"/>
    <w:rsid w:val="003B50EF"/>
    <w:rsid w:val="003B5512"/>
    <w:rsid w:val="003B581E"/>
    <w:rsid w:val="003B595E"/>
    <w:rsid w:val="003B5EC6"/>
    <w:rsid w:val="003B5EE8"/>
    <w:rsid w:val="003B6552"/>
    <w:rsid w:val="003B6560"/>
    <w:rsid w:val="003B67AC"/>
    <w:rsid w:val="003B67C0"/>
    <w:rsid w:val="003B6C05"/>
    <w:rsid w:val="003B71EC"/>
    <w:rsid w:val="003C0377"/>
    <w:rsid w:val="003C0F22"/>
    <w:rsid w:val="003C13F8"/>
    <w:rsid w:val="003C1983"/>
    <w:rsid w:val="003C1CC2"/>
    <w:rsid w:val="003C21AC"/>
    <w:rsid w:val="003C23CB"/>
    <w:rsid w:val="003C2A3D"/>
    <w:rsid w:val="003C2ADD"/>
    <w:rsid w:val="003C2FDE"/>
    <w:rsid w:val="003C3034"/>
    <w:rsid w:val="003C35AA"/>
    <w:rsid w:val="003C3603"/>
    <w:rsid w:val="003C36E6"/>
    <w:rsid w:val="003C3843"/>
    <w:rsid w:val="003C3F94"/>
    <w:rsid w:val="003C451E"/>
    <w:rsid w:val="003C4F10"/>
    <w:rsid w:val="003C5655"/>
    <w:rsid w:val="003C56AB"/>
    <w:rsid w:val="003C5840"/>
    <w:rsid w:val="003C5DAF"/>
    <w:rsid w:val="003C5DEE"/>
    <w:rsid w:val="003C6527"/>
    <w:rsid w:val="003C6A0D"/>
    <w:rsid w:val="003C7585"/>
    <w:rsid w:val="003C758A"/>
    <w:rsid w:val="003C781E"/>
    <w:rsid w:val="003C7831"/>
    <w:rsid w:val="003C7FAB"/>
    <w:rsid w:val="003D00C1"/>
    <w:rsid w:val="003D0299"/>
    <w:rsid w:val="003D117D"/>
    <w:rsid w:val="003D154E"/>
    <w:rsid w:val="003D1749"/>
    <w:rsid w:val="003D184C"/>
    <w:rsid w:val="003D1D55"/>
    <w:rsid w:val="003D2EFD"/>
    <w:rsid w:val="003D30FF"/>
    <w:rsid w:val="003D3C06"/>
    <w:rsid w:val="003D3ED2"/>
    <w:rsid w:val="003D43E8"/>
    <w:rsid w:val="003D52DE"/>
    <w:rsid w:val="003D560B"/>
    <w:rsid w:val="003D5D52"/>
    <w:rsid w:val="003D7185"/>
    <w:rsid w:val="003D768B"/>
    <w:rsid w:val="003D773B"/>
    <w:rsid w:val="003D7A96"/>
    <w:rsid w:val="003E0556"/>
    <w:rsid w:val="003E0B1C"/>
    <w:rsid w:val="003E0C47"/>
    <w:rsid w:val="003E0FD5"/>
    <w:rsid w:val="003E12E6"/>
    <w:rsid w:val="003E1872"/>
    <w:rsid w:val="003E19E2"/>
    <w:rsid w:val="003E20E9"/>
    <w:rsid w:val="003E21C3"/>
    <w:rsid w:val="003E226C"/>
    <w:rsid w:val="003E32E1"/>
    <w:rsid w:val="003E3545"/>
    <w:rsid w:val="003E445F"/>
    <w:rsid w:val="003E524E"/>
    <w:rsid w:val="003E5655"/>
    <w:rsid w:val="003E5A6E"/>
    <w:rsid w:val="003E60AD"/>
    <w:rsid w:val="003E6538"/>
    <w:rsid w:val="003E6672"/>
    <w:rsid w:val="003E6C8B"/>
    <w:rsid w:val="003E6D7E"/>
    <w:rsid w:val="003E6F99"/>
    <w:rsid w:val="003E704C"/>
    <w:rsid w:val="003E7508"/>
    <w:rsid w:val="003E7638"/>
    <w:rsid w:val="003F039C"/>
    <w:rsid w:val="003F06DD"/>
    <w:rsid w:val="003F11A7"/>
    <w:rsid w:val="003F12B1"/>
    <w:rsid w:val="003F17F2"/>
    <w:rsid w:val="003F1CA4"/>
    <w:rsid w:val="003F1D65"/>
    <w:rsid w:val="003F2055"/>
    <w:rsid w:val="003F2417"/>
    <w:rsid w:val="003F2863"/>
    <w:rsid w:val="003F289A"/>
    <w:rsid w:val="003F28B4"/>
    <w:rsid w:val="003F2E80"/>
    <w:rsid w:val="003F306F"/>
    <w:rsid w:val="003F30FD"/>
    <w:rsid w:val="003F324E"/>
    <w:rsid w:val="003F39F3"/>
    <w:rsid w:val="003F4862"/>
    <w:rsid w:val="003F491B"/>
    <w:rsid w:val="003F4FD4"/>
    <w:rsid w:val="003F5806"/>
    <w:rsid w:val="003F5D60"/>
    <w:rsid w:val="003F6059"/>
    <w:rsid w:val="003F6286"/>
    <w:rsid w:val="003F6731"/>
    <w:rsid w:val="003F6748"/>
    <w:rsid w:val="003F67FC"/>
    <w:rsid w:val="003F7B0B"/>
    <w:rsid w:val="003F7BED"/>
    <w:rsid w:val="00400263"/>
    <w:rsid w:val="00400B02"/>
    <w:rsid w:val="00400B11"/>
    <w:rsid w:val="00400CB9"/>
    <w:rsid w:val="0040104A"/>
    <w:rsid w:val="004010DE"/>
    <w:rsid w:val="00401345"/>
    <w:rsid w:val="00401CA4"/>
    <w:rsid w:val="00401EDE"/>
    <w:rsid w:val="00401EFB"/>
    <w:rsid w:val="0040261C"/>
    <w:rsid w:val="00402CA3"/>
    <w:rsid w:val="00403681"/>
    <w:rsid w:val="00403C80"/>
    <w:rsid w:val="00403F44"/>
    <w:rsid w:val="00404357"/>
    <w:rsid w:val="00404848"/>
    <w:rsid w:val="0040498D"/>
    <w:rsid w:val="00404C57"/>
    <w:rsid w:val="00404CCF"/>
    <w:rsid w:val="00404D42"/>
    <w:rsid w:val="0040572D"/>
    <w:rsid w:val="004061E4"/>
    <w:rsid w:val="004064E9"/>
    <w:rsid w:val="00407FC7"/>
    <w:rsid w:val="004102FA"/>
    <w:rsid w:val="00410352"/>
    <w:rsid w:val="0041048F"/>
    <w:rsid w:val="00410626"/>
    <w:rsid w:val="004108EF"/>
    <w:rsid w:val="00410FB4"/>
    <w:rsid w:val="00411B73"/>
    <w:rsid w:val="00411BB1"/>
    <w:rsid w:val="00411D7C"/>
    <w:rsid w:val="00412DBC"/>
    <w:rsid w:val="004133CD"/>
    <w:rsid w:val="004135A5"/>
    <w:rsid w:val="00413E70"/>
    <w:rsid w:val="00414124"/>
    <w:rsid w:val="004141FA"/>
    <w:rsid w:val="0041456E"/>
    <w:rsid w:val="004146ED"/>
    <w:rsid w:val="00414BAE"/>
    <w:rsid w:val="00414CB8"/>
    <w:rsid w:val="00414D01"/>
    <w:rsid w:val="004153D7"/>
    <w:rsid w:val="0041577F"/>
    <w:rsid w:val="00415C8E"/>
    <w:rsid w:val="004165D4"/>
    <w:rsid w:val="00416BC8"/>
    <w:rsid w:val="00417052"/>
    <w:rsid w:val="004173A9"/>
    <w:rsid w:val="0041782F"/>
    <w:rsid w:val="00417EA4"/>
    <w:rsid w:val="00420232"/>
    <w:rsid w:val="00420645"/>
    <w:rsid w:val="00421CB3"/>
    <w:rsid w:val="00421E6D"/>
    <w:rsid w:val="00421F08"/>
    <w:rsid w:val="00422984"/>
    <w:rsid w:val="00423EC2"/>
    <w:rsid w:val="004240FB"/>
    <w:rsid w:val="004245CB"/>
    <w:rsid w:val="0042461A"/>
    <w:rsid w:val="00424720"/>
    <w:rsid w:val="0042497F"/>
    <w:rsid w:val="00424BCB"/>
    <w:rsid w:val="00424E15"/>
    <w:rsid w:val="0042548D"/>
    <w:rsid w:val="004254FB"/>
    <w:rsid w:val="00425791"/>
    <w:rsid w:val="00425B29"/>
    <w:rsid w:val="00425B4D"/>
    <w:rsid w:val="00425C53"/>
    <w:rsid w:val="00426AEA"/>
    <w:rsid w:val="00426D65"/>
    <w:rsid w:val="00426DBA"/>
    <w:rsid w:val="00427029"/>
    <w:rsid w:val="00427183"/>
    <w:rsid w:val="00427311"/>
    <w:rsid w:val="00427A28"/>
    <w:rsid w:val="00427CE5"/>
    <w:rsid w:val="00427F11"/>
    <w:rsid w:val="004304D4"/>
    <w:rsid w:val="00430939"/>
    <w:rsid w:val="004317CC"/>
    <w:rsid w:val="00431986"/>
    <w:rsid w:val="00431ABD"/>
    <w:rsid w:val="00432594"/>
    <w:rsid w:val="00432AF3"/>
    <w:rsid w:val="00432B4A"/>
    <w:rsid w:val="00433508"/>
    <w:rsid w:val="00433D49"/>
    <w:rsid w:val="00433EB4"/>
    <w:rsid w:val="00433EB9"/>
    <w:rsid w:val="004344C0"/>
    <w:rsid w:val="004346E8"/>
    <w:rsid w:val="0043482E"/>
    <w:rsid w:val="00434DFF"/>
    <w:rsid w:val="00435786"/>
    <w:rsid w:val="004362F3"/>
    <w:rsid w:val="004364FE"/>
    <w:rsid w:val="0043667C"/>
    <w:rsid w:val="0043674F"/>
    <w:rsid w:val="00437351"/>
    <w:rsid w:val="004379DE"/>
    <w:rsid w:val="00437B94"/>
    <w:rsid w:val="004401A7"/>
    <w:rsid w:val="0044033C"/>
    <w:rsid w:val="00440382"/>
    <w:rsid w:val="00441745"/>
    <w:rsid w:val="004417EC"/>
    <w:rsid w:val="00442206"/>
    <w:rsid w:val="00442273"/>
    <w:rsid w:val="0044243A"/>
    <w:rsid w:val="0044249A"/>
    <w:rsid w:val="00442A9E"/>
    <w:rsid w:val="004430C5"/>
    <w:rsid w:val="004431C0"/>
    <w:rsid w:val="0044325A"/>
    <w:rsid w:val="0044408A"/>
    <w:rsid w:val="00444159"/>
    <w:rsid w:val="0044447A"/>
    <w:rsid w:val="00444945"/>
    <w:rsid w:val="00444F52"/>
    <w:rsid w:val="00445590"/>
    <w:rsid w:val="00445C1C"/>
    <w:rsid w:val="0044686E"/>
    <w:rsid w:val="00446BE0"/>
    <w:rsid w:val="00446F3E"/>
    <w:rsid w:val="004472B3"/>
    <w:rsid w:val="00450420"/>
    <w:rsid w:val="00450484"/>
    <w:rsid w:val="00451574"/>
    <w:rsid w:val="00451ABC"/>
    <w:rsid w:val="0045291F"/>
    <w:rsid w:val="00452E50"/>
    <w:rsid w:val="004531C6"/>
    <w:rsid w:val="00454139"/>
    <w:rsid w:val="00454742"/>
    <w:rsid w:val="0045478F"/>
    <w:rsid w:val="00454902"/>
    <w:rsid w:val="004549EA"/>
    <w:rsid w:val="00455F33"/>
    <w:rsid w:val="00456C02"/>
    <w:rsid w:val="00456D86"/>
    <w:rsid w:val="0045700E"/>
    <w:rsid w:val="0045723B"/>
    <w:rsid w:val="00457760"/>
    <w:rsid w:val="00460998"/>
    <w:rsid w:val="00461006"/>
    <w:rsid w:val="00461692"/>
    <w:rsid w:val="00461A5A"/>
    <w:rsid w:val="00461ADD"/>
    <w:rsid w:val="00461CF0"/>
    <w:rsid w:val="00461E01"/>
    <w:rsid w:val="0046202B"/>
    <w:rsid w:val="00462676"/>
    <w:rsid w:val="00462E58"/>
    <w:rsid w:val="00463478"/>
    <w:rsid w:val="004634F9"/>
    <w:rsid w:val="0046406D"/>
    <w:rsid w:val="00464157"/>
    <w:rsid w:val="004648EC"/>
    <w:rsid w:val="00465764"/>
    <w:rsid w:val="00465E2F"/>
    <w:rsid w:val="00466920"/>
    <w:rsid w:val="00466EAB"/>
    <w:rsid w:val="004671F0"/>
    <w:rsid w:val="00467576"/>
    <w:rsid w:val="0047120C"/>
    <w:rsid w:val="004719A8"/>
    <w:rsid w:val="00471CF0"/>
    <w:rsid w:val="00472659"/>
    <w:rsid w:val="0047276A"/>
    <w:rsid w:val="0047276F"/>
    <w:rsid w:val="0047328B"/>
    <w:rsid w:val="00473318"/>
    <w:rsid w:val="004733D4"/>
    <w:rsid w:val="00473749"/>
    <w:rsid w:val="00473A62"/>
    <w:rsid w:val="00474154"/>
    <w:rsid w:val="00474BB8"/>
    <w:rsid w:val="004750F1"/>
    <w:rsid w:val="00475342"/>
    <w:rsid w:val="004754F9"/>
    <w:rsid w:val="0047598A"/>
    <w:rsid w:val="00475AE9"/>
    <w:rsid w:val="0047650D"/>
    <w:rsid w:val="0047665A"/>
    <w:rsid w:val="0047676D"/>
    <w:rsid w:val="00476C2F"/>
    <w:rsid w:val="00477A67"/>
    <w:rsid w:val="00477B27"/>
    <w:rsid w:val="00477EEC"/>
    <w:rsid w:val="0048019D"/>
    <w:rsid w:val="00480310"/>
    <w:rsid w:val="0048154B"/>
    <w:rsid w:val="00481835"/>
    <w:rsid w:val="00481839"/>
    <w:rsid w:val="00481BDD"/>
    <w:rsid w:val="00481D30"/>
    <w:rsid w:val="00481DE7"/>
    <w:rsid w:val="0048287D"/>
    <w:rsid w:val="00482C1D"/>
    <w:rsid w:val="00482FFD"/>
    <w:rsid w:val="00483A1B"/>
    <w:rsid w:val="00483C50"/>
    <w:rsid w:val="00483D88"/>
    <w:rsid w:val="0048445D"/>
    <w:rsid w:val="00484559"/>
    <w:rsid w:val="004848C7"/>
    <w:rsid w:val="00484994"/>
    <w:rsid w:val="00484FB3"/>
    <w:rsid w:val="00485152"/>
    <w:rsid w:val="004852E8"/>
    <w:rsid w:val="004856B2"/>
    <w:rsid w:val="00485A5F"/>
    <w:rsid w:val="00485AD4"/>
    <w:rsid w:val="00485AE8"/>
    <w:rsid w:val="004868DE"/>
    <w:rsid w:val="004878BD"/>
    <w:rsid w:val="004906D5"/>
    <w:rsid w:val="00490955"/>
    <w:rsid w:val="00490992"/>
    <w:rsid w:val="004917A8"/>
    <w:rsid w:val="004919A8"/>
    <w:rsid w:val="00491FCE"/>
    <w:rsid w:val="00492D4E"/>
    <w:rsid w:val="00493E2E"/>
    <w:rsid w:val="0049435E"/>
    <w:rsid w:val="00494D7F"/>
    <w:rsid w:val="00495689"/>
    <w:rsid w:val="00495BBC"/>
    <w:rsid w:val="00495CDD"/>
    <w:rsid w:val="00495D3C"/>
    <w:rsid w:val="00496222"/>
    <w:rsid w:val="0049626B"/>
    <w:rsid w:val="00496E8B"/>
    <w:rsid w:val="00496F83"/>
    <w:rsid w:val="00497A06"/>
    <w:rsid w:val="00497A47"/>
    <w:rsid w:val="00497BEA"/>
    <w:rsid w:val="00497DA5"/>
    <w:rsid w:val="004A0208"/>
    <w:rsid w:val="004A0748"/>
    <w:rsid w:val="004A0B2C"/>
    <w:rsid w:val="004A0B8C"/>
    <w:rsid w:val="004A10A1"/>
    <w:rsid w:val="004A21AE"/>
    <w:rsid w:val="004A292A"/>
    <w:rsid w:val="004A2E66"/>
    <w:rsid w:val="004A3FE4"/>
    <w:rsid w:val="004A468F"/>
    <w:rsid w:val="004A4B5B"/>
    <w:rsid w:val="004A5192"/>
    <w:rsid w:val="004A5507"/>
    <w:rsid w:val="004A590F"/>
    <w:rsid w:val="004A5EBC"/>
    <w:rsid w:val="004A6887"/>
    <w:rsid w:val="004A6AB3"/>
    <w:rsid w:val="004A6AB9"/>
    <w:rsid w:val="004A742B"/>
    <w:rsid w:val="004A7A74"/>
    <w:rsid w:val="004A7A85"/>
    <w:rsid w:val="004A7E69"/>
    <w:rsid w:val="004B00B9"/>
    <w:rsid w:val="004B026F"/>
    <w:rsid w:val="004B0275"/>
    <w:rsid w:val="004B043A"/>
    <w:rsid w:val="004B0963"/>
    <w:rsid w:val="004B1710"/>
    <w:rsid w:val="004B186D"/>
    <w:rsid w:val="004B1F31"/>
    <w:rsid w:val="004B2107"/>
    <w:rsid w:val="004B21F8"/>
    <w:rsid w:val="004B2409"/>
    <w:rsid w:val="004B2AC3"/>
    <w:rsid w:val="004B2C6A"/>
    <w:rsid w:val="004B3A57"/>
    <w:rsid w:val="004B40E0"/>
    <w:rsid w:val="004B447A"/>
    <w:rsid w:val="004B5589"/>
    <w:rsid w:val="004B58D9"/>
    <w:rsid w:val="004B6043"/>
    <w:rsid w:val="004B6525"/>
    <w:rsid w:val="004B66E5"/>
    <w:rsid w:val="004B7864"/>
    <w:rsid w:val="004B7E4D"/>
    <w:rsid w:val="004B7F1B"/>
    <w:rsid w:val="004C02AA"/>
    <w:rsid w:val="004C0334"/>
    <w:rsid w:val="004C0390"/>
    <w:rsid w:val="004C0CEF"/>
    <w:rsid w:val="004C0D37"/>
    <w:rsid w:val="004C1346"/>
    <w:rsid w:val="004C1561"/>
    <w:rsid w:val="004C166B"/>
    <w:rsid w:val="004C18F9"/>
    <w:rsid w:val="004C197D"/>
    <w:rsid w:val="004C2303"/>
    <w:rsid w:val="004C2468"/>
    <w:rsid w:val="004C2572"/>
    <w:rsid w:val="004C272E"/>
    <w:rsid w:val="004C295A"/>
    <w:rsid w:val="004C318F"/>
    <w:rsid w:val="004C32F6"/>
    <w:rsid w:val="004C37ED"/>
    <w:rsid w:val="004C43CB"/>
    <w:rsid w:val="004C4B17"/>
    <w:rsid w:val="004C5607"/>
    <w:rsid w:val="004C5CAF"/>
    <w:rsid w:val="004C611E"/>
    <w:rsid w:val="004C7C64"/>
    <w:rsid w:val="004C7DDD"/>
    <w:rsid w:val="004D0583"/>
    <w:rsid w:val="004D05EB"/>
    <w:rsid w:val="004D068A"/>
    <w:rsid w:val="004D0745"/>
    <w:rsid w:val="004D0F05"/>
    <w:rsid w:val="004D14E7"/>
    <w:rsid w:val="004D21B9"/>
    <w:rsid w:val="004D2298"/>
    <w:rsid w:val="004D2BCA"/>
    <w:rsid w:val="004D2BE9"/>
    <w:rsid w:val="004D2DA7"/>
    <w:rsid w:val="004D3584"/>
    <w:rsid w:val="004D3756"/>
    <w:rsid w:val="004D3B53"/>
    <w:rsid w:val="004D3CB5"/>
    <w:rsid w:val="004D3DBE"/>
    <w:rsid w:val="004D4064"/>
    <w:rsid w:val="004D49C3"/>
    <w:rsid w:val="004D511D"/>
    <w:rsid w:val="004D5704"/>
    <w:rsid w:val="004D5759"/>
    <w:rsid w:val="004D5A29"/>
    <w:rsid w:val="004D5BDD"/>
    <w:rsid w:val="004D6080"/>
    <w:rsid w:val="004D60A3"/>
    <w:rsid w:val="004D6426"/>
    <w:rsid w:val="004D6BEE"/>
    <w:rsid w:val="004D6C44"/>
    <w:rsid w:val="004D6FCE"/>
    <w:rsid w:val="004D738C"/>
    <w:rsid w:val="004D7E0B"/>
    <w:rsid w:val="004D7F97"/>
    <w:rsid w:val="004E01A3"/>
    <w:rsid w:val="004E0B88"/>
    <w:rsid w:val="004E0DAC"/>
    <w:rsid w:val="004E1475"/>
    <w:rsid w:val="004E16EF"/>
    <w:rsid w:val="004E1CDB"/>
    <w:rsid w:val="004E1E07"/>
    <w:rsid w:val="004E2621"/>
    <w:rsid w:val="004E2BEC"/>
    <w:rsid w:val="004E378B"/>
    <w:rsid w:val="004E3A25"/>
    <w:rsid w:val="004E3FE6"/>
    <w:rsid w:val="004E42B3"/>
    <w:rsid w:val="004E532A"/>
    <w:rsid w:val="004E58BC"/>
    <w:rsid w:val="004E5A01"/>
    <w:rsid w:val="004E5A1F"/>
    <w:rsid w:val="004E5D52"/>
    <w:rsid w:val="004E6053"/>
    <w:rsid w:val="004E658D"/>
    <w:rsid w:val="004E6811"/>
    <w:rsid w:val="004E68A8"/>
    <w:rsid w:val="004E7200"/>
    <w:rsid w:val="004E7285"/>
    <w:rsid w:val="004E7337"/>
    <w:rsid w:val="004E7DE3"/>
    <w:rsid w:val="004E7EE7"/>
    <w:rsid w:val="004F00B8"/>
    <w:rsid w:val="004F0262"/>
    <w:rsid w:val="004F10B6"/>
    <w:rsid w:val="004F174D"/>
    <w:rsid w:val="004F1BB8"/>
    <w:rsid w:val="004F2471"/>
    <w:rsid w:val="004F3136"/>
    <w:rsid w:val="004F4C80"/>
    <w:rsid w:val="004F5F30"/>
    <w:rsid w:val="004F5F9F"/>
    <w:rsid w:val="004F69AA"/>
    <w:rsid w:val="004F6D70"/>
    <w:rsid w:val="004F7C6C"/>
    <w:rsid w:val="004F7D7A"/>
    <w:rsid w:val="004F7EA7"/>
    <w:rsid w:val="0050027A"/>
    <w:rsid w:val="00500499"/>
    <w:rsid w:val="0050062C"/>
    <w:rsid w:val="005007EB"/>
    <w:rsid w:val="00501027"/>
    <w:rsid w:val="005015B2"/>
    <w:rsid w:val="00501917"/>
    <w:rsid w:val="00501AAC"/>
    <w:rsid w:val="00503389"/>
    <w:rsid w:val="00503C1F"/>
    <w:rsid w:val="005045EC"/>
    <w:rsid w:val="005046CA"/>
    <w:rsid w:val="00504AFE"/>
    <w:rsid w:val="0050518D"/>
    <w:rsid w:val="00505267"/>
    <w:rsid w:val="00505563"/>
    <w:rsid w:val="005055C5"/>
    <w:rsid w:val="0050593E"/>
    <w:rsid w:val="005059BE"/>
    <w:rsid w:val="00505CF4"/>
    <w:rsid w:val="00506D45"/>
    <w:rsid w:val="00507220"/>
    <w:rsid w:val="0050754C"/>
    <w:rsid w:val="005076B1"/>
    <w:rsid w:val="00507CAC"/>
    <w:rsid w:val="0051015A"/>
    <w:rsid w:val="005103B7"/>
    <w:rsid w:val="00510DBE"/>
    <w:rsid w:val="005113DB"/>
    <w:rsid w:val="0051159B"/>
    <w:rsid w:val="00511744"/>
    <w:rsid w:val="00511912"/>
    <w:rsid w:val="00511AF9"/>
    <w:rsid w:val="00511F0E"/>
    <w:rsid w:val="00511F68"/>
    <w:rsid w:val="0051205B"/>
    <w:rsid w:val="005123B3"/>
    <w:rsid w:val="00512B34"/>
    <w:rsid w:val="00512B89"/>
    <w:rsid w:val="00513572"/>
    <w:rsid w:val="00513843"/>
    <w:rsid w:val="00513B97"/>
    <w:rsid w:val="00514218"/>
    <w:rsid w:val="00514662"/>
    <w:rsid w:val="00514737"/>
    <w:rsid w:val="005151AF"/>
    <w:rsid w:val="00515657"/>
    <w:rsid w:val="00515B87"/>
    <w:rsid w:val="00515E38"/>
    <w:rsid w:val="00515EDE"/>
    <w:rsid w:val="005164FB"/>
    <w:rsid w:val="00517148"/>
    <w:rsid w:val="005174D5"/>
    <w:rsid w:val="0051796F"/>
    <w:rsid w:val="00520019"/>
    <w:rsid w:val="005203DC"/>
    <w:rsid w:val="00520AC0"/>
    <w:rsid w:val="00520C56"/>
    <w:rsid w:val="00521645"/>
    <w:rsid w:val="00521965"/>
    <w:rsid w:val="00522350"/>
    <w:rsid w:val="00522C98"/>
    <w:rsid w:val="00523084"/>
    <w:rsid w:val="00523D97"/>
    <w:rsid w:val="00523F4F"/>
    <w:rsid w:val="00524B08"/>
    <w:rsid w:val="00524CDF"/>
    <w:rsid w:val="00524DD2"/>
    <w:rsid w:val="005250A6"/>
    <w:rsid w:val="00525311"/>
    <w:rsid w:val="0052550D"/>
    <w:rsid w:val="0052598D"/>
    <w:rsid w:val="00525BCF"/>
    <w:rsid w:val="00525D48"/>
    <w:rsid w:val="00526C13"/>
    <w:rsid w:val="00526C8D"/>
    <w:rsid w:val="00526EDC"/>
    <w:rsid w:val="005272D2"/>
    <w:rsid w:val="005277B4"/>
    <w:rsid w:val="00527807"/>
    <w:rsid w:val="00527FDE"/>
    <w:rsid w:val="005301C4"/>
    <w:rsid w:val="0053092F"/>
    <w:rsid w:val="00530A33"/>
    <w:rsid w:val="0053117A"/>
    <w:rsid w:val="005316D1"/>
    <w:rsid w:val="00531B7A"/>
    <w:rsid w:val="00531C0A"/>
    <w:rsid w:val="00531CD3"/>
    <w:rsid w:val="0053253C"/>
    <w:rsid w:val="00532981"/>
    <w:rsid w:val="0053365A"/>
    <w:rsid w:val="00533C7D"/>
    <w:rsid w:val="0053480E"/>
    <w:rsid w:val="00535147"/>
    <w:rsid w:val="00535242"/>
    <w:rsid w:val="0053563B"/>
    <w:rsid w:val="005357B2"/>
    <w:rsid w:val="00535BA0"/>
    <w:rsid w:val="00535D42"/>
    <w:rsid w:val="00536122"/>
    <w:rsid w:val="005365A6"/>
    <w:rsid w:val="005365C7"/>
    <w:rsid w:val="005370B8"/>
    <w:rsid w:val="0053727B"/>
    <w:rsid w:val="00537308"/>
    <w:rsid w:val="00537555"/>
    <w:rsid w:val="00540114"/>
    <w:rsid w:val="00540E17"/>
    <w:rsid w:val="00540EAB"/>
    <w:rsid w:val="00540F27"/>
    <w:rsid w:val="0054109E"/>
    <w:rsid w:val="005411FA"/>
    <w:rsid w:val="0054124E"/>
    <w:rsid w:val="005417C8"/>
    <w:rsid w:val="00541C7B"/>
    <w:rsid w:val="005421F3"/>
    <w:rsid w:val="00542338"/>
    <w:rsid w:val="00542546"/>
    <w:rsid w:val="00542AF7"/>
    <w:rsid w:val="00542C06"/>
    <w:rsid w:val="00542FC5"/>
    <w:rsid w:val="00543D3E"/>
    <w:rsid w:val="005444D5"/>
    <w:rsid w:val="005446C2"/>
    <w:rsid w:val="005448CC"/>
    <w:rsid w:val="00544EBB"/>
    <w:rsid w:val="00545436"/>
    <w:rsid w:val="00545C53"/>
    <w:rsid w:val="00545E53"/>
    <w:rsid w:val="00546849"/>
    <w:rsid w:val="00546EFF"/>
    <w:rsid w:val="00547787"/>
    <w:rsid w:val="00547BAF"/>
    <w:rsid w:val="0055111F"/>
    <w:rsid w:val="00551669"/>
    <w:rsid w:val="00552113"/>
    <w:rsid w:val="00552401"/>
    <w:rsid w:val="00552EE0"/>
    <w:rsid w:val="005530D3"/>
    <w:rsid w:val="005538A0"/>
    <w:rsid w:val="00554487"/>
    <w:rsid w:val="0055472D"/>
    <w:rsid w:val="005556E4"/>
    <w:rsid w:val="00555A96"/>
    <w:rsid w:val="00556FBC"/>
    <w:rsid w:val="005571A3"/>
    <w:rsid w:val="00557580"/>
    <w:rsid w:val="005608F1"/>
    <w:rsid w:val="00560979"/>
    <w:rsid w:val="00560E79"/>
    <w:rsid w:val="005621D2"/>
    <w:rsid w:val="00562615"/>
    <w:rsid w:val="0056305D"/>
    <w:rsid w:val="00563C26"/>
    <w:rsid w:val="00563C7B"/>
    <w:rsid w:val="00563F48"/>
    <w:rsid w:val="00564178"/>
    <w:rsid w:val="005648A8"/>
    <w:rsid w:val="005664D2"/>
    <w:rsid w:val="00566B4F"/>
    <w:rsid w:val="005675CE"/>
    <w:rsid w:val="00567A58"/>
    <w:rsid w:val="00570308"/>
    <w:rsid w:val="0057138B"/>
    <w:rsid w:val="00571B81"/>
    <w:rsid w:val="00572233"/>
    <w:rsid w:val="005747F3"/>
    <w:rsid w:val="005749C0"/>
    <w:rsid w:val="005759D9"/>
    <w:rsid w:val="00575FFA"/>
    <w:rsid w:val="005760EF"/>
    <w:rsid w:val="0057655F"/>
    <w:rsid w:val="00576973"/>
    <w:rsid w:val="00576D08"/>
    <w:rsid w:val="00576DA2"/>
    <w:rsid w:val="0057753F"/>
    <w:rsid w:val="00577660"/>
    <w:rsid w:val="005776F2"/>
    <w:rsid w:val="0058013F"/>
    <w:rsid w:val="005802C6"/>
    <w:rsid w:val="005802C9"/>
    <w:rsid w:val="00580406"/>
    <w:rsid w:val="0058102D"/>
    <w:rsid w:val="005812A6"/>
    <w:rsid w:val="00581715"/>
    <w:rsid w:val="00581E65"/>
    <w:rsid w:val="00581F8F"/>
    <w:rsid w:val="00582AC5"/>
    <w:rsid w:val="00582AD7"/>
    <w:rsid w:val="005830E6"/>
    <w:rsid w:val="00583386"/>
    <w:rsid w:val="00583A14"/>
    <w:rsid w:val="00583ABA"/>
    <w:rsid w:val="00583B0A"/>
    <w:rsid w:val="00584519"/>
    <w:rsid w:val="00584E2D"/>
    <w:rsid w:val="00585343"/>
    <w:rsid w:val="00585A09"/>
    <w:rsid w:val="0058629B"/>
    <w:rsid w:val="00586402"/>
    <w:rsid w:val="00586496"/>
    <w:rsid w:val="0058664B"/>
    <w:rsid w:val="005868E8"/>
    <w:rsid w:val="00586B37"/>
    <w:rsid w:val="00586C50"/>
    <w:rsid w:val="0058717C"/>
    <w:rsid w:val="00587283"/>
    <w:rsid w:val="00587729"/>
    <w:rsid w:val="00587906"/>
    <w:rsid w:val="00587B7E"/>
    <w:rsid w:val="00590481"/>
    <w:rsid w:val="005905BD"/>
    <w:rsid w:val="00590847"/>
    <w:rsid w:val="005909A2"/>
    <w:rsid w:val="005909AF"/>
    <w:rsid w:val="00590BCE"/>
    <w:rsid w:val="00590D4F"/>
    <w:rsid w:val="005911A4"/>
    <w:rsid w:val="00592433"/>
    <w:rsid w:val="005927C6"/>
    <w:rsid w:val="00592AD9"/>
    <w:rsid w:val="00592EFC"/>
    <w:rsid w:val="005932DB"/>
    <w:rsid w:val="005933BD"/>
    <w:rsid w:val="00594AB6"/>
    <w:rsid w:val="00594ADD"/>
    <w:rsid w:val="00594D98"/>
    <w:rsid w:val="00594F7B"/>
    <w:rsid w:val="005952B7"/>
    <w:rsid w:val="005954B8"/>
    <w:rsid w:val="005958F1"/>
    <w:rsid w:val="00595E68"/>
    <w:rsid w:val="00595E70"/>
    <w:rsid w:val="00596A0F"/>
    <w:rsid w:val="00596BB7"/>
    <w:rsid w:val="005974D9"/>
    <w:rsid w:val="005978E4"/>
    <w:rsid w:val="00597B55"/>
    <w:rsid w:val="00597FC9"/>
    <w:rsid w:val="00597FD9"/>
    <w:rsid w:val="005A030A"/>
    <w:rsid w:val="005A0F49"/>
    <w:rsid w:val="005A1560"/>
    <w:rsid w:val="005A18B4"/>
    <w:rsid w:val="005A1D11"/>
    <w:rsid w:val="005A2319"/>
    <w:rsid w:val="005A2584"/>
    <w:rsid w:val="005A28CE"/>
    <w:rsid w:val="005A2E7E"/>
    <w:rsid w:val="005A3593"/>
    <w:rsid w:val="005A3835"/>
    <w:rsid w:val="005A3E53"/>
    <w:rsid w:val="005A3F88"/>
    <w:rsid w:val="005A43D0"/>
    <w:rsid w:val="005A43F0"/>
    <w:rsid w:val="005A440A"/>
    <w:rsid w:val="005A450F"/>
    <w:rsid w:val="005A4BAA"/>
    <w:rsid w:val="005A4F98"/>
    <w:rsid w:val="005A51F4"/>
    <w:rsid w:val="005A57CC"/>
    <w:rsid w:val="005A6579"/>
    <w:rsid w:val="005A67C7"/>
    <w:rsid w:val="005A6B0F"/>
    <w:rsid w:val="005A726D"/>
    <w:rsid w:val="005A74F5"/>
    <w:rsid w:val="005A75BD"/>
    <w:rsid w:val="005A7977"/>
    <w:rsid w:val="005A7B40"/>
    <w:rsid w:val="005A7CB7"/>
    <w:rsid w:val="005A7F6D"/>
    <w:rsid w:val="005B030D"/>
    <w:rsid w:val="005B0455"/>
    <w:rsid w:val="005B0B17"/>
    <w:rsid w:val="005B0DC2"/>
    <w:rsid w:val="005B3264"/>
    <w:rsid w:val="005B3B52"/>
    <w:rsid w:val="005B502F"/>
    <w:rsid w:val="005B5323"/>
    <w:rsid w:val="005B5FA9"/>
    <w:rsid w:val="005B60CE"/>
    <w:rsid w:val="005B6366"/>
    <w:rsid w:val="005B72E0"/>
    <w:rsid w:val="005B74A4"/>
    <w:rsid w:val="005B75ED"/>
    <w:rsid w:val="005B7AD7"/>
    <w:rsid w:val="005C0004"/>
    <w:rsid w:val="005C0181"/>
    <w:rsid w:val="005C0386"/>
    <w:rsid w:val="005C07BE"/>
    <w:rsid w:val="005C2BA5"/>
    <w:rsid w:val="005C3AF5"/>
    <w:rsid w:val="005C3B52"/>
    <w:rsid w:val="005C3C31"/>
    <w:rsid w:val="005C44A9"/>
    <w:rsid w:val="005C4CAC"/>
    <w:rsid w:val="005C4F2D"/>
    <w:rsid w:val="005C5127"/>
    <w:rsid w:val="005C534D"/>
    <w:rsid w:val="005C570A"/>
    <w:rsid w:val="005C5B43"/>
    <w:rsid w:val="005C64AE"/>
    <w:rsid w:val="005C6794"/>
    <w:rsid w:val="005C7320"/>
    <w:rsid w:val="005C75E3"/>
    <w:rsid w:val="005C79ED"/>
    <w:rsid w:val="005C7B96"/>
    <w:rsid w:val="005D0250"/>
    <w:rsid w:val="005D0488"/>
    <w:rsid w:val="005D0CE5"/>
    <w:rsid w:val="005D0F21"/>
    <w:rsid w:val="005D1085"/>
    <w:rsid w:val="005D1BA8"/>
    <w:rsid w:val="005D1E9B"/>
    <w:rsid w:val="005D243F"/>
    <w:rsid w:val="005D264D"/>
    <w:rsid w:val="005D28DF"/>
    <w:rsid w:val="005D309B"/>
    <w:rsid w:val="005D3153"/>
    <w:rsid w:val="005D379E"/>
    <w:rsid w:val="005D38AF"/>
    <w:rsid w:val="005D3FEF"/>
    <w:rsid w:val="005D42CD"/>
    <w:rsid w:val="005D5283"/>
    <w:rsid w:val="005D541A"/>
    <w:rsid w:val="005D5437"/>
    <w:rsid w:val="005D57B5"/>
    <w:rsid w:val="005D58B9"/>
    <w:rsid w:val="005D600C"/>
    <w:rsid w:val="005D6130"/>
    <w:rsid w:val="005D6189"/>
    <w:rsid w:val="005D621D"/>
    <w:rsid w:val="005D664F"/>
    <w:rsid w:val="005D6BC4"/>
    <w:rsid w:val="005D6DB2"/>
    <w:rsid w:val="005D6DF7"/>
    <w:rsid w:val="005D7354"/>
    <w:rsid w:val="005D757D"/>
    <w:rsid w:val="005E04D7"/>
    <w:rsid w:val="005E09F8"/>
    <w:rsid w:val="005E0BD8"/>
    <w:rsid w:val="005E1A3C"/>
    <w:rsid w:val="005E1E35"/>
    <w:rsid w:val="005E1F0D"/>
    <w:rsid w:val="005E21EB"/>
    <w:rsid w:val="005E2762"/>
    <w:rsid w:val="005E2E8E"/>
    <w:rsid w:val="005E3297"/>
    <w:rsid w:val="005E3347"/>
    <w:rsid w:val="005E33E3"/>
    <w:rsid w:val="005E3493"/>
    <w:rsid w:val="005E382A"/>
    <w:rsid w:val="005E3A79"/>
    <w:rsid w:val="005E3B9F"/>
    <w:rsid w:val="005E41A1"/>
    <w:rsid w:val="005E4203"/>
    <w:rsid w:val="005E44D5"/>
    <w:rsid w:val="005E4C98"/>
    <w:rsid w:val="005E4F78"/>
    <w:rsid w:val="005E5303"/>
    <w:rsid w:val="005E534A"/>
    <w:rsid w:val="005E5946"/>
    <w:rsid w:val="005E5AFF"/>
    <w:rsid w:val="005E607F"/>
    <w:rsid w:val="005E656B"/>
    <w:rsid w:val="005E6D69"/>
    <w:rsid w:val="005E7B51"/>
    <w:rsid w:val="005E7E42"/>
    <w:rsid w:val="005E7EDC"/>
    <w:rsid w:val="005F049B"/>
    <w:rsid w:val="005F0A9D"/>
    <w:rsid w:val="005F1EE4"/>
    <w:rsid w:val="005F2369"/>
    <w:rsid w:val="005F2970"/>
    <w:rsid w:val="005F2C0E"/>
    <w:rsid w:val="005F2DBC"/>
    <w:rsid w:val="005F2F66"/>
    <w:rsid w:val="005F3ABD"/>
    <w:rsid w:val="005F4149"/>
    <w:rsid w:val="005F4A4C"/>
    <w:rsid w:val="005F50F5"/>
    <w:rsid w:val="005F5384"/>
    <w:rsid w:val="005F5A34"/>
    <w:rsid w:val="005F5DF0"/>
    <w:rsid w:val="005F631F"/>
    <w:rsid w:val="005F6494"/>
    <w:rsid w:val="005F67DB"/>
    <w:rsid w:val="005F6886"/>
    <w:rsid w:val="005F6BF9"/>
    <w:rsid w:val="005F76C7"/>
    <w:rsid w:val="005F7DE8"/>
    <w:rsid w:val="0060005D"/>
    <w:rsid w:val="006008D9"/>
    <w:rsid w:val="00601207"/>
    <w:rsid w:val="0060164D"/>
    <w:rsid w:val="006016D4"/>
    <w:rsid w:val="00601912"/>
    <w:rsid w:val="00601963"/>
    <w:rsid w:val="0060228D"/>
    <w:rsid w:val="0060290B"/>
    <w:rsid w:val="00603012"/>
    <w:rsid w:val="0060316B"/>
    <w:rsid w:val="006036E8"/>
    <w:rsid w:val="00603860"/>
    <w:rsid w:val="006042F8"/>
    <w:rsid w:val="0060484F"/>
    <w:rsid w:val="00605032"/>
    <w:rsid w:val="00605688"/>
    <w:rsid w:val="0060593D"/>
    <w:rsid w:val="00605D22"/>
    <w:rsid w:val="00605E38"/>
    <w:rsid w:val="0060660A"/>
    <w:rsid w:val="0060675C"/>
    <w:rsid w:val="006069F8"/>
    <w:rsid w:val="00607350"/>
    <w:rsid w:val="0060735F"/>
    <w:rsid w:val="0060745A"/>
    <w:rsid w:val="006074DC"/>
    <w:rsid w:val="00607A79"/>
    <w:rsid w:val="00607D48"/>
    <w:rsid w:val="006105DE"/>
    <w:rsid w:val="00610735"/>
    <w:rsid w:val="00610902"/>
    <w:rsid w:val="006111AA"/>
    <w:rsid w:val="006132F8"/>
    <w:rsid w:val="00613C83"/>
    <w:rsid w:val="00613F0C"/>
    <w:rsid w:val="00613FA2"/>
    <w:rsid w:val="006144BA"/>
    <w:rsid w:val="006148E9"/>
    <w:rsid w:val="006151EC"/>
    <w:rsid w:val="006153F6"/>
    <w:rsid w:val="00615BDB"/>
    <w:rsid w:val="00616770"/>
    <w:rsid w:val="00616B5F"/>
    <w:rsid w:val="00616EB1"/>
    <w:rsid w:val="006178B5"/>
    <w:rsid w:val="00617E77"/>
    <w:rsid w:val="00620758"/>
    <w:rsid w:val="00620B65"/>
    <w:rsid w:val="00620CB7"/>
    <w:rsid w:val="00620E45"/>
    <w:rsid w:val="00621481"/>
    <w:rsid w:val="00621E1D"/>
    <w:rsid w:val="00621FA4"/>
    <w:rsid w:val="00621FCD"/>
    <w:rsid w:val="006220CF"/>
    <w:rsid w:val="00622C81"/>
    <w:rsid w:val="006231B0"/>
    <w:rsid w:val="006234B7"/>
    <w:rsid w:val="00623DCF"/>
    <w:rsid w:val="00623FC1"/>
    <w:rsid w:val="00624466"/>
    <w:rsid w:val="006249A3"/>
    <w:rsid w:val="00624D3F"/>
    <w:rsid w:val="00624E8F"/>
    <w:rsid w:val="00624F71"/>
    <w:rsid w:val="00625619"/>
    <w:rsid w:val="00625952"/>
    <w:rsid w:val="00626080"/>
    <w:rsid w:val="006262AE"/>
    <w:rsid w:val="0062632B"/>
    <w:rsid w:val="0062632F"/>
    <w:rsid w:val="0062753B"/>
    <w:rsid w:val="00627E77"/>
    <w:rsid w:val="00627FB4"/>
    <w:rsid w:val="00630444"/>
    <w:rsid w:val="0063096D"/>
    <w:rsid w:val="00630BB1"/>
    <w:rsid w:val="0063101B"/>
    <w:rsid w:val="00631426"/>
    <w:rsid w:val="00631C31"/>
    <w:rsid w:val="00631D9E"/>
    <w:rsid w:val="006321F3"/>
    <w:rsid w:val="006324D0"/>
    <w:rsid w:val="006325F0"/>
    <w:rsid w:val="00632712"/>
    <w:rsid w:val="00632BE5"/>
    <w:rsid w:val="00632C50"/>
    <w:rsid w:val="00632FB0"/>
    <w:rsid w:val="00634258"/>
    <w:rsid w:val="00635170"/>
    <w:rsid w:val="006356C6"/>
    <w:rsid w:val="0063673D"/>
    <w:rsid w:val="006376D1"/>
    <w:rsid w:val="00637EFB"/>
    <w:rsid w:val="006401A3"/>
    <w:rsid w:val="00640C95"/>
    <w:rsid w:val="006411A6"/>
    <w:rsid w:val="00641789"/>
    <w:rsid w:val="00641832"/>
    <w:rsid w:val="006419C1"/>
    <w:rsid w:val="006426D3"/>
    <w:rsid w:val="00642B17"/>
    <w:rsid w:val="00642D2C"/>
    <w:rsid w:val="006433D6"/>
    <w:rsid w:val="00644412"/>
    <w:rsid w:val="006448CC"/>
    <w:rsid w:val="0064504C"/>
    <w:rsid w:val="00645394"/>
    <w:rsid w:val="006456FF"/>
    <w:rsid w:val="0064588C"/>
    <w:rsid w:val="00645A17"/>
    <w:rsid w:val="00646820"/>
    <w:rsid w:val="006469F9"/>
    <w:rsid w:val="00646FBF"/>
    <w:rsid w:val="006479AD"/>
    <w:rsid w:val="00647B92"/>
    <w:rsid w:val="00647FD0"/>
    <w:rsid w:val="006504B7"/>
    <w:rsid w:val="00650DB7"/>
    <w:rsid w:val="00650E0B"/>
    <w:rsid w:val="00651210"/>
    <w:rsid w:val="00651991"/>
    <w:rsid w:val="00651F97"/>
    <w:rsid w:val="0065289C"/>
    <w:rsid w:val="00652CE9"/>
    <w:rsid w:val="00652DF9"/>
    <w:rsid w:val="0065313A"/>
    <w:rsid w:val="006532D8"/>
    <w:rsid w:val="0065346F"/>
    <w:rsid w:val="0065373B"/>
    <w:rsid w:val="00654114"/>
    <w:rsid w:val="00654371"/>
    <w:rsid w:val="006544CF"/>
    <w:rsid w:val="0065473A"/>
    <w:rsid w:val="00654886"/>
    <w:rsid w:val="00654AFE"/>
    <w:rsid w:val="00655A9C"/>
    <w:rsid w:val="00656C9C"/>
    <w:rsid w:val="006570E7"/>
    <w:rsid w:val="0065712A"/>
    <w:rsid w:val="006572AE"/>
    <w:rsid w:val="00660114"/>
    <w:rsid w:val="006604F6"/>
    <w:rsid w:val="00660A51"/>
    <w:rsid w:val="00661993"/>
    <w:rsid w:val="00661B8E"/>
    <w:rsid w:val="00662BA2"/>
    <w:rsid w:val="00663E93"/>
    <w:rsid w:val="006646EF"/>
    <w:rsid w:val="0066479D"/>
    <w:rsid w:val="00664C63"/>
    <w:rsid w:val="0066548F"/>
    <w:rsid w:val="00665CE1"/>
    <w:rsid w:val="00665E25"/>
    <w:rsid w:val="00666B05"/>
    <w:rsid w:val="006672CB"/>
    <w:rsid w:val="00667F00"/>
    <w:rsid w:val="0067044E"/>
    <w:rsid w:val="006707F4"/>
    <w:rsid w:val="0067124D"/>
    <w:rsid w:val="00671377"/>
    <w:rsid w:val="00671470"/>
    <w:rsid w:val="00671853"/>
    <w:rsid w:val="00671BD3"/>
    <w:rsid w:val="00671C4D"/>
    <w:rsid w:val="00671FA9"/>
    <w:rsid w:val="00672323"/>
    <w:rsid w:val="0067404D"/>
    <w:rsid w:val="00674591"/>
    <w:rsid w:val="006747F9"/>
    <w:rsid w:val="00674954"/>
    <w:rsid w:val="006753F2"/>
    <w:rsid w:val="00675AF7"/>
    <w:rsid w:val="00675B8D"/>
    <w:rsid w:val="00675CCC"/>
    <w:rsid w:val="006760FB"/>
    <w:rsid w:val="0067650D"/>
    <w:rsid w:val="0067651E"/>
    <w:rsid w:val="00677060"/>
    <w:rsid w:val="00677176"/>
    <w:rsid w:val="00677934"/>
    <w:rsid w:val="00677ED8"/>
    <w:rsid w:val="00680291"/>
    <w:rsid w:val="00680904"/>
    <w:rsid w:val="00680C71"/>
    <w:rsid w:val="0068159D"/>
    <w:rsid w:val="006815B1"/>
    <w:rsid w:val="0068241B"/>
    <w:rsid w:val="006825D4"/>
    <w:rsid w:val="00682651"/>
    <w:rsid w:val="006826E4"/>
    <w:rsid w:val="00682739"/>
    <w:rsid w:val="00683219"/>
    <w:rsid w:val="0068339D"/>
    <w:rsid w:val="006833C1"/>
    <w:rsid w:val="006833E1"/>
    <w:rsid w:val="006835C8"/>
    <w:rsid w:val="00683810"/>
    <w:rsid w:val="00683815"/>
    <w:rsid w:val="00685612"/>
    <w:rsid w:val="00685665"/>
    <w:rsid w:val="00685B51"/>
    <w:rsid w:val="00685E08"/>
    <w:rsid w:val="00685FCD"/>
    <w:rsid w:val="00686072"/>
    <w:rsid w:val="0068618A"/>
    <w:rsid w:val="006861D9"/>
    <w:rsid w:val="00686209"/>
    <w:rsid w:val="006865CD"/>
    <w:rsid w:val="00686603"/>
    <w:rsid w:val="00686854"/>
    <w:rsid w:val="00687230"/>
    <w:rsid w:val="0068781B"/>
    <w:rsid w:val="006879D9"/>
    <w:rsid w:val="00687CD8"/>
    <w:rsid w:val="00690B26"/>
    <w:rsid w:val="00690BF1"/>
    <w:rsid w:val="006915CF"/>
    <w:rsid w:val="0069176D"/>
    <w:rsid w:val="00691E30"/>
    <w:rsid w:val="00692692"/>
    <w:rsid w:val="006926EC"/>
    <w:rsid w:val="00692BFD"/>
    <w:rsid w:val="0069323B"/>
    <w:rsid w:val="00693797"/>
    <w:rsid w:val="00693CA7"/>
    <w:rsid w:val="006942CB"/>
    <w:rsid w:val="00694366"/>
    <w:rsid w:val="006944DB"/>
    <w:rsid w:val="006945B7"/>
    <w:rsid w:val="00694628"/>
    <w:rsid w:val="00695297"/>
    <w:rsid w:val="0069544F"/>
    <w:rsid w:val="00696577"/>
    <w:rsid w:val="00696705"/>
    <w:rsid w:val="0069698F"/>
    <w:rsid w:val="00697152"/>
    <w:rsid w:val="006973F0"/>
    <w:rsid w:val="006A0CD2"/>
    <w:rsid w:val="006A1224"/>
    <w:rsid w:val="006A1299"/>
    <w:rsid w:val="006A12BD"/>
    <w:rsid w:val="006A1412"/>
    <w:rsid w:val="006A14B2"/>
    <w:rsid w:val="006A1708"/>
    <w:rsid w:val="006A180E"/>
    <w:rsid w:val="006A2E36"/>
    <w:rsid w:val="006A2E8F"/>
    <w:rsid w:val="006A3047"/>
    <w:rsid w:val="006A3637"/>
    <w:rsid w:val="006A37B3"/>
    <w:rsid w:val="006A3B4F"/>
    <w:rsid w:val="006A3DD4"/>
    <w:rsid w:val="006A3F1C"/>
    <w:rsid w:val="006A515A"/>
    <w:rsid w:val="006A564E"/>
    <w:rsid w:val="006A5C3B"/>
    <w:rsid w:val="006A5F23"/>
    <w:rsid w:val="006A6155"/>
    <w:rsid w:val="006A6672"/>
    <w:rsid w:val="006A67DC"/>
    <w:rsid w:val="006A6AFF"/>
    <w:rsid w:val="006A6BA6"/>
    <w:rsid w:val="006A6C89"/>
    <w:rsid w:val="006A7806"/>
    <w:rsid w:val="006A79C3"/>
    <w:rsid w:val="006A7A59"/>
    <w:rsid w:val="006B057B"/>
    <w:rsid w:val="006B29D6"/>
    <w:rsid w:val="006B2ADC"/>
    <w:rsid w:val="006B3065"/>
    <w:rsid w:val="006B3106"/>
    <w:rsid w:val="006B321A"/>
    <w:rsid w:val="006B38D6"/>
    <w:rsid w:val="006B4470"/>
    <w:rsid w:val="006B4511"/>
    <w:rsid w:val="006B5413"/>
    <w:rsid w:val="006B584B"/>
    <w:rsid w:val="006B5C2E"/>
    <w:rsid w:val="006B5C97"/>
    <w:rsid w:val="006B5E67"/>
    <w:rsid w:val="006B5F28"/>
    <w:rsid w:val="006B6080"/>
    <w:rsid w:val="006B7866"/>
    <w:rsid w:val="006C0405"/>
    <w:rsid w:val="006C05DC"/>
    <w:rsid w:val="006C08C5"/>
    <w:rsid w:val="006C0CD9"/>
    <w:rsid w:val="006C0F4C"/>
    <w:rsid w:val="006C175E"/>
    <w:rsid w:val="006C1767"/>
    <w:rsid w:val="006C1D88"/>
    <w:rsid w:val="006C213E"/>
    <w:rsid w:val="006C2C67"/>
    <w:rsid w:val="006C2E3F"/>
    <w:rsid w:val="006C35BA"/>
    <w:rsid w:val="006C3BAF"/>
    <w:rsid w:val="006C472A"/>
    <w:rsid w:val="006C4B77"/>
    <w:rsid w:val="006C583F"/>
    <w:rsid w:val="006C5941"/>
    <w:rsid w:val="006C5FC8"/>
    <w:rsid w:val="006C62FC"/>
    <w:rsid w:val="006C6808"/>
    <w:rsid w:val="006C7453"/>
    <w:rsid w:val="006C75A4"/>
    <w:rsid w:val="006C77EE"/>
    <w:rsid w:val="006C7CFA"/>
    <w:rsid w:val="006D047C"/>
    <w:rsid w:val="006D0EBE"/>
    <w:rsid w:val="006D125A"/>
    <w:rsid w:val="006D13EB"/>
    <w:rsid w:val="006D14BF"/>
    <w:rsid w:val="006D1B90"/>
    <w:rsid w:val="006D1E5A"/>
    <w:rsid w:val="006D34DA"/>
    <w:rsid w:val="006D3572"/>
    <w:rsid w:val="006D3E37"/>
    <w:rsid w:val="006D41FD"/>
    <w:rsid w:val="006D4300"/>
    <w:rsid w:val="006D516E"/>
    <w:rsid w:val="006D56C4"/>
    <w:rsid w:val="006D589D"/>
    <w:rsid w:val="006D58E0"/>
    <w:rsid w:val="006D59B6"/>
    <w:rsid w:val="006D6283"/>
    <w:rsid w:val="006D633A"/>
    <w:rsid w:val="006D7564"/>
    <w:rsid w:val="006D797C"/>
    <w:rsid w:val="006D79DD"/>
    <w:rsid w:val="006D7CCA"/>
    <w:rsid w:val="006E0273"/>
    <w:rsid w:val="006E04C3"/>
    <w:rsid w:val="006E0DCE"/>
    <w:rsid w:val="006E16CA"/>
    <w:rsid w:val="006E1A75"/>
    <w:rsid w:val="006E1CCE"/>
    <w:rsid w:val="006E2146"/>
    <w:rsid w:val="006E2974"/>
    <w:rsid w:val="006E2A40"/>
    <w:rsid w:val="006E2E1C"/>
    <w:rsid w:val="006E2F13"/>
    <w:rsid w:val="006E31E4"/>
    <w:rsid w:val="006E383E"/>
    <w:rsid w:val="006E3849"/>
    <w:rsid w:val="006E41F7"/>
    <w:rsid w:val="006E540B"/>
    <w:rsid w:val="006E561A"/>
    <w:rsid w:val="006E5704"/>
    <w:rsid w:val="006E6036"/>
    <w:rsid w:val="006E6173"/>
    <w:rsid w:val="006E620F"/>
    <w:rsid w:val="006E6769"/>
    <w:rsid w:val="006E676F"/>
    <w:rsid w:val="006E6B3A"/>
    <w:rsid w:val="006E73E4"/>
    <w:rsid w:val="006E76DD"/>
    <w:rsid w:val="006E77A4"/>
    <w:rsid w:val="006E7E29"/>
    <w:rsid w:val="006F029C"/>
    <w:rsid w:val="006F0505"/>
    <w:rsid w:val="006F14A3"/>
    <w:rsid w:val="006F1748"/>
    <w:rsid w:val="006F1A85"/>
    <w:rsid w:val="006F1B10"/>
    <w:rsid w:val="006F1D41"/>
    <w:rsid w:val="006F1E32"/>
    <w:rsid w:val="006F22E9"/>
    <w:rsid w:val="006F28D8"/>
    <w:rsid w:val="006F318E"/>
    <w:rsid w:val="006F333F"/>
    <w:rsid w:val="006F3555"/>
    <w:rsid w:val="006F36AE"/>
    <w:rsid w:val="006F39EF"/>
    <w:rsid w:val="006F402D"/>
    <w:rsid w:val="006F4BB4"/>
    <w:rsid w:val="006F4D45"/>
    <w:rsid w:val="006F52B8"/>
    <w:rsid w:val="006F555F"/>
    <w:rsid w:val="006F579F"/>
    <w:rsid w:val="006F58B0"/>
    <w:rsid w:val="006F68FE"/>
    <w:rsid w:val="006F7ADD"/>
    <w:rsid w:val="0070012F"/>
    <w:rsid w:val="00700456"/>
    <w:rsid w:val="00700F81"/>
    <w:rsid w:val="00701015"/>
    <w:rsid w:val="007014E7"/>
    <w:rsid w:val="00701B15"/>
    <w:rsid w:val="00702A4B"/>
    <w:rsid w:val="0070342E"/>
    <w:rsid w:val="00704265"/>
    <w:rsid w:val="007044DD"/>
    <w:rsid w:val="00704705"/>
    <w:rsid w:val="00704A22"/>
    <w:rsid w:val="00704B74"/>
    <w:rsid w:val="00704BE4"/>
    <w:rsid w:val="00704CF5"/>
    <w:rsid w:val="00704D3D"/>
    <w:rsid w:val="00704FD9"/>
    <w:rsid w:val="00705F76"/>
    <w:rsid w:val="007067CF"/>
    <w:rsid w:val="007108DF"/>
    <w:rsid w:val="00711147"/>
    <w:rsid w:val="00711C01"/>
    <w:rsid w:val="00711E8C"/>
    <w:rsid w:val="00711E90"/>
    <w:rsid w:val="00713274"/>
    <w:rsid w:val="0071383E"/>
    <w:rsid w:val="0071388B"/>
    <w:rsid w:val="007141ED"/>
    <w:rsid w:val="007142D5"/>
    <w:rsid w:val="007145A5"/>
    <w:rsid w:val="0071467C"/>
    <w:rsid w:val="00714C09"/>
    <w:rsid w:val="00714D68"/>
    <w:rsid w:val="00715246"/>
    <w:rsid w:val="00715479"/>
    <w:rsid w:val="0071571F"/>
    <w:rsid w:val="00715BCD"/>
    <w:rsid w:val="00716355"/>
    <w:rsid w:val="007163E9"/>
    <w:rsid w:val="00716E2A"/>
    <w:rsid w:val="00717427"/>
    <w:rsid w:val="007175C5"/>
    <w:rsid w:val="007179F0"/>
    <w:rsid w:val="00717B1F"/>
    <w:rsid w:val="00720756"/>
    <w:rsid w:val="00720946"/>
    <w:rsid w:val="00720EB9"/>
    <w:rsid w:val="00721055"/>
    <w:rsid w:val="00721312"/>
    <w:rsid w:val="00721D68"/>
    <w:rsid w:val="00722389"/>
    <w:rsid w:val="00722BDF"/>
    <w:rsid w:val="00722E34"/>
    <w:rsid w:val="007231E6"/>
    <w:rsid w:val="00723500"/>
    <w:rsid w:val="0072492B"/>
    <w:rsid w:val="007251F4"/>
    <w:rsid w:val="0072530A"/>
    <w:rsid w:val="00725745"/>
    <w:rsid w:val="00725B89"/>
    <w:rsid w:val="0072654F"/>
    <w:rsid w:val="00726C5F"/>
    <w:rsid w:val="00726F96"/>
    <w:rsid w:val="00727446"/>
    <w:rsid w:val="007274BC"/>
    <w:rsid w:val="00727608"/>
    <w:rsid w:val="00727C81"/>
    <w:rsid w:val="0073041C"/>
    <w:rsid w:val="007307C3"/>
    <w:rsid w:val="007314B2"/>
    <w:rsid w:val="00731764"/>
    <w:rsid w:val="00731EB9"/>
    <w:rsid w:val="007329F2"/>
    <w:rsid w:val="00732A1E"/>
    <w:rsid w:val="00732A79"/>
    <w:rsid w:val="00732D7F"/>
    <w:rsid w:val="00733050"/>
    <w:rsid w:val="007337A6"/>
    <w:rsid w:val="00733912"/>
    <w:rsid w:val="00733D6E"/>
    <w:rsid w:val="00733F4E"/>
    <w:rsid w:val="007340AA"/>
    <w:rsid w:val="0073430D"/>
    <w:rsid w:val="00734A74"/>
    <w:rsid w:val="00734C5C"/>
    <w:rsid w:val="00734D79"/>
    <w:rsid w:val="00734E2E"/>
    <w:rsid w:val="00735CEB"/>
    <w:rsid w:val="0073662C"/>
    <w:rsid w:val="00736A95"/>
    <w:rsid w:val="00736AEF"/>
    <w:rsid w:val="00736DDC"/>
    <w:rsid w:val="0073729C"/>
    <w:rsid w:val="00737E23"/>
    <w:rsid w:val="00737FB2"/>
    <w:rsid w:val="00737FFE"/>
    <w:rsid w:val="00740048"/>
    <w:rsid w:val="00740892"/>
    <w:rsid w:val="00740C63"/>
    <w:rsid w:val="007411C9"/>
    <w:rsid w:val="0074130A"/>
    <w:rsid w:val="00741628"/>
    <w:rsid w:val="00741846"/>
    <w:rsid w:val="00741AF5"/>
    <w:rsid w:val="00742426"/>
    <w:rsid w:val="0074291C"/>
    <w:rsid w:val="00742C15"/>
    <w:rsid w:val="007432AB"/>
    <w:rsid w:val="00743661"/>
    <w:rsid w:val="0074376F"/>
    <w:rsid w:val="0074397A"/>
    <w:rsid w:val="007442BA"/>
    <w:rsid w:val="00744A39"/>
    <w:rsid w:val="00746FDB"/>
    <w:rsid w:val="00747719"/>
    <w:rsid w:val="00747C46"/>
    <w:rsid w:val="00747CFE"/>
    <w:rsid w:val="00751121"/>
    <w:rsid w:val="00751AE6"/>
    <w:rsid w:val="00752392"/>
    <w:rsid w:val="00752551"/>
    <w:rsid w:val="00752811"/>
    <w:rsid w:val="0075289B"/>
    <w:rsid w:val="00752AEE"/>
    <w:rsid w:val="00753405"/>
    <w:rsid w:val="0075460C"/>
    <w:rsid w:val="0075494D"/>
    <w:rsid w:val="00755766"/>
    <w:rsid w:val="00755D90"/>
    <w:rsid w:val="007561F9"/>
    <w:rsid w:val="00756280"/>
    <w:rsid w:val="00756369"/>
    <w:rsid w:val="00756666"/>
    <w:rsid w:val="00757276"/>
    <w:rsid w:val="00757E19"/>
    <w:rsid w:val="0076019E"/>
    <w:rsid w:val="007608A3"/>
    <w:rsid w:val="00760FC1"/>
    <w:rsid w:val="0076146D"/>
    <w:rsid w:val="00761C10"/>
    <w:rsid w:val="0076243C"/>
    <w:rsid w:val="007625FB"/>
    <w:rsid w:val="00762BB4"/>
    <w:rsid w:val="00762DF0"/>
    <w:rsid w:val="00763472"/>
    <w:rsid w:val="0076439E"/>
    <w:rsid w:val="00764AB1"/>
    <w:rsid w:val="00764CFC"/>
    <w:rsid w:val="00765551"/>
    <w:rsid w:val="00766295"/>
    <w:rsid w:val="00767060"/>
    <w:rsid w:val="007670CB"/>
    <w:rsid w:val="00767203"/>
    <w:rsid w:val="0076752E"/>
    <w:rsid w:val="007675B8"/>
    <w:rsid w:val="007675EF"/>
    <w:rsid w:val="00767950"/>
    <w:rsid w:val="00767A97"/>
    <w:rsid w:val="00767B38"/>
    <w:rsid w:val="0077001A"/>
    <w:rsid w:val="00770809"/>
    <w:rsid w:val="00770B08"/>
    <w:rsid w:val="00771847"/>
    <w:rsid w:val="00771876"/>
    <w:rsid w:val="00772039"/>
    <w:rsid w:val="00772408"/>
    <w:rsid w:val="007727FB"/>
    <w:rsid w:val="00773712"/>
    <w:rsid w:val="00773CBA"/>
    <w:rsid w:val="00774676"/>
    <w:rsid w:val="007747C3"/>
    <w:rsid w:val="00774929"/>
    <w:rsid w:val="00774BE0"/>
    <w:rsid w:val="00776056"/>
    <w:rsid w:val="007760E2"/>
    <w:rsid w:val="0077690C"/>
    <w:rsid w:val="007776C7"/>
    <w:rsid w:val="00777F0A"/>
    <w:rsid w:val="007804F8"/>
    <w:rsid w:val="0078056E"/>
    <w:rsid w:val="00780888"/>
    <w:rsid w:val="00780C85"/>
    <w:rsid w:val="00781A7A"/>
    <w:rsid w:val="00781F98"/>
    <w:rsid w:val="0078209B"/>
    <w:rsid w:val="00782691"/>
    <w:rsid w:val="00782B2F"/>
    <w:rsid w:val="00783084"/>
    <w:rsid w:val="00783143"/>
    <w:rsid w:val="007831D6"/>
    <w:rsid w:val="00783FC5"/>
    <w:rsid w:val="00784143"/>
    <w:rsid w:val="00784353"/>
    <w:rsid w:val="00784C0A"/>
    <w:rsid w:val="00784C9D"/>
    <w:rsid w:val="00785138"/>
    <w:rsid w:val="00785689"/>
    <w:rsid w:val="007859A9"/>
    <w:rsid w:val="00785AB0"/>
    <w:rsid w:val="00785B1A"/>
    <w:rsid w:val="00785C14"/>
    <w:rsid w:val="00785F20"/>
    <w:rsid w:val="00786AF3"/>
    <w:rsid w:val="007870E5"/>
    <w:rsid w:val="0078751F"/>
    <w:rsid w:val="00790131"/>
    <w:rsid w:val="0079073C"/>
    <w:rsid w:val="00791141"/>
    <w:rsid w:val="0079126C"/>
    <w:rsid w:val="0079177E"/>
    <w:rsid w:val="00791A38"/>
    <w:rsid w:val="00792322"/>
    <w:rsid w:val="00792C79"/>
    <w:rsid w:val="00793058"/>
    <w:rsid w:val="007938E2"/>
    <w:rsid w:val="00793BBC"/>
    <w:rsid w:val="00794C0B"/>
    <w:rsid w:val="00794D5F"/>
    <w:rsid w:val="007950CB"/>
    <w:rsid w:val="00795488"/>
    <w:rsid w:val="00796885"/>
    <w:rsid w:val="007968BB"/>
    <w:rsid w:val="007972F4"/>
    <w:rsid w:val="00797D07"/>
    <w:rsid w:val="00797E5E"/>
    <w:rsid w:val="007A02DF"/>
    <w:rsid w:val="007A03B0"/>
    <w:rsid w:val="007A0BFD"/>
    <w:rsid w:val="007A12B0"/>
    <w:rsid w:val="007A134A"/>
    <w:rsid w:val="007A15CD"/>
    <w:rsid w:val="007A1804"/>
    <w:rsid w:val="007A1D01"/>
    <w:rsid w:val="007A1F17"/>
    <w:rsid w:val="007A1FE6"/>
    <w:rsid w:val="007A2406"/>
    <w:rsid w:val="007A2782"/>
    <w:rsid w:val="007A2E89"/>
    <w:rsid w:val="007A422B"/>
    <w:rsid w:val="007A4397"/>
    <w:rsid w:val="007A57E4"/>
    <w:rsid w:val="007A5A5F"/>
    <w:rsid w:val="007A6730"/>
    <w:rsid w:val="007A6AAA"/>
    <w:rsid w:val="007A6B64"/>
    <w:rsid w:val="007A6F21"/>
    <w:rsid w:val="007A7064"/>
    <w:rsid w:val="007A71E7"/>
    <w:rsid w:val="007A7794"/>
    <w:rsid w:val="007A7CB7"/>
    <w:rsid w:val="007B07BF"/>
    <w:rsid w:val="007B07EB"/>
    <w:rsid w:val="007B0A03"/>
    <w:rsid w:val="007B1B3C"/>
    <w:rsid w:val="007B1F61"/>
    <w:rsid w:val="007B20C2"/>
    <w:rsid w:val="007B227C"/>
    <w:rsid w:val="007B26D8"/>
    <w:rsid w:val="007B323A"/>
    <w:rsid w:val="007B3DDF"/>
    <w:rsid w:val="007B3EAF"/>
    <w:rsid w:val="007B5629"/>
    <w:rsid w:val="007B5D4A"/>
    <w:rsid w:val="007B61F7"/>
    <w:rsid w:val="007B63C5"/>
    <w:rsid w:val="007B6CD5"/>
    <w:rsid w:val="007B6EC1"/>
    <w:rsid w:val="007B7093"/>
    <w:rsid w:val="007B7B45"/>
    <w:rsid w:val="007B7DC8"/>
    <w:rsid w:val="007C086D"/>
    <w:rsid w:val="007C0CB5"/>
    <w:rsid w:val="007C11F9"/>
    <w:rsid w:val="007C16CC"/>
    <w:rsid w:val="007C1F09"/>
    <w:rsid w:val="007C1F44"/>
    <w:rsid w:val="007C21AF"/>
    <w:rsid w:val="007C303D"/>
    <w:rsid w:val="007C3774"/>
    <w:rsid w:val="007C42C4"/>
    <w:rsid w:val="007C45F2"/>
    <w:rsid w:val="007C4B92"/>
    <w:rsid w:val="007C543A"/>
    <w:rsid w:val="007C603C"/>
    <w:rsid w:val="007D0858"/>
    <w:rsid w:val="007D104A"/>
    <w:rsid w:val="007D1092"/>
    <w:rsid w:val="007D1CFB"/>
    <w:rsid w:val="007D1D73"/>
    <w:rsid w:val="007D2094"/>
    <w:rsid w:val="007D2571"/>
    <w:rsid w:val="007D2663"/>
    <w:rsid w:val="007D2D5D"/>
    <w:rsid w:val="007D2EC3"/>
    <w:rsid w:val="007D2FDD"/>
    <w:rsid w:val="007D3634"/>
    <w:rsid w:val="007D382F"/>
    <w:rsid w:val="007D3AA7"/>
    <w:rsid w:val="007D3C49"/>
    <w:rsid w:val="007D3E97"/>
    <w:rsid w:val="007D48D9"/>
    <w:rsid w:val="007D4C0A"/>
    <w:rsid w:val="007D58FA"/>
    <w:rsid w:val="007D5D9D"/>
    <w:rsid w:val="007D5E8E"/>
    <w:rsid w:val="007D5EE8"/>
    <w:rsid w:val="007D5F3A"/>
    <w:rsid w:val="007D6072"/>
    <w:rsid w:val="007D6338"/>
    <w:rsid w:val="007D63DF"/>
    <w:rsid w:val="007D650C"/>
    <w:rsid w:val="007D6C25"/>
    <w:rsid w:val="007D7118"/>
    <w:rsid w:val="007D7276"/>
    <w:rsid w:val="007D775A"/>
    <w:rsid w:val="007D794F"/>
    <w:rsid w:val="007E0221"/>
    <w:rsid w:val="007E0648"/>
    <w:rsid w:val="007E07BE"/>
    <w:rsid w:val="007E09E7"/>
    <w:rsid w:val="007E25B9"/>
    <w:rsid w:val="007E27A0"/>
    <w:rsid w:val="007E30A4"/>
    <w:rsid w:val="007E31E5"/>
    <w:rsid w:val="007E3B87"/>
    <w:rsid w:val="007E3E17"/>
    <w:rsid w:val="007E464E"/>
    <w:rsid w:val="007E4F93"/>
    <w:rsid w:val="007E50F2"/>
    <w:rsid w:val="007E51A2"/>
    <w:rsid w:val="007E5508"/>
    <w:rsid w:val="007E5704"/>
    <w:rsid w:val="007E58DB"/>
    <w:rsid w:val="007E5FCB"/>
    <w:rsid w:val="007E61C2"/>
    <w:rsid w:val="007E69F5"/>
    <w:rsid w:val="007E6D8B"/>
    <w:rsid w:val="007E76FF"/>
    <w:rsid w:val="007E77F9"/>
    <w:rsid w:val="007E7C0C"/>
    <w:rsid w:val="007F02FE"/>
    <w:rsid w:val="007F16B3"/>
    <w:rsid w:val="007F1723"/>
    <w:rsid w:val="007F19A9"/>
    <w:rsid w:val="007F22DE"/>
    <w:rsid w:val="007F2D80"/>
    <w:rsid w:val="007F2DB4"/>
    <w:rsid w:val="007F3379"/>
    <w:rsid w:val="007F3FE4"/>
    <w:rsid w:val="007F479E"/>
    <w:rsid w:val="007F4E47"/>
    <w:rsid w:val="007F5B79"/>
    <w:rsid w:val="007F6944"/>
    <w:rsid w:val="007F726A"/>
    <w:rsid w:val="007F770F"/>
    <w:rsid w:val="007F7F36"/>
    <w:rsid w:val="00800023"/>
    <w:rsid w:val="00800216"/>
    <w:rsid w:val="00800823"/>
    <w:rsid w:val="00800EBF"/>
    <w:rsid w:val="00801114"/>
    <w:rsid w:val="0080136D"/>
    <w:rsid w:val="008013C4"/>
    <w:rsid w:val="008014CF"/>
    <w:rsid w:val="0080170B"/>
    <w:rsid w:val="00801D28"/>
    <w:rsid w:val="0080335F"/>
    <w:rsid w:val="00803D1B"/>
    <w:rsid w:val="00803D2E"/>
    <w:rsid w:val="00803DF0"/>
    <w:rsid w:val="008049E8"/>
    <w:rsid w:val="00805ADC"/>
    <w:rsid w:val="008060B2"/>
    <w:rsid w:val="008060C8"/>
    <w:rsid w:val="008063F3"/>
    <w:rsid w:val="00806ABF"/>
    <w:rsid w:val="00806B9B"/>
    <w:rsid w:val="00807521"/>
    <w:rsid w:val="0080759B"/>
    <w:rsid w:val="00807BDD"/>
    <w:rsid w:val="00807BEA"/>
    <w:rsid w:val="00807F65"/>
    <w:rsid w:val="00810166"/>
    <w:rsid w:val="00810196"/>
    <w:rsid w:val="0081030F"/>
    <w:rsid w:val="0081031A"/>
    <w:rsid w:val="0081032E"/>
    <w:rsid w:val="008105A5"/>
    <w:rsid w:val="00810FAD"/>
    <w:rsid w:val="0081141E"/>
    <w:rsid w:val="008118A1"/>
    <w:rsid w:val="00811A70"/>
    <w:rsid w:val="0081257B"/>
    <w:rsid w:val="008129EF"/>
    <w:rsid w:val="00812D56"/>
    <w:rsid w:val="0081310B"/>
    <w:rsid w:val="008131A8"/>
    <w:rsid w:val="00813A88"/>
    <w:rsid w:val="00813C9D"/>
    <w:rsid w:val="00813E85"/>
    <w:rsid w:val="00813F2D"/>
    <w:rsid w:val="008143D1"/>
    <w:rsid w:val="00814525"/>
    <w:rsid w:val="0081461F"/>
    <w:rsid w:val="00814CBE"/>
    <w:rsid w:val="00815377"/>
    <w:rsid w:val="0081544D"/>
    <w:rsid w:val="00815707"/>
    <w:rsid w:val="00816266"/>
    <w:rsid w:val="0081645C"/>
    <w:rsid w:val="00816513"/>
    <w:rsid w:val="0081670D"/>
    <w:rsid w:val="00816F9A"/>
    <w:rsid w:val="008171BF"/>
    <w:rsid w:val="00817635"/>
    <w:rsid w:val="008179FC"/>
    <w:rsid w:val="00817CF5"/>
    <w:rsid w:val="00817ED4"/>
    <w:rsid w:val="008200DC"/>
    <w:rsid w:val="0082032A"/>
    <w:rsid w:val="00821026"/>
    <w:rsid w:val="00821B07"/>
    <w:rsid w:val="00821B62"/>
    <w:rsid w:val="00822A8C"/>
    <w:rsid w:val="00822CA5"/>
    <w:rsid w:val="0082306E"/>
    <w:rsid w:val="00823646"/>
    <w:rsid w:val="00823BED"/>
    <w:rsid w:val="00823EEA"/>
    <w:rsid w:val="008247AA"/>
    <w:rsid w:val="0082625D"/>
    <w:rsid w:val="008266D0"/>
    <w:rsid w:val="008267B8"/>
    <w:rsid w:val="008267BE"/>
    <w:rsid w:val="008268B1"/>
    <w:rsid w:val="00827AA0"/>
    <w:rsid w:val="00827B51"/>
    <w:rsid w:val="00827F19"/>
    <w:rsid w:val="00827FFC"/>
    <w:rsid w:val="00830363"/>
    <w:rsid w:val="008310E4"/>
    <w:rsid w:val="00831FEC"/>
    <w:rsid w:val="008321DF"/>
    <w:rsid w:val="0083342B"/>
    <w:rsid w:val="008336E3"/>
    <w:rsid w:val="0083374F"/>
    <w:rsid w:val="008338C8"/>
    <w:rsid w:val="00833F57"/>
    <w:rsid w:val="008341C6"/>
    <w:rsid w:val="00834843"/>
    <w:rsid w:val="00835084"/>
    <w:rsid w:val="0083659C"/>
    <w:rsid w:val="00836D17"/>
    <w:rsid w:val="00837293"/>
    <w:rsid w:val="00837D1C"/>
    <w:rsid w:val="00837E6F"/>
    <w:rsid w:val="00837ED5"/>
    <w:rsid w:val="0084103E"/>
    <w:rsid w:val="008415D5"/>
    <w:rsid w:val="00841669"/>
    <w:rsid w:val="0084173A"/>
    <w:rsid w:val="00841CF7"/>
    <w:rsid w:val="00842171"/>
    <w:rsid w:val="00843447"/>
    <w:rsid w:val="0084361E"/>
    <w:rsid w:val="00843A72"/>
    <w:rsid w:val="0084485A"/>
    <w:rsid w:val="00845519"/>
    <w:rsid w:val="00845B28"/>
    <w:rsid w:val="00845CEA"/>
    <w:rsid w:val="00846581"/>
    <w:rsid w:val="00846C00"/>
    <w:rsid w:val="00846D0D"/>
    <w:rsid w:val="00846F4B"/>
    <w:rsid w:val="008475F8"/>
    <w:rsid w:val="00847E70"/>
    <w:rsid w:val="00850133"/>
    <w:rsid w:val="00850346"/>
    <w:rsid w:val="00850BA7"/>
    <w:rsid w:val="008520DA"/>
    <w:rsid w:val="00852537"/>
    <w:rsid w:val="00852581"/>
    <w:rsid w:val="00852EA5"/>
    <w:rsid w:val="00852F24"/>
    <w:rsid w:val="0085347E"/>
    <w:rsid w:val="008536B9"/>
    <w:rsid w:val="00853B62"/>
    <w:rsid w:val="00853CAB"/>
    <w:rsid w:val="0085442F"/>
    <w:rsid w:val="00854823"/>
    <w:rsid w:val="008548F5"/>
    <w:rsid w:val="00854F3C"/>
    <w:rsid w:val="00855095"/>
    <w:rsid w:val="008554A6"/>
    <w:rsid w:val="00855513"/>
    <w:rsid w:val="0085554B"/>
    <w:rsid w:val="00856A9E"/>
    <w:rsid w:val="00856CDC"/>
    <w:rsid w:val="00856DAA"/>
    <w:rsid w:val="00856DB8"/>
    <w:rsid w:val="00856E71"/>
    <w:rsid w:val="00857A0D"/>
    <w:rsid w:val="0086004D"/>
    <w:rsid w:val="0086067C"/>
    <w:rsid w:val="0086128E"/>
    <w:rsid w:val="00861506"/>
    <w:rsid w:val="00861725"/>
    <w:rsid w:val="008620D7"/>
    <w:rsid w:val="008624DE"/>
    <w:rsid w:val="00862F6C"/>
    <w:rsid w:val="008635AB"/>
    <w:rsid w:val="00863AB3"/>
    <w:rsid w:val="00863ECC"/>
    <w:rsid w:val="008640A4"/>
    <w:rsid w:val="00864768"/>
    <w:rsid w:val="008647B2"/>
    <w:rsid w:val="00864FFD"/>
    <w:rsid w:val="00865191"/>
    <w:rsid w:val="0086541F"/>
    <w:rsid w:val="008661DB"/>
    <w:rsid w:val="00866403"/>
    <w:rsid w:val="00867161"/>
    <w:rsid w:val="008678E1"/>
    <w:rsid w:val="008679AA"/>
    <w:rsid w:val="00867A40"/>
    <w:rsid w:val="00867F75"/>
    <w:rsid w:val="008704B8"/>
    <w:rsid w:val="00870BE9"/>
    <w:rsid w:val="00870C51"/>
    <w:rsid w:val="008710D0"/>
    <w:rsid w:val="00871418"/>
    <w:rsid w:val="00871466"/>
    <w:rsid w:val="0087153A"/>
    <w:rsid w:val="008719AD"/>
    <w:rsid w:val="00871C33"/>
    <w:rsid w:val="00871D57"/>
    <w:rsid w:val="00872065"/>
    <w:rsid w:val="00872204"/>
    <w:rsid w:val="008729D2"/>
    <w:rsid w:val="00873235"/>
    <w:rsid w:val="00874075"/>
    <w:rsid w:val="00874A8B"/>
    <w:rsid w:val="00874CC0"/>
    <w:rsid w:val="00874FEE"/>
    <w:rsid w:val="0087538B"/>
    <w:rsid w:val="008756EA"/>
    <w:rsid w:val="0087582E"/>
    <w:rsid w:val="00875E9F"/>
    <w:rsid w:val="00876F41"/>
    <w:rsid w:val="00877302"/>
    <w:rsid w:val="0087796F"/>
    <w:rsid w:val="00877AD4"/>
    <w:rsid w:val="00877E5C"/>
    <w:rsid w:val="00880CEE"/>
    <w:rsid w:val="008814AB"/>
    <w:rsid w:val="00881BBB"/>
    <w:rsid w:val="00882001"/>
    <w:rsid w:val="00882E2B"/>
    <w:rsid w:val="00885259"/>
    <w:rsid w:val="00886430"/>
    <w:rsid w:val="00886464"/>
    <w:rsid w:val="008867CD"/>
    <w:rsid w:val="00886C7E"/>
    <w:rsid w:val="00886CC6"/>
    <w:rsid w:val="00886E27"/>
    <w:rsid w:val="00887139"/>
    <w:rsid w:val="0088780E"/>
    <w:rsid w:val="00887AD3"/>
    <w:rsid w:val="00887F7D"/>
    <w:rsid w:val="00890160"/>
    <w:rsid w:val="0089047C"/>
    <w:rsid w:val="00890F4C"/>
    <w:rsid w:val="00891111"/>
    <w:rsid w:val="00891278"/>
    <w:rsid w:val="0089188D"/>
    <w:rsid w:val="008919C0"/>
    <w:rsid w:val="0089248C"/>
    <w:rsid w:val="008929FE"/>
    <w:rsid w:val="00893175"/>
    <w:rsid w:val="0089335B"/>
    <w:rsid w:val="0089338A"/>
    <w:rsid w:val="008938E3"/>
    <w:rsid w:val="00893900"/>
    <w:rsid w:val="00893B37"/>
    <w:rsid w:val="00893B93"/>
    <w:rsid w:val="0089407E"/>
    <w:rsid w:val="008941A3"/>
    <w:rsid w:val="0089441D"/>
    <w:rsid w:val="0089470A"/>
    <w:rsid w:val="00894AE7"/>
    <w:rsid w:val="00894E31"/>
    <w:rsid w:val="0089512D"/>
    <w:rsid w:val="0089633E"/>
    <w:rsid w:val="008969D9"/>
    <w:rsid w:val="008969EB"/>
    <w:rsid w:val="0089708F"/>
    <w:rsid w:val="008970F3"/>
    <w:rsid w:val="0089751D"/>
    <w:rsid w:val="00897523"/>
    <w:rsid w:val="0089793D"/>
    <w:rsid w:val="00897C04"/>
    <w:rsid w:val="008A0A2B"/>
    <w:rsid w:val="008A0A56"/>
    <w:rsid w:val="008A1A25"/>
    <w:rsid w:val="008A1AA8"/>
    <w:rsid w:val="008A1B1C"/>
    <w:rsid w:val="008A1BB4"/>
    <w:rsid w:val="008A23A9"/>
    <w:rsid w:val="008A257E"/>
    <w:rsid w:val="008A25D7"/>
    <w:rsid w:val="008A2971"/>
    <w:rsid w:val="008A2AC6"/>
    <w:rsid w:val="008A2F53"/>
    <w:rsid w:val="008A3276"/>
    <w:rsid w:val="008A343D"/>
    <w:rsid w:val="008A3BFE"/>
    <w:rsid w:val="008A5774"/>
    <w:rsid w:val="008A57F0"/>
    <w:rsid w:val="008A5CA9"/>
    <w:rsid w:val="008A6182"/>
    <w:rsid w:val="008A69E0"/>
    <w:rsid w:val="008A6CCF"/>
    <w:rsid w:val="008A6CE2"/>
    <w:rsid w:val="008A73F5"/>
    <w:rsid w:val="008A74A7"/>
    <w:rsid w:val="008A7AC2"/>
    <w:rsid w:val="008A7BFF"/>
    <w:rsid w:val="008A7C7B"/>
    <w:rsid w:val="008B0850"/>
    <w:rsid w:val="008B0B47"/>
    <w:rsid w:val="008B1331"/>
    <w:rsid w:val="008B1752"/>
    <w:rsid w:val="008B1A40"/>
    <w:rsid w:val="008B1F0C"/>
    <w:rsid w:val="008B219B"/>
    <w:rsid w:val="008B21FC"/>
    <w:rsid w:val="008B2B54"/>
    <w:rsid w:val="008B2D5C"/>
    <w:rsid w:val="008B35A8"/>
    <w:rsid w:val="008B394C"/>
    <w:rsid w:val="008B4128"/>
    <w:rsid w:val="008B5337"/>
    <w:rsid w:val="008B65E0"/>
    <w:rsid w:val="008B6856"/>
    <w:rsid w:val="008B6888"/>
    <w:rsid w:val="008B6C97"/>
    <w:rsid w:val="008B6E4F"/>
    <w:rsid w:val="008B6EE9"/>
    <w:rsid w:val="008B77AF"/>
    <w:rsid w:val="008B7866"/>
    <w:rsid w:val="008B7C0F"/>
    <w:rsid w:val="008C060C"/>
    <w:rsid w:val="008C10AD"/>
    <w:rsid w:val="008C19EF"/>
    <w:rsid w:val="008C1DA2"/>
    <w:rsid w:val="008C1FDD"/>
    <w:rsid w:val="008C22F1"/>
    <w:rsid w:val="008C23F7"/>
    <w:rsid w:val="008C2644"/>
    <w:rsid w:val="008C2AF1"/>
    <w:rsid w:val="008C30B9"/>
    <w:rsid w:val="008C352D"/>
    <w:rsid w:val="008C36A0"/>
    <w:rsid w:val="008C37FA"/>
    <w:rsid w:val="008C38C1"/>
    <w:rsid w:val="008C397B"/>
    <w:rsid w:val="008C4221"/>
    <w:rsid w:val="008C4675"/>
    <w:rsid w:val="008C4F0E"/>
    <w:rsid w:val="008C5047"/>
    <w:rsid w:val="008C5874"/>
    <w:rsid w:val="008C61FB"/>
    <w:rsid w:val="008C6F68"/>
    <w:rsid w:val="008C7754"/>
    <w:rsid w:val="008D0B87"/>
    <w:rsid w:val="008D0CD8"/>
    <w:rsid w:val="008D12E6"/>
    <w:rsid w:val="008D1811"/>
    <w:rsid w:val="008D181A"/>
    <w:rsid w:val="008D215C"/>
    <w:rsid w:val="008D2BB1"/>
    <w:rsid w:val="008D2CF2"/>
    <w:rsid w:val="008D36F2"/>
    <w:rsid w:val="008D3CEA"/>
    <w:rsid w:val="008D4127"/>
    <w:rsid w:val="008D4BD7"/>
    <w:rsid w:val="008D51EF"/>
    <w:rsid w:val="008D5213"/>
    <w:rsid w:val="008D52C3"/>
    <w:rsid w:val="008D5731"/>
    <w:rsid w:val="008D6B94"/>
    <w:rsid w:val="008D6BCF"/>
    <w:rsid w:val="008D706A"/>
    <w:rsid w:val="008D70EA"/>
    <w:rsid w:val="008D74C5"/>
    <w:rsid w:val="008D77AA"/>
    <w:rsid w:val="008E0175"/>
    <w:rsid w:val="008E041D"/>
    <w:rsid w:val="008E0BA4"/>
    <w:rsid w:val="008E16D2"/>
    <w:rsid w:val="008E1FD2"/>
    <w:rsid w:val="008E253A"/>
    <w:rsid w:val="008E2671"/>
    <w:rsid w:val="008E2B25"/>
    <w:rsid w:val="008E3B7A"/>
    <w:rsid w:val="008E3E3F"/>
    <w:rsid w:val="008E4225"/>
    <w:rsid w:val="008E428D"/>
    <w:rsid w:val="008E4E68"/>
    <w:rsid w:val="008E4FAB"/>
    <w:rsid w:val="008E510A"/>
    <w:rsid w:val="008E55A9"/>
    <w:rsid w:val="008E5600"/>
    <w:rsid w:val="008E5695"/>
    <w:rsid w:val="008E5957"/>
    <w:rsid w:val="008E5A6C"/>
    <w:rsid w:val="008E5AD2"/>
    <w:rsid w:val="008E5D16"/>
    <w:rsid w:val="008E5EE2"/>
    <w:rsid w:val="008E6252"/>
    <w:rsid w:val="008E62C4"/>
    <w:rsid w:val="008E66D5"/>
    <w:rsid w:val="008E7112"/>
    <w:rsid w:val="008F0AC4"/>
    <w:rsid w:val="008F0D0A"/>
    <w:rsid w:val="008F2DDF"/>
    <w:rsid w:val="008F2E39"/>
    <w:rsid w:val="008F3503"/>
    <w:rsid w:val="008F35EA"/>
    <w:rsid w:val="008F470C"/>
    <w:rsid w:val="008F4D5C"/>
    <w:rsid w:val="008F4ECB"/>
    <w:rsid w:val="008F5AE5"/>
    <w:rsid w:val="008F6D2E"/>
    <w:rsid w:val="008F703E"/>
    <w:rsid w:val="008F7295"/>
    <w:rsid w:val="008F7DA5"/>
    <w:rsid w:val="008F7F8D"/>
    <w:rsid w:val="0090082A"/>
    <w:rsid w:val="00901031"/>
    <w:rsid w:val="009013EF"/>
    <w:rsid w:val="009018B7"/>
    <w:rsid w:val="00901B6D"/>
    <w:rsid w:val="00902128"/>
    <w:rsid w:val="0090262D"/>
    <w:rsid w:val="009037DB"/>
    <w:rsid w:val="009039DA"/>
    <w:rsid w:val="00903B88"/>
    <w:rsid w:val="00903D04"/>
    <w:rsid w:val="00903D9F"/>
    <w:rsid w:val="0090406D"/>
    <w:rsid w:val="00904B15"/>
    <w:rsid w:val="00904C48"/>
    <w:rsid w:val="00904F85"/>
    <w:rsid w:val="0090519E"/>
    <w:rsid w:val="00905419"/>
    <w:rsid w:val="00905701"/>
    <w:rsid w:val="00905C3C"/>
    <w:rsid w:val="00905E18"/>
    <w:rsid w:val="0090644B"/>
    <w:rsid w:val="00906C2C"/>
    <w:rsid w:val="00906E4B"/>
    <w:rsid w:val="00907487"/>
    <w:rsid w:val="009076A7"/>
    <w:rsid w:val="009079CB"/>
    <w:rsid w:val="00907D84"/>
    <w:rsid w:val="00910B42"/>
    <w:rsid w:val="00910FE6"/>
    <w:rsid w:val="009110D8"/>
    <w:rsid w:val="009113B1"/>
    <w:rsid w:val="00911476"/>
    <w:rsid w:val="0091157F"/>
    <w:rsid w:val="00911787"/>
    <w:rsid w:val="0091199D"/>
    <w:rsid w:val="00911C46"/>
    <w:rsid w:val="00912614"/>
    <w:rsid w:val="009128A8"/>
    <w:rsid w:val="00912E14"/>
    <w:rsid w:val="009130E6"/>
    <w:rsid w:val="00913107"/>
    <w:rsid w:val="0091362D"/>
    <w:rsid w:val="009136B7"/>
    <w:rsid w:val="009137AA"/>
    <w:rsid w:val="00913854"/>
    <w:rsid w:val="0091414E"/>
    <w:rsid w:val="00914BF1"/>
    <w:rsid w:val="00914F00"/>
    <w:rsid w:val="009153ED"/>
    <w:rsid w:val="0091554D"/>
    <w:rsid w:val="009156AB"/>
    <w:rsid w:val="00915B83"/>
    <w:rsid w:val="009161D6"/>
    <w:rsid w:val="009161DA"/>
    <w:rsid w:val="00916337"/>
    <w:rsid w:val="00916373"/>
    <w:rsid w:val="00916FB5"/>
    <w:rsid w:val="009172B4"/>
    <w:rsid w:val="0091757A"/>
    <w:rsid w:val="00917B27"/>
    <w:rsid w:val="009210B3"/>
    <w:rsid w:val="00921FE4"/>
    <w:rsid w:val="00922213"/>
    <w:rsid w:val="00922386"/>
    <w:rsid w:val="009229EB"/>
    <w:rsid w:val="00922CE3"/>
    <w:rsid w:val="00922EA4"/>
    <w:rsid w:val="00923028"/>
    <w:rsid w:val="00923823"/>
    <w:rsid w:val="00923BFF"/>
    <w:rsid w:val="00923F12"/>
    <w:rsid w:val="009244DD"/>
    <w:rsid w:val="00924E04"/>
    <w:rsid w:val="009256FA"/>
    <w:rsid w:val="0092577D"/>
    <w:rsid w:val="00925928"/>
    <w:rsid w:val="00925B26"/>
    <w:rsid w:val="00925CDB"/>
    <w:rsid w:val="009260AF"/>
    <w:rsid w:val="009260B1"/>
    <w:rsid w:val="0092644F"/>
    <w:rsid w:val="009267FC"/>
    <w:rsid w:val="00926F6C"/>
    <w:rsid w:val="00927096"/>
    <w:rsid w:val="0092741B"/>
    <w:rsid w:val="009276CF"/>
    <w:rsid w:val="00927F30"/>
    <w:rsid w:val="009304C9"/>
    <w:rsid w:val="00930CBC"/>
    <w:rsid w:val="00931695"/>
    <w:rsid w:val="009316F0"/>
    <w:rsid w:val="009319C2"/>
    <w:rsid w:val="00931C55"/>
    <w:rsid w:val="00931CEB"/>
    <w:rsid w:val="00931E5F"/>
    <w:rsid w:val="00931F92"/>
    <w:rsid w:val="009329EF"/>
    <w:rsid w:val="0093302D"/>
    <w:rsid w:val="009331DB"/>
    <w:rsid w:val="0093366E"/>
    <w:rsid w:val="00933B2A"/>
    <w:rsid w:val="00933DAD"/>
    <w:rsid w:val="009349BA"/>
    <w:rsid w:val="00935258"/>
    <w:rsid w:val="009354AD"/>
    <w:rsid w:val="0093597D"/>
    <w:rsid w:val="00935ECC"/>
    <w:rsid w:val="00937064"/>
    <w:rsid w:val="009373BA"/>
    <w:rsid w:val="00937DF0"/>
    <w:rsid w:val="00940072"/>
    <w:rsid w:val="009400D0"/>
    <w:rsid w:val="009402BA"/>
    <w:rsid w:val="0094086E"/>
    <w:rsid w:val="00940BA4"/>
    <w:rsid w:val="00940CA9"/>
    <w:rsid w:val="00941717"/>
    <w:rsid w:val="009418C2"/>
    <w:rsid w:val="00942298"/>
    <w:rsid w:val="009423CA"/>
    <w:rsid w:val="00942684"/>
    <w:rsid w:val="00943B27"/>
    <w:rsid w:val="0094505D"/>
    <w:rsid w:val="00946DC7"/>
    <w:rsid w:val="00946EAF"/>
    <w:rsid w:val="00946F6C"/>
    <w:rsid w:val="0094772E"/>
    <w:rsid w:val="00947A99"/>
    <w:rsid w:val="00950933"/>
    <w:rsid w:val="00950E94"/>
    <w:rsid w:val="0095170E"/>
    <w:rsid w:val="009517E0"/>
    <w:rsid w:val="00951B65"/>
    <w:rsid w:val="009520DA"/>
    <w:rsid w:val="00952232"/>
    <w:rsid w:val="00952ACA"/>
    <w:rsid w:val="00952C70"/>
    <w:rsid w:val="009536A7"/>
    <w:rsid w:val="00954084"/>
    <w:rsid w:val="00954217"/>
    <w:rsid w:val="009544F2"/>
    <w:rsid w:val="00954E3E"/>
    <w:rsid w:val="00954FFD"/>
    <w:rsid w:val="00955166"/>
    <w:rsid w:val="00955246"/>
    <w:rsid w:val="009554B2"/>
    <w:rsid w:val="009559B2"/>
    <w:rsid w:val="00955BD7"/>
    <w:rsid w:val="00955DEB"/>
    <w:rsid w:val="00956F91"/>
    <w:rsid w:val="00957221"/>
    <w:rsid w:val="009576AD"/>
    <w:rsid w:val="00957928"/>
    <w:rsid w:val="00957AD2"/>
    <w:rsid w:val="00957BEA"/>
    <w:rsid w:val="00957FD0"/>
    <w:rsid w:val="0096027C"/>
    <w:rsid w:val="00962A2E"/>
    <w:rsid w:val="00962A92"/>
    <w:rsid w:val="00962B86"/>
    <w:rsid w:val="00962CB0"/>
    <w:rsid w:val="00962EFB"/>
    <w:rsid w:val="0096338A"/>
    <w:rsid w:val="00964A39"/>
    <w:rsid w:val="00964B70"/>
    <w:rsid w:val="00964D17"/>
    <w:rsid w:val="00965229"/>
    <w:rsid w:val="009656A2"/>
    <w:rsid w:val="00965AED"/>
    <w:rsid w:val="00965EB3"/>
    <w:rsid w:val="0096633B"/>
    <w:rsid w:val="00966A92"/>
    <w:rsid w:val="00966AD2"/>
    <w:rsid w:val="0097095F"/>
    <w:rsid w:val="00971730"/>
    <w:rsid w:val="00972429"/>
    <w:rsid w:val="00972625"/>
    <w:rsid w:val="009730D5"/>
    <w:rsid w:val="0097341A"/>
    <w:rsid w:val="00973B98"/>
    <w:rsid w:val="00974202"/>
    <w:rsid w:val="00974369"/>
    <w:rsid w:val="00974DD6"/>
    <w:rsid w:val="0097567A"/>
    <w:rsid w:val="0097574B"/>
    <w:rsid w:val="00975882"/>
    <w:rsid w:val="00975D64"/>
    <w:rsid w:val="00975E13"/>
    <w:rsid w:val="009761D3"/>
    <w:rsid w:val="009761FE"/>
    <w:rsid w:val="009763C1"/>
    <w:rsid w:val="00976853"/>
    <w:rsid w:val="00976C33"/>
    <w:rsid w:val="00976D2D"/>
    <w:rsid w:val="00976DFE"/>
    <w:rsid w:val="0097712D"/>
    <w:rsid w:val="00977793"/>
    <w:rsid w:val="009777BC"/>
    <w:rsid w:val="00977C1B"/>
    <w:rsid w:val="00977FAB"/>
    <w:rsid w:val="00980163"/>
    <w:rsid w:val="00980260"/>
    <w:rsid w:val="00980863"/>
    <w:rsid w:val="00980E37"/>
    <w:rsid w:val="009815DD"/>
    <w:rsid w:val="009818EB"/>
    <w:rsid w:val="00981D41"/>
    <w:rsid w:val="0098221E"/>
    <w:rsid w:val="00982267"/>
    <w:rsid w:val="00982690"/>
    <w:rsid w:val="009827DC"/>
    <w:rsid w:val="00983646"/>
    <w:rsid w:val="00983FB6"/>
    <w:rsid w:val="00984135"/>
    <w:rsid w:val="00984424"/>
    <w:rsid w:val="00984C3F"/>
    <w:rsid w:val="00984DAC"/>
    <w:rsid w:val="00984F35"/>
    <w:rsid w:val="0098502C"/>
    <w:rsid w:val="009853AF"/>
    <w:rsid w:val="009853B3"/>
    <w:rsid w:val="00985CC6"/>
    <w:rsid w:val="00986297"/>
    <w:rsid w:val="009868C1"/>
    <w:rsid w:val="0098699A"/>
    <w:rsid w:val="00986B5C"/>
    <w:rsid w:val="00986C06"/>
    <w:rsid w:val="00986F21"/>
    <w:rsid w:val="0098751E"/>
    <w:rsid w:val="00987529"/>
    <w:rsid w:val="00987ABB"/>
    <w:rsid w:val="00990000"/>
    <w:rsid w:val="00991859"/>
    <w:rsid w:val="00991EF9"/>
    <w:rsid w:val="00991F41"/>
    <w:rsid w:val="009920BE"/>
    <w:rsid w:val="00992899"/>
    <w:rsid w:val="00992FD3"/>
    <w:rsid w:val="009932A6"/>
    <w:rsid w:val="00995249"/>
    <w:rsid w:val="00996740"/>
    <w:rsid w:val="0099677B"/>
    <w:rsid w:val="00996961"/>
    <w:rsid w:val="00996B47"/>
    <w:rsid w:val="00996EC0"/>
    <w:rsid w:val="0099733F"/>
    <w:rsid w:val="00997609"/>
    <w:rsid w:val="00997772"/>
    <w:rsid w:val="009978CF"/>
    <w:rsid w:val="00997B5F"/>
    <w:rsid w:val="00997B8D"/>
    <w:rsid w:val="009A00B6"/>
    <w:rsid w:val="009A01D9"/>
    <w:rsid w:val="009A0208"/>
    <w:rsid w:val="009A0CC9"/>
    <w:rsid w:val="009A0EB2"/>
    <w:rsid w:val="009A0F8A"/>
    <w:rsid w:val="009A1143"/>
    <w:rsid w:val="009A1B92"/>
    <w:rsid w:val="009A1FA4"/>
    <w:rsid w:val="009A22CD"/>
    <w:rsid w:val="009A2C3E"/>
    <w:rsid w:val="009A2D33"/>
    <w:rsid w:val="009A3401"/>
    <w:rsid w:val="009A3D20"/>
    <w:rsid w:val="009A3F8B"/>
    <w:rsid w:val="009A429C"/>
    <w:rsid w:val="009A4661"/>
    <w:rsid w:val="009A504F"/>
    <w:rsid w:val="009A574A"/>
    <w:rsid w:val="009A5BFD"/>
    <w:rsid w:val="009A5EE8"/>
    <w:rsid w:val="009A68A1"/>
    <w:rsid w:val="009A68F9"/>
    <w:rsid w:val="009A6ACF"/>
    <w:rsid w:val="009A6E57"/>
    <w:rsid w:val="009A74D6"/>
    <w:rsid w:val="009A77DB"/>
    <w:rsid w:val="009A7D72"/>
    <w:rsid w:val="009A7D91"/>
    <w:rsid w:val="009B079D"/>
    <w:rsid w:val="009B09BF"/>
    <w:rsid w:val="009B0C68"/>
    <w:rsid w:val="009B0C7E"/>
    <w:rsid w:val="009B0EDD"/>
    <w:rsid w:val="009B0FD1"/>
    <w:rsid w:val="009B1013"/>
    <w:rsid w:val="009B1BF2"/>
    <w:rsid w:val="009B1C0F"/>
    <w:rsid w:val="009B2575"/>
    <w:rsid w:val="009B2647"/>
    <w:rsid w:val="009B2B95"/>
    <w:rsid w:val="009B3C81"/>
    <w:rsid w:val="009B464C"/>
    <w:rsid w:val="009B49CB"/>
    <w:rsid w:val="009B4D97"/>
    <w:rsid w:val="009B4FB2"/>
    <w:rsid w:val="009B4FC8"/>
    <w:rsid w:val="009B5391"/>
    <w:rsid w:val="009B5C41"/>
    <w:rsid w:val="009B66E1"/>
    <w:rsid w:val="009B670E"/>
    <w:rsid w:val="009B6DA5"/>
    <w:rsid w:val="009B776B"/>
    <w:rsid w:val="009B7E0A"/>
    <w:rsid w:val="009C015D"/>
    <w:rsid w:val="009C017C"/>
    <w:rsid w:val="009C049C"/>
    <w:rsid w:val="009C0A36"/>
    <w:rsid w:val="009C1357"/>
    <w:rsid w:val="009C14AA"/>
    <w:rsid w:val="009C1967"/>
    <w:rsid w:val="009C1ED7"/>
    <w:rsid w:val="009C214D"/>
    <w:rsid w:val="009C2405"/>
    <w:rsid w:val="009C2AEE"/>
    <w:rsid w:val="009C2D98"/>
    <w:rsid w:val="009C2FF5"/>
    <w:rsid w:val="009C43A8"/>
    <w:rsid w:val="009C4CD6"/>
    <w:rsid w:val="009C5767"/>
    <w:rsid w:val="009C5787"/>
    <w:rsid w:val="009C5795"/>
    <w:rsid w:val="009C5C68"/>
    <w:rsid w:val="009C614F"/>
    <w:rsid w:val="009C643C"/>
    <w:rsid w:val="009C65AE"/>
    <w:rsid w:val="009C6A0A"/>
    <w:rsid w:val="009C6C91"/>
    <w:rsid w:val="009C7829"/>
    <w:rsid w:val="009C796D"/>
    <w:rsid w:val="009D020B"/>
    <w:rsid w:val="009D0CAE"/>
    <w:rsid w:val="009D1566"/>
    <w:rsid w:val="009D15F3"/>
    <w:rsid w:val="009D1859"/>
    <w:rsid w:val="009D1A65"/>
    <w:rsid w:val="009D1D49"/>
    <w:rsid w:val="009D1DA6"/>
    <w:rsid w:val="009D1E09"/>
    <w:rsid w:val="009D2254"/>
    <w:rsid w:val="009D2554"/>
    <w:rsid w:val="009D2CE2"/>
    <w:rsid w:val="009D32B7"/>
    <w:rsid w:val="009D32BF"/>
    <w:rsid w:val="009D3369"/>
    <w:rsid w:val="009D35AE"/>
    <w:rsid w:val="009D3FDB"/>
    <w:rsid w:val="009D408D"/>
    <w:rsid w:val="009D59C4"/>
    <w:rsid w:val="009D6045"/>
    <w:rsid w:val="009D626E"/>
    <w:rsid w:val="009D6491"/>
    <w:rsid w:val="009D6667"/>
    <w:rsid w:val="009D6775"/>
    <w:rsid w:val="009D6A4F"/>
    <w:rsid w:val="009D6D5D"/>
    <w:rsid w:val="009D721E"/>
    <w:rsid w:val="009D7911"/>
    <w:rsid w:val="009D7BBA"/>
    <w:rsid w:val="009D7C07"/>
    <w:rsid w:val="009D7FE4"/>
    <w:rsid w:val="009E03F4"/>
    <w:rsid w:val="009E04BC"/>
    <w:rsid w:val="009E0C4B"/>
    <w:rsid w:val="009E12BA"/>
    <w:rsid w:val="009E1666"/>
    <w:rsid w:val="009E1C43"/>
    <w:rsid w:val="009E21F8"/>
    <w:rsid w:val="009E2674"/>
    <w:rsid w:val="009E277C"/>
    <w:rsid w:val="009E2E02"/>
    <w:rsid w:val="009E30BE"/>
    <w:rsid w:val="009E319E"/>
    <w:rsid w:val="009E3F19"/>
    <w:rsid w:val="009E45D1"/>
    <w:rsid w:val="009E54A3"/>
    <w:rsid w:val="009E5521"/>
    <w:rsid w:val="009E5AD9"/>
    <w:rsid w:val="009E60B4"/>
    <w:rsid w:val="009E708A"/>
    <w:rsid w:val="009E74B7"/>
    <w:rsid w:val="009E7879"/>
    <w:rsid w:val="009E7B69"/>
    <w:rsid w:val="009F013C"/>
    <w:rsid w:val="009F0C81"/>
    <w:rsid w:val="009F106B"/>
    <w:rsid w:val="009F1575"/>
    <w:rsid w:val="009F15B7"/>
    <w:rsid w:val="009F1B88"/>
    <w:rsid w:val="009F23C7"/>
    <w:rsid w:val="009F2836"/>
    <w:rsid w:val="009F2917"/>
    <w:rsid w:val="009F2DF0"/>
    <w:rsid w:val="009F33C2"/>
    <w:rsid w:val="009F5C00"/>
    <w:rsid w:val="009F6829"/>
    <w:rsid w:val="00A00110"/>
    <w:rsid w:val="00A002B1"/>
    <w:rsid w:val="00A01768"/>
    <w:rsid w:val="00A01F00"/>
    <w:rsid w:val="00A0269C"/>
    <w:rsid w:val="00A02ED4"/>
    <w:rsid w:val="00A032B3"/>
    <w:rsid w:val="00A034AF"/>
    <w:rsid w:val="00A0377C"/>
    <w:rsid w:val="00A0393F"/>
    <w:rsid w:val="00A03AA3"/>
    <w:rsid w:val="00A03D18"/>
    <w:rsid w:val="00A0427A"/>
    <w:rsid w:val="00A048C4"/>
    <w:rsid w:val="00A0510F"/>
    <w:rsid w:val="00A051B2"/>
    <w:rsid w:val="00A05A12"/>
    <w:rsid w:val="00A05A54"/>
    <w:rsid w:val="00A05AD3"/>
    <w:rsid w:val="00A05F60"/>
    <w:rsid w:val="00A0673E"/>
    <w:rsid w:val="00A06DC6"/>
    <w:rsid w:val="00A0719E"/>
    <w:rsid w:val="00A1001D"/>
    <w:rsid w:val="00A10B37"/>
    <w:rsid w:val="00A10EB0"/>
    <w:rsid w:val="00A120F6"/>
    <w:rsid w:val="00A1318A"/>
    <w:rsid w:val="00A136F3"/>
    <w:rsid w:val="00A139E8"/>
    <w:rsid w:val="00A13EB6"/>
    <w:rsid w:val="00A13ED6"/>
    <w:rsid w:val="00A1400A"/>
    <w:rsid w:val="00A140E2"/>
    <w:rsid w:val="00A141DC"/>
    <w:rsid w:val="00A14556"/>
    <w:rsid w:val="00A147FA"/>
    <w:rsid w:val="00A14E0A"/>
    <w:rsid w:val="00A157BE"/>
    <w:rsid w:val="00A15C51"/>
    <w:rsid w:val="00A16009"/>
    <w:rsid w:val="00A16204"/>
    <w:rsid w:val="00A164BB"/>
    <w:rsid w:val="00A1654B"/>
    <w:rsid w:val="00A1662F"/>
    <w:rsid w:val="00A16812"/>
    <w:rsid w:val="00A171C7"/>
    <w:rsid w:val="00A174C8"/>
    <w:rsid w:val="00A174FE"/>
    <w:rsid w:val="00A176E3"/>
    <w:rsid w:val="00A177AC"/>
    <w:rsid w:val="00A17874"/>
    <w:rsid w:val="00A178CF"/>
    <w:rsid w:val="00A17BC7"/>
    <w:rsid w:val="00A17FDF"/>
    <w:rsid w:val="00A202B5"/>
    <w:rsid w:val="00A20A99"/>
    <w:rsid w:val="00A2103A"/>
    <w:rsid w:val="00A215E5"/>
    <w:rsid w:val="00A21A5A"/>
    <w:rsid w:val="00A22193"/>
    <w:rsid w:val="00A2219B"/>
    <w:rsid w:val="00A22A95"/>
    <w:rsid w:val="00A22C90"/>
    <w:rsid w:val="00A2343D"/>
    <w:rsid w:val="00A2346E"/>
    <w:rsid w:val="00A23552"/>
    <w:rsid w:val="00A23AF3"/>
    <w:rsid w:val="00A23D1A"/>
    <w:rsid w:val="00A23D54"/>
    <w:rsid w:val="00A2411F"/>
    <w:rsid w:val="00A24258"/>
    <w:rsid w:val="00A245CB"/>
    <w:rsid w:val="00A24982"/>
    <w:rsid w:val="00A24F62"/>
    <w:rsid w:val="00A252AE"/>
    <w:rsid w:val="00A254C0"/>
    <w:rsid w:val="00A25922"/>
    <w:rsid w:val="00A25D75"/>
    <w:rsid w:val="00A25EB6"/>
    <w:rsid w:val="00A25FAE"/>
    <w:rsid w:val="00A25FE9"/>
    <w:rsid w:val="00A26045"/>
    <w:rsid w:val="00A26622"/>
    <w:rsid w:val="00A266C5"/>
    <w:rsid w:val="00A268C1"/>
    <w:rsid w:val="00A26A71"/>
    <w:rsid w:val="00A3045B"/>
    <w:rsid w:val="00A30A1A"/>
    <w:rsid w:val="00A31408"/>
    <w:rsid w:val="00A31778"/>
    <w:rsid w:val="00A31B01"/>
    <w:rsid w:val="00A31B50"/>
    <w:rsid w:val="00A31B5C"/>
    <w:rsid w:val="00A3249E"/>
    <w:rsid w:val="00A326EE"/>
    <w:rsid w:val="00A329AD"/>
    <w:rsid w:val="00A33211"/>
    <w:rsid w:val="00A33356"/>
    <w:rsid w:val="00A3350A"/>
    <w:rsid w:val="00A3372B"/>
    <w:rsid w:val="00A337B8"/>
    <w:rsid w:val="00A3456C"/>
    <w:rsid w:val="00A34A65"/>
    <w:rsid w:val="00A34F54"/>
    <w:rsid w:val="00A3512A"/>
    <w:rsid w:val="00A352C3"/>
    <w:rsid w:val="00A357BE"/>
    <w:rsid w:val="00A359FD"/>
    <w:rsid w:val="00A35A03"/>
    <w:rsid w:val="00A35ABA"/>
    <w:rsid w:val="00A35EE1"/>
    <w:rsid w:val="00A363D6"/>
    <w:rsid w:val="00A36469"/>
    <w:rsid w:val="00A36716"/>
    <w:rsid w:val="00A374B4"/>
    <w:rsid w:val="00A37A64"/>
    <w:rsid w:val="00A37ADD"/>
    <w:rsid w:val="00A37F1B"/>
    <w:rsid w:val="00A404D2"/>
    <w:rsid w:val="00A40E63"/>
    <w:rsid w:val="00A41053"/>
    <w:rsid w:val="00A414FF"/>
    <w:rsid w:val="00A41CC6"/>
    <w:rsid w:val="00A41E7A"/>
    <w:rsid w:val="00A41F9A"/>
    <w:rsid w:val="00A423BD"/>
    <w:rsid w:val="00A43C41"/>
    <w:rsid w:val="00A43E1B"/>
    <w:rsid w:val="00A44837"/>
    <w:rsid w:val="00A44F0B"/>
    <w:rsid w:val="00A44FD3"/>
    <w:rsid w:val="00A45004"/>
    <w:rsid w:val="00A45D6E"/>
    <w:rsid w:val="00A46402"/>
    <w:rsid w:val="00A46741"/>
    <w:rsid w:val="00A468D4"/>
    <w:rsid w:val="00A4729F"/>
    <w:rsid w:val="00A47675"/>
    <w:rsid w:val="00A47F2A"/>
    <w:rsid w:val="00A50343"/>
    <w:rsid w:val="00A519C4"/>
    <w:rsid w:val="00A51B40"/>
    <w:rsid w:val="00A51CE0"/>
    <w:rsid w:val="00A52612"/>
    <w:rsid w:val="00A52FC8"/>
    <w:rsid w:val="00A53273"/>
    <w:rsid w:val="00A54BCE"/>
    <w:rsid w:val="00A54EF3"/>
    <w:rsid w:val="00A55334"/>
    <w:rsid w:val="00A55578"/>
    <w:rsid w:val="00A56331"/>
    <w:rsid w:val="00A56694"/>
    <w:rsid w:val="00A56B9F"/>
    <w:rsid w:val="00A57207"/>
    <w:rsid w:val="00A57DD2"/>
    <w:rsid w:val="00A6005F"/>
    <w:rsid w:val="00A6019B"/>
    <w:rsid w:val="00A60415"/>
    <w:rsid w:val="00A60FBF"/>
    <w:rsid w:val="00A61906"/>
    <w:rsid w:val="00A61BCD"/>
    <w:rsid w:val="00A61D9F"/>
    <w:rsid w:val="00A61E21"/>
    <w:rsid w:val="00A62149"/>
    <w:rsid w:val="00A6226C"/>
    <w:rsid w:val="00A62E15"/>
    <w:rsid w:val="00A63182"/>
    <w:rsid w:val="00A637D9"/>
    <w:rsid w:val="00A63EB8"/>
    <w:rsid w:val="00A64301"/>
    <w:rsid w:val="00A65170"/>
    <w:rsid w:val="00A6525F"/>
    <w:rsid w:val="00A65349"/>
    <w:rsid w:val="00A65B50"/>
    <w:rsid w:val="00A66187"/>
    <w:rsid w:val="00A66227"/>
    <w:rsid w:val="00A66351"/>
    <w:rsid w:val="00A66CC9"/>
    <w:rsid w:val="00A66CDB"/>
    <w:rsid w:val="00A6743C"/>
    <w:rsid w:val="00A6748A"/>
    <w:rsid w:val="00A6753C"/>
    <w:rsid w:val="00A701D1"/>
    <w:rsid w:val="00A70D70"/>
    <w:rsid w:val="00A7111A"/>
    <w:rsid w:val="00A7118E"/>
    <w:rsid w:val="00A716D2"/>
    <w:rsid w:val="00A71CE8"/>
    <w:rsid w:val="00A72335"/>
    <w:rsid w:val="00A7236A"/>
    <w:rsid w:val="00A72529"/>
    <w:rsid w:val="00A72E74"/>
    <w:rsid w:val="00A7312E"/>
    <w:rsid w:val="00A735C5"/>
    <w:rsid w:val="00A73663"/>
    <w:rsid w:val="00A73C2B"/>
    <w:rsid w:val="00A73F9F"/>
    <w:rsid w:val="00A7417A"/>
    <w:rsid w:val="00A74461"/>
    <w:rsid w:val="00A74642"/>
    <w:rsid w:val="00A74714"/>
    <w:rsid w:val="00A74B60"/>
    <w:rsid w:val="00A7559A"/>
    <w:rsid w:val="00A758B4"/>
    <w:rsid w:val="00A759A2"/>
    <w:rsid w:val="00A75CD0"/>
    <w:rsid w:val="00A76603"/>
    <w:rsid w:val="00A7682E"/>
    <w:rsid w:val="00A77172"/>
    <w:rsid w:val="00A77D3B"/>
    <w:rsid w:val="00A801B3"/>
    <w:rsid w:val="00A80844"/>
    <w:rsid w:val="00A80D6A"/>
    <w:rsid w:val="00A80DD7"/>
    <w:rsid w:val="00A81AB8"/>
    <w:rsid w:val="00A81E72"/>
    <w:rsid w:val="00A82367"/>
    <w:rsid w:val="00A82738"/>
    <w:rsid w:val="00A829E1"/>
    <w:rsid w:val="00A831A6"/>
    <w:rsid w:val="00A832D1"/>
    <w:rsid w:val="00A8389A"/>
    <w:rsid w:val="00A83AAB"/>
    <w:rsid w:val="00A83C43"/>
    <w:rsid w:val="00A8446A"/>
    <w:rsid w:val="00A84B6C"/>
    <w:rsid w:val="00A84E1A"/>
    <w:rsid w:val="00A85002"/>
    <w:rsid w:val="00A85753"/>
    <w:rsid w:val="00A85BAC"/>
    <w:rsid w:val="00A85C69"/>
    <w:rsid w:val="00A85F42"/>
    <w:rsid w:val="00A862CE"/>
    <w:rsid w:val="00A863A9"/>
    <w:rsid w:val="00A864CC"/>
    <w:rsid w:val="00A86761"/>
    <w:rsid w:val="00A86AFF"/>
    <w:rsid w:val="00A874F8"/>
    <w:rsid w:val="00A87853"/>
    <w:rsid w:val="00A9096D"/>
    <w:rsid w:val="00A90C71"/>
    <w:rsid w:val="00A9123F"/>
    <w:rsid w:val="00A917C9"/>
    <w:rsid w:val="00A92375"/>
    <w:rsid w:val="00A92500"/>
    <w:rsid w:val="00A92DCF"/>
    <w:rsid w:val="00A92EFD"/>
    <w:rsid w:val="00A92F36"/>
    <w:rsid w:val="00A93C7B"/>
    <w:rsid w:val="00A940AF"/>
    <w:rsid w:val="00A940CE"/>
    <w:rsid w:val="00A945BA"/>
    <w:rsid w:val="00A95BE7"/>
    <w:rsid w:val="00A96062"/>
    <w:rsid w:val="00A96C62"/>
    <w:rsid w:val="00A96C66"/>
    <w:rsid w:val="00A97213"/>
    <w:rsid w:val="00A9755E"/>
    <w:rsid w:val="00A977D2"/>
    <w:rsid w:val="00A979CF"/>
    <w:rsid w:val="00A97DFA"/>
    <w:rsid w:val="00AA0DCB"/>
    <w:rsid w:val="00AA150D"/>
    <w:rsid w:val="00AA1580"/>
    <w:rsid w:val="00AA16FE"/>
    <w:rsid w:val="00AA1CDC"/>
    <w:rsid w:val="00AA24FD"/>
    <w:rsid w:val="00AA2A9E"/>
    <w:rsid w:val="00AA2CEA"/>
    <w:rsid w:val="00AA2F32"/>
    <w:rsid w:val="00AA3038"/>
    <w:rsid w:val="00AA33EA"/>
    <w:rsid w:val="00AA36E7"/>
    <w:rsid w:val="00AA3E3F"/>
    <w:rsid w:val="00AA4DBB"/>
    <w:rsid w:val="00AA599A"/>
    <w:rsid w:val="00AA5E20"/>
    <w:rsid w:val="00AA66C8"/>
    <w:rsid w:val="00AA6D9B"/>
    <w:rsid w:val="00AA7BBA"/>
    <w:rsid w:val="00AA7EA2"/>
    <w:rsid w:val="00AB09BD"/>
    <w:rsid w:val="00AB1D3C"/>
    <w:rsid w:val="00AB2B70"/>
    <w:rsid w:val="00AB3062"/>
    <w:rsid w:val="00AB384D"/>
    <w:rsid w:val="00AB3DF0"/>
    <w:rsid w:val="00AB3F18"/>
    <w:rsid w:val="00AB46C0"/>
    <w:rsid w:val="00AB4E93"/>
    <w:rsid w:val="00AB4F42"/>
    <w:rsid w:val="00AB52C7"/>
    <w:rsid w:val="00AB61A1"/>
    <w:rsid w:val="00AB6CE7"/>
    <w:rsid w:val="00AB7D5F"/>
    <w:rsid w:val="00AB7F6E"/>
    <w:rsid w:val="00AC07E4"/>
    <w:rsid w:val="00AC0C47"/>
    <w:rsid w:val="00AC1165"/>
    <w:rsid w:val="00AC11DA"/>
    <w:rsid w:val="00AC16B5"/>
    <w:rsid w:val="00AC1CE1"/>
    <w:rsid w:val="00AC2092"/>
    <w:rsid w:val="00AC27B5"/>
    <w:rsid w:val="00AC2BB6"/>
    <w:rsid w:val="00AC2E60"/>
    <w:rsid w:val="00AC2E67"/>
    <w:rsid w:val="00AC2F67"/>
    <w:rsid w:val="00AC36F3"/>
    <w:rsid w:val="00AC3DA0"/>
    <w:rsid w:val="00AC3FAC"/>
    <w:rsid w:val="00AC42F5"/>
    <w:rsid w:val="00AC4344"/>
    <w:rsid w:val="00AC482B"/>
    <w:rsid w:val="00AC5016"/>
    <w:rsid w:val="00AC50DE"/>
    <w:rsid w:val="00AC56F6"/>
    <w:rsid w:val="00AC6E22"/>
    <w:rsid w:val="00AC7A0B"/>
    <w:rsid w:val="00AC7BA6"/>
    <w:rsid w:val="00AC7D84"/>
    <w:rsid w:val="00AD0770"/>
    <w:rsid w:val="00AD0DDF"/>
    <w:rsid w:val="00AD1505"/>
    <w:rsid w:val="00AD174D"/>
    <w:rsid w:val="00AD29C9"/>
    <w:rsid w:val="00AD3065"/>
    <w:rsid w:val="00AD31E6"/>
    <w:rsid w:val="00AD3289"/>
    <w:rsid w:val="00AD38A6"/>
    <w:rsid w:val="00AD3DB0"/>
    <w:rsid w:val="00AD46B1"/>
    <w:rsid w:val="00AD48B9"/>
    <w:rsid w:val="00AD6047"/>
    <w:rsid w:val="00AD6B46"/>
    <w:rsid w:val="00AD794D"/>
    <w:rsid w:val="00AD7BD6"/>
    <w:rsid w:val="00AE02CD"/>
    <w:rsid w:val="00AE056B"/>
    <w:rsid w:val="00AE0AB6"/>
    <w:rsid w:val="00AE0BC0"/>
    <w:rsid w:val="00AE163C"/>
    <w:rsid w:val="00AE1789"/>
    <w:rsid w:val="00AE184B"/>
    <w:rsid w:val="00AE196E"/>
    <w:rsid w:val="00AE1EAB"/>
    <w:rsid w:val="00AE2B2C"/>
    <w:rsid w:val="00AE2D30"/>
    <w:rsid w:val="00AE2EF4"/>
    <w:rsid w:val="00AE302D"/>
    <w:rsid w:val="00AE3F0E"/>
    <w:rsid w:val="00AE3FA2"/>
    <w:rsid w:val="00AE402F"/>
    <w:rsid w:val="00AE4941"/>
    <w:rsid w:val="00AE4A21"/>
    <w:rsid w:val="00AE4A43"/>
    <w:rsid w:val="00AE4DE1"/>
    <w:rsid w:val="00AE590F"/>
    <w:rsid w:val="00AE61A7"/>
    <w:rsid w:val="00AE61C3"/>
    <w:rsid w:val="00AE6363"/>
    <w:rsid w:val="00AE6924"/>
    <w:rsid w:val="00AE6952"/>
    <w:rsid w:val="00AE6964"/>
    <w:rsid w:val="00AE7DD0"/>
    <w:rsid w:val="00AE7E4B"/>
    <w:rsid w:val="00AF033F"/>
    <w:rsid w:val="00AF1210"/>
    <w:rsid w:val="00AF1953"/>
    <w:rsid w:val="00AF2467"/>
    <w:rsid w:val="00AF24B7"/>
    <w:rsid w:val="00AF24CE"/>
    <w:rsid w:val="00AF2512"/>
    <w:rsid w:val="00AF2815"/>
    <w:rsid w:val="00AF2DD9"/>
    <w:rsid w:val="00AF2EAC"/>
    <w:rsid w:val="00AF3079"/>
    <w:rsid w:val="00AF33D1"/>
    <w:rsid w:val="00AF3758"/>
    <w:rsid w:val="00AF3789"/>
    <w:rsid w:val="00AF3846"/>
    <w:rsid w:val="00AF3DCB"/>
    <w:rsid w:val="00AF415F"/>
    <w:rsid w:val="00AF4F2C"/>
    <w:rsid w:val="00AF5DA8"/>
    <w:rsid w:val="00AF5DEB"/>
    <w:rsid w:val="00AF6BE0"/>
    <w:rsid w:val="00AF7082"/>
    <w:rsid w:val="00AF74D1"/>
    <w:rsid w:val="00B00131"/>
    <w:rsid w:val="00B00161"/>
    <w:rsid w:val="00B0016D"/>
    <w:rsid w:val="00B00655"/>
    <w:rsid w:val="00B0072E"/>
    <w:rsid w:val="00B0145B"/>
    <w:rsid w:val="00B01881"/>
    <w:rsid w:val="00B02667"/>
    <w:rsid w:val="00B02958"/>
    <w:rsid w:val="00B02BF6"/>
    <w:rsid w:val="00B02FDB"/>
    <w:rsid w:val="00B03940"/>
    <w:rsid w:val="00B03DE9"/>
    <w:rsid w:val="00B03EB5"/>
    <w:rsid w:val="00B03EEC"/>
    <w:rsid w:val="00B0410A"/>
    <w:rsid w:val="00B04427"/>
    <w:rsid w:val="00B04C8F"/>
    <w:rsid w:val="00B050C6"/>
    <w:rsid w:val="00B050E8"/>
    <w:rsid w:val="00B052E4"/>
    <w:rsid w:val="00B055A3"/>
    <w:rsid w:val="00B05643"/>
    <w:rsid w:val="00B05AB0"/>
    <w:rsid w:val="00B05EED"/>
    <w:rsid w:val="00B061A2"/>
    <w:rsid w:val="00B06548"/>
    <w:rsid w:val="00B068BD"/>
    <w:rsid w:val="00B06DB6"/>
    <w:rsid w:val="00B06FFC"/>
    <w:rsid w:val="00B07318"/>
    <w:rsid w:val="00B079F7"/>
    <w:rsid w:val="00B07BCE"/>
    <w:rsid w:val="00B07C40"/>
    <w:rsid w:val="00B07F08"/>
    <w:rsid w:val="00B106CB"/>
    <w:rsid w:val="00B1084B"/>
    <w:rsid w:val="00B10FD3"/>
    <w:rsid w:val="00B11063"/>
    <w:rsid w:val="00B117F3"/>
    <w:rsid w:val="00B1181D"/>
    <w:rsid w:val="00B1199F"/>
    <w:rsid w:val="00B1256C"/>
    <w:rsid w:val="00B1364C"/>
    <w:rsid w:val="00B13C0E"/>
    <w:rsid w:val="00B13CC7"/>
    <w:rsid w:val="00B13E15"/>
    <w:rsid w:val="00B1441C"/>
    <w:rsid w:val="00B14A50"/>
    <w:rsid w:val="00B15511"/>
    <w:rsid w:val="00B1597B"/>
    <w:rsid w:val="00B159A1"/>
    <w:rsid w:val="00B1678A"/>
    <w:rsid w:val="00B16D1D"/>
    <w:rsid w:val="00B16DB1"/>
    <w:rsid w:val="00B16FF9"/>
    <w:rsid w:val="00B171E8"/>
    <w:rsid w:val="00B1775A"/>
    <w:rsid w:val="00B17E0A"/>
    <w:rsid w:val="00B20511"/>
    <w:rsid w:val="00B20776"/>
    <w:rsid w:val="00B20BD1"/>
    <w:rsid w:val="00B2173A"/>
    <w:rsid w:val="00B22676"/>
    <w:rsid w:val="00B22816"/>
    <w:rsid w:val="00B22D53"/>
    <w:rsid w:val="00B230F2"/>
    <w:rsid w:val="00B234D5"/>
    <w:rsid w:val="00B24018"/>
    <w:rsid w:val="00B24C62"/>
    <w:rsid w:val="00B24D2B"/>
    <w:rsid w:val="00B25892"/>
    <w:rsid w:val="00B25BA0"/>
    <w:rsid w:val="00B25CD7"/>
    <w:rsid w:val="00B267EC"/>
    <w:rsid w:val="00B26E75"/>
    <w:rsid w:val="00B270E3"/>
    <w:rsid w:val="00B30B0F"/>
    <w:rsid w:val="00B30B73"/>
    <w:rsid w:val="00B31C0D"/>
    <w:rsid w:val="00B31CA6"/>
    <w:rsid w:val="00B3377C"/>
    <w:rsid w:val="00B33885"/>
    <w:rsid w:val="00B34199"/>
    <w:rsid w:val="00B3506F"/>
    <w:rsid w:val="00B350B0"/>
    <w:rsid w:val="00B35E29"/>
    <w:rsid w:val="00B37210"/>
    <w:rsid w:val="00B374C3"/>
    <w:rsid w:val="00B37F60"/>
    <w:rsid w:val="00B4030B"/>
    <w:rsid w:val="00B41C45"/>
    <w:rsid w:val="00B41E0A"/>
    <w:rsid w:val="00B42121"/>
    <w:rsid w:val="00B4246D"/>
    <w:rsid w:val="00B424FA"/>
    <w:rsid w:val="00B425B1"/>
    <w:rsid w:val="00B42FD8"/>
    <w:rsid w:val="00B435B1"/>
    <w:rsid w:val="00B437B9"/>
    <w:rsid w:val="00B44247"/>
    <w:rsid w:val="00B447BF"/>
    <w:rsid w:val="00B44885"/>
    <w:rsid w:val="00B450F7"/>
    <w:rsid w:val="00B451E6"/>
    <w:rsid w:val="00B4568B"/>
    <w:rsid w:val="00B45879"/>
    <w:rsid w:val="00B45F30"/>
    <w:rsid w:val="00B4602D"/>
    <w:rsid w:val="00B4635A"/>
    <w:rsid w:val="00B46FBC"/>
    <w:rsid w:val="00B4703A"/>
    <w:rsid w:val="00B4767E"/>
    <w:rsid w:val="00B4781B"/>
    <w:rsid w:val="00B47EF3"/>
    <w:rsid w:val="00B47FEA"/>
    <w:rsid w:val="00B503AB"/>
    <w:rsid w:val="00B504A2"/>
    <w:rsid w:val="00B51644"/>
    <w:rsid w:val="00B51E3D"/>
    <w:rsid w:val="00B5271B"/>
    <w:rsid w:val="00B52C9F"/>
    <w:rsid w:val="00B52FA6"/>
    <w:rsid w:val="00B5303C"/>
    <w:rsid w:val="00B53142"/>
    <w:rsid w:val="00B536CA"/>
    <w:rsid w:val="00B538DB"/>
    <w:rsid w:val="00B53A38"/>
    <w:rsid w:val="00B53C66"/>
    <w:rsid w:val="00B54613"/>
    <w:rsid w:val="00B54C69"/>
    <w:rsid w:val="00B55290"/>
    <w:rsid w:val="00B55C5E"/>
    <w:rsid w:val="00B566B7"/>
    <w:rsid w:val="00B5689B"/>
    <w:rsid w:val="00B57825"/>
    <w:rsid w:val="00B6053D"/>
    <w:rsid w:val="00B60819"/>
    <w:rsid w:val="00B610EE"/>
    <w:rsid w:val="00B613B2"/>
    <w:rsid w:val="00B61943"/>
    <w:rsid w:val="00B61967"/>
    <w:rsid w:val="00B61F54"/>
    <w:rsid w:val="00B621E2"/>
    <w:rsid w:val="00B6232C"/>
    <w:rsid w:val="00B626C1"/>
    <w:rsid w:val="00B62C0E"/>
    <w:rsid w:val="00B6300E"/>
    <w:rsid w:val="00B63B52"/>
    <w:rsid w:val="00B645B7"/>
    <w:rsid w:val="00B64E15"/>
    <w:rsid w:val="00B65B29"/>
    <w:rsid w:val="00B65B7B"/>
    <w:rsid w:val="00B660CA"/>
    <w:rsid w:val="00B667E9"/>
    <w:rsid w:val="00B6684D"/>
    <w:rsid w:val="00B67071"/>
    <w:rsid w:val="00B67122"/>
    <w:rsid w:val="00B675BB"/>
    <w:rsid w:val="00B67E37"/>
    <w:rsid w:val="00B706FC"/>
    <w:rsid w:val="00B70D33"/>
    <w:rsid w:val="00B70EA9"/>
    <w:rsid w:val="00B71097"/>
    <w:rsid w:val="00B711F2"/>
    <w:rsid w:val="00B712B5"/>
    <w:rsid w:val="00B71339"/>
    <w:rsid w:val="00B71820"/>
    <w:rsid w:val="00B719FA"/>
    <w:rsid w:val="00B71F4A"/>
    <w:rsid w:val="00B72CA3"/>
    <w:rsid w:val="00B7327B"/>
    <w:rsid w:val="00B732B8"/>
    <w:rsid w:val="00B73B7A"/>
    <w:rsid w:val="00B73E6D"/>
    <w:rsid w:val="00B747B3"/>
    <w:rsid w:val="00B749E4"/>
    <w:rsid w:val="00B74A96"/>
    <w:rsid w:val="00B75241"/>
    <w:rsid w:val="00B76441"/>
    <w:rsid w:val="00B76FCF"/>
    <w:rsid w:val="00B771E6"/>
    <w:rsid w:val="00B8054E"/>
    <w:rsid w:val="00B808B6"/>
    <w:rsid w:val="00B80B4B"/>
    <w:rsid w:val="00B80BD4"/>
    <w:rsid w:val="00B80DBB"/>
    <w:rsid w:val="00B820F1"/>
    <w:rsid w:val="00B82290"/>
    <w:rsid w:val="00B827F2"/>
    <w:rsid w:val="00B82823"/>
    <w:rsid w:val="00B82BB2"/>
    <w:rsid w:val="00B82F25"/>
    <w:rsid w:val="00B83334"/>
    <w:rsid w:val="00B83604"/>
    <w:rsid w:val="00B83B79"/>
    <w:rsid w:val="00B83F67"/>
    <w:rsid w:val="00B8423B"/>
    <w:rsid w:val="00B843BB"/>
    <w:rsid w:val="00B84A04"/>
    <w:rsid w:val="00B85256"/>
    <w:rsid w:val="00B85632"/>
    <w:rsid w:val="00B857BF"/>
    <w:rsid w:val="00B866F9"/>
    <w:rsid w:val="00B86759"/>
    <w:rsid w:val="00B86A72"/>
    <w:rsid w:val="00B86B7F"/>
    <w:rsid w:val="00B8719A"/>
    <w:rsid w:val="00B8737F"/>
    <w:rsid w:val="00B8760B"/>
    <w:rsid w:val="00B87770"/>
    <w:rsid w:val="00B87C3E"/>
    <w:rsid w:val="00B87C63"/>
    <w:rsid w:val="00B87DBA"/>
    <w:rsid w:val="00B903DD"/>
    <w:rsid w:val="00B907C1"/>
    <w:rsid w:val="00B90986"/>
    <w:rsid w:val="00B9116E"/>
    <w:rsid w:val="00B9177E"/>
    <w:rsid w:val="00B91A31"/>
    <w:rsid w:val="00B91EF9"/>
    <w:rsid w:val="00B92A1C"/>
    <w:rsid w:val="00B92AB6"/>
    <w:rsid w:val="00B930DC"/>
    <w:rsid w:val="00B9345D"/>
    <w:rsid w:val="00B935BA"/>
    <w:rsid w:val="00B93D84"/>
    <w:rsid w:val="00B93F00"/>
    <w:rsid w:val="00B94506"/>
    <w:rsid w:val="00B949CC"/>
    <w:rsid w:val="00B95D4B"/>
    <w:rsid w:val="00B95DEF"/>
    <w:rsid w:val="00B962A8"/>
    <w:rsid w:val="00B96384"/>
    <w:rsid w:val="00B96522"/>
    <w:rsid w:val="00B966ED"/>
    <w:rsid w:val="00B9753C"/>
    <w:rsid w:val="00B975E0"/>
    <w:rsid w:val="00B979B2"/>
    <w:rsid w:val="00B979F4"/>
    <w:rsid w:val="00BA004B"/>
    <w:rsid w:val="00BA0B52"/>
    <w:rsid w:val="00BA0C24"/>
    <w:rsid w:val="00BA2678"/>
    <w:rsid w:val="00BA2685"/>
    <w:rsid w:val="00BA2F6F"/>
    <w:rsid w:val="00BA332C"/>
    <w:rsid w:val="00BA3ECE"/>
    <w:rsid w:val="00BA3F9B"/>
    <w:rsid w:val="00BA3FE5"/>
    <w:rsid w:val="00BA42C4"/>
    <w:rsid w:val="00BA42EF"/>
    <w:rsid w:val="00BA4B1B"/>
    <w:rsid w:val="00BA5CED"/>
    <w:rsid w:val="00BA5DE0"/>
    <w:rsid w:val="00BA6817"/>
    <w:rsid w:val="00BA6995"/>
    <w:rsid w:val="00BA71E3"/>
    <w:rsid w:val="00BA7342"/>
    <w:rsid w:val="00BA7642"/>
    <w:rsid w:val="00BB04B7"/>
    <w:rsid w:val="00BB09DB"/>
    <w:rsid w:val="00BB0C1D"/>
    <w:rsid w:val="00BB0EA0"/>
    <w:rsid w:val="00BB15A8"/>
    <w:rsid w:val="00BB1803"/>
    <w:rsid w:val="00BB1871"/>
    <w:rsid w:val="00BB2192"/>
    <w:rsid w:val="00BB22C2"/>
    <w:rsid w:val="00BB248B"/>
    <w:rsid w:val="00BB263A"/>
    <w:rsid w:val="00BB2F1C"/>
    <w:rsid w:val="00BB3116"/>
    <w:rsid w:val="00BB4BAB"/>
    <w:rsid w:val="00BB52EC"/>
    <w:rsid w:val="00BB59D2"/>
    <w:rsid w:val="00BB5A70"/>
    <w:rsid w:val="00BB74D4"/>
    <w:rsid w:val="00BB7C68"/>
    <w:rsid w:val="00BC08AB"/>
    <w:rsid w:val="00BC10E2"/>
    <w:rsid w:val="00BC2473"/>
    <w:rsid w:val="00BC2544"/>
    <w:rsid w:val="00BC277E"/>
    <w:rsid w:val="00BC285B"/>
    <w:rsid w:val="00BC2C12"/>
    <w:rsid w:val="00BC2E83"/>
    <w:rsid w:val="00BC46D4"/>
    <w:rsid w:val="00BC4AC7"/>
    <w:rsid w:val="00BC4E9D"/>
    <w:rsid w:val="00BC5299"/>
    <w:rsid w:val="00BC58A9"/>
    <w:rsid w:val="00BC60F0"/>
    <w:rsid w:val="00BC6172"/>
    <w:rsid w:val="00BC6919"/>
    <w:rsid w:val="00BC6A55"/>
    <w:rsid w:val="00BC70ED"/>
    <w:rsid w:val="00BC7EEA"/>
    <w:rsid w:val="00BD062D"/>
    <w:rsid w:val="00BD0D01"/>
    <w:rsid w:val="00BD1B42"/>
    <w:rsid w:val="00BD1ECA"/>
    <w:rsid w:val="00BD2619"/>
    <w:rsid w:val="00BD29AE"/>
    <w:rsid w:val="00BD2A4A"/>
    <w:rsid w:val="00BD321D"/>
    <w:rsid w:val="00BD3404"/>
    <w:rsid w:val="00BD38E8"/>
    <w:rsid w:val="00BD42AD"/>
    <w:rsid w:val="00BD43DA"/>
    <w:rsid w:val="00BD4456"/>
    <w:rsid w:val="00BD475D"/>
    <w:rsid w:val="00BD4A79"/>
    <w:rsid w:val="00BD51D4"/>
    <w:rsid w:val="00BD535B"/>
    <w:rsid w:val="00BD558B"/>
    <w:rsid w:val="00BD5B24"/>
    <w:rsid w:val="00BD5BFB"/>
    <w:rsid w:val="00BD61BE"/>
    <w:rsid w:val="00BD6344"/>
    <w:rsid w:val="00BD6B45"/>
    <w:rsid w:val="00BD6E94"/>
    <w:rsid w:val="00BD740B"/>
    <w:rsid w:val="00BD77C8"/>
    <w:rsid w:val="00BD79EF"/>
    <w:rsid w:val="00BD7E85"/>
    <w:rsid w:val="00BE077D"/>
    <w:rsid w:val="00BE07E8"/>
    <w:rsid w:val="00BE0C72"/>
    <w:rsid w:val="00BE1A29"/>
    <w:rsid w:val="00BE1D5B"/>
    <w:rsid w:val="00BE251D"/>
    <w:rsid w:val="00BE30CC"/>
    <w:rsid w:val="00BE3333"/>
    <w:rsid w:val="00BE34A8"/>
    <w:rsid w:val="00BE35B0"/>
    <w:rsid w:val="00BE4571"/>
    <w:rsid w:val="00BE50C9"/>
    <w:rsid w:val="00BE533D"/>
    <w:rsid w:val="00BE5DE2"/>
    <w:rsid w:val="00BE5F79"/>
    <w:rsid w:val="00BE666F"/>
    <w:rsid w:val="00BE693C"/>
    <w:rsid w:val="00BE7090"/>
    <w:rsid w:val="00BE76C9"/>
    <w:rsid w:val="00BE7C32"/>
    <w:rsid w:val="00BF083A"/>
    <w:rsid w:val="00BF08C9"/>
    <w:rsid w:val="00BF0AC6"/>
    <w:rsid w:val="00BF0CDD"/>
    <w:rsid w:val="00BF0FD3"/>
    <w:rsid w:val="00BF10AE"/>
    <w:rsid w:val="00BF1C1E"/>
    <w:rsid w:val="00BF1ED1"/>
    <w:rsid w:val="00BF1F94"/>
    <w:rsid w:val="00BF2292"/>
    <w:rsid w:val="00BF2582"/>
    <w:rsid w:val="00BF28A4"/>
    <w:rsid w:val="00BF32FE"/>
    <w:rsid w:val="00BF35F1"/>
    <w:rsid w:val="00BF3E96"/>
    <w:rsid w:val="00BF43BB"/>
    <w:rsid w:val="00BF452B"/>
    <w:rsid w:val="00BF47E9"/>
    <w:rsid w:val="00BF4970"/>
    <w:rsid w:val="00BF5859"/>
    <w:rsid w:val="00BF61D0"/>
    <w:rsid w:val="00BF6BA4"/>
    <w:rsid w:val="00BF6BF7"/>
    <w:rsid w:val="00BF6D0E"/>
    <w:rsid w:val="00BF7141"/>
    <w:rsid w:val="00BF7570"/>
    <w:rsid w:val="00BF7718"/>
    <w:rsid w:val="00C001E1"/>
    <w:rsid w:val="00C01023"/>
    <w:rsid w:val="00C01A96"/>
    <w:rsid w:val="00C01BA6"/>
    <w:rsid w:val="00C01DAC"/>
    <w:rsid w:val="00C0225F"/>
    <w:rsid w:val="00C022C9"/>
    <w:rsid w:val="00C02A95"/>
    <w:rsid w:val="00C03336"/>
    <w:rsid w:val="00C035C8"/>
    <w:rsid w:val="00C036C4"/>
    <w:rsid w:val="00C036CD"/>
    <w:rsid w:val="00C0371E"/>
    <w:rsid w:val="00C03C48"/>
    <w:rsid w:val="00C046CA"/>
    <w:rsid w:val="00C04977"/>
    <w:rsid w:val="00C04988"/>
    <w:rsid w:val="00C049CC"/>
    <w:rsid w:val="00C04A7D"/>
    <w:rsid w:val="00C0539C"/>
    <w:rsid w:val="00C05775"/>
    <w:rsid w:val="00C05931"/>
    <w:rsid w:val="00C0593A"/>
    <w:rsid w:val="00C05C45"/>
    <w:rsid w:val="00C05FCD"/>
    <w:rsid w:val="00C06939"/>
    <w:rsid w:val="00C076E0"/>
    <w:rsid w:val="00C07E02"/>
    <w:rsid w:val="00C1036B"/>
    <w:rsid w:val="00C1074E"/>
    <w:rsid w:val="00C11DEA"/>
    <w:rsid w:val="00C11E52"/>
    <w:rsid w:val="00C129B9"/>
    <w:rsid w:val="00C12E1B"/>
    <w:rsid w:val="00C137D8"/>
    <w:rsid w:val="00C14319"/>
    <w:rsid w:val="00C14CDB"/>
    <w:rsid w:val="00C14F97"/>
    <w:rsid w:val="00C1512B"/>
    <w:rsid w:val="00C15661"/>
    <w:rsid w:val="00C15AF3"/>
    <w:rsid w:val="00C15BBD"/>
    <w:rsid w:val="00C15C3F"/>
    <w:rsid w:val="00C16874"/>
    <w:rsid w:val="00C17AE4"/>
    <w:rsid w:val="00C17CA4"/>
    <w:rsid w:val="00C2023C"/>
    <w:rsid w:val="00C21DC9"/>
    <w:rsid w:val="00C21E14"/>
    <w:rsid w:val="00C21EB0"/>
    <w:rsid w:val="00C220FD"/>
    <w:rsid w:val="00C223E5"/>
    <w:rsid w:val="00C23274"/>
    <w:rsid w:val="00C23D94"/>
    <w:rsid w:val="00C243DA"/>
    <w:rsid w:val="00C24590"/>
    <w:rsid w:val="00C246FF"/>
    <w:rsid w:val="00C24826"/>
    <w:rsid w:val="00C24F2F"/>
    <w:rsid w:val="00C251BE"/>
    <w:rsid w:val="00C25C66"/>
    <w:rsid w:val="00C271E1"/>
    <w:rsid w:val="00C271F7"/>
    <w:rsid w:val="00C278B1"/>
    <w:rsid w:val="00C27A73"/>
    <w:rsid w:val="00C27D6F"/>
    <w:rsid w:val="00C302E9"/>
    <w:rsid w:val="00C30808"/>
    <w:rsid w:val="00C30C90"/>
    <w:rsid w:val="00C30E06"/>
    <w:rsid w:val="00C3125F"/>
    <w:rsid w:val="00C3139E"/>
    <w:rsid w:val="00C3161E"/>
    <w:rsid w:val="00C31768"/>
    <w:rsid w:val="00C32487"/>
    <w:rsid w:val="00C32771"/>
    <w:rsid w:val="00C329EF"/>
    <w:rsid w:val="00C32B4F"/>
    <w:rsid w:val="00C3310D"/>
    <w:rsid w:val="00C3310F"/>
    <w:rsid w:val="00C33B14"/>
    <w:rsid w:val="00C34236"/>
    <w:rsid w:val="00C34432"/>
    <w:rsid w:val="00C34501"/>
    <w:rsid w:val="00C349DB"/>
    <w:rsid w:val="00C34C9F"/>
    <w:rsid w:val="00C35122"/>
    <w:rsid w:val="00C35192"/>
    <w:rsid w:val="00C352E7"/>
    <w:rsid w:val="00C3595F"/>
    <w:rsid w:val="00C359DA"/>
    <w:rsid w:val="00C3609F"/>
    <w:rsid w:val="00C36433"/>
    <w:rsid w:val="00C36799"/>
    <w:rsid w:val="00C3690F"/>
    <w:rsid w:val="00C36FC3"/>
    <w:rsid w:val="00C37149"/>
    <w:rsid w:val="00C376DC"/>
    <w:rsid w:val="00C37E49"/>
    <w:rsid w:val="00C403B6"/>
    <w:rsid w:val="00C41252"/>
    <w:rsid w:val="00C41939"/>
    <w:rsid w:val="00C424B5"/>
    <w:rsid w:val="00C42A54"/>
    <w:rsid w:val="00C42BB8"/>
    <w:rsid w:val="00C430E9"/>
    <w:rsid w:val="00C434F5"/>
    <w:rsid w:val="00C43D39"/>
    <w:rsid w:val="00C44208"/>
    <w:rsid w:val="00C45000"/>
    <w:rsid w:val="00C4518C"/>
    <w:rsid w:val="00C455F4"/>
    <w:rsid w:val="00C46203"/>
    <w:rsid w:val="00C46363"/>
    <w:rsid w:val="00C46CA9"/>
    <w:rsid w:val="00C46CFA"/>
    <w:rsid w:val="00C47306"/>
    <w:rsid w:val="00C47352"/>
    <w:rsid w:val="00C476E8"/>
    <w:rsid w:val="00C502B5"/>
    <w:rsid w:val="00C517B2"/>
    <w:rsid w:val="00C51E86"/>
    <w:rsid w:val="00C52190"/>
    <w:rsid w:val="00C5242F"/>
    <w:rsid w:val="00C525B0"/>
    <w:rsid w:val="00C52733"/>
    <w:rsid w:val="00C5273C"/>
    <w:rsid w:val="00C52A86"/>
    <w:rsid w:val="00C535F6"/>
    <w:rsid w:val="00C5363A"/>
    <w:rsid w:val="00C5395F"/>
    <w:rsid w:val="00C5406F"/>
    <w:rsid w:val="00C540E8"/>
    <w:rsid w:val="00C54171"/>
    <w:rsid w:val="00C543DC"/>
    <w:rsid w:val="00C544EC"/>
    <w:rsid w:val="00C54E6A"/>
    <w:rsid w:val="00C5519E"/>
    <w:rsid w:val="00C55F07"/>
    <w:rsid w:val="00C55FF8"/>
    <w:rsid w:val="00C56704"/>
    <w:rsid w:val="00C56C4F"/>
    <w:rsid w:val="00C573DF"/>
    <w:rsid w:val="00C57838"/>
    <w:rsid w:val="00C57944"/>
    <w:rsid w:val="00C57C8A"/>
    <w:rsid w:val="00C57CEB"/>
    <w:rsid w:val="00C611F0"/>
    <w:rsid w:val="00C612E0"/>
    <w:rsid w:val="00C614B8"/>
    <w:rsid w:val="00C61DE8"/>
    <w:rsid w:val="00C620B2"/>
    <w:rsid w:val="00C62540"/>
    <w:rsid w:val="00C62554"/>
    <w:rsid w:val="00C62799"/>
    <w:rsid w:val="00C62AAE"/>
    <w:rsid w:val="00C62BB1"/>
    <w:rsid w:val="00C631AB"/>
    <w:rsid w:val="00C63600"/>
    <w:rsid w:val="00C64662"/>
    <w:rsid w:val="00C64666"/>
    <w:rsid w:val="00C64B88"/>
    <w:rsid w:val="00C654A8"/>
    <w:rsid w:val="00C65A6F"/>
    <w:rsid w:val="00C6618A"/>
    <w:rsid w:val="00C66ECF"/>
    <w:rsid w:val="00C673EB"/>
    <w:rsid w:val="00C67E12"/>
    <w:rsid w:val="00C7053E"/>
    <w:rsid w:val="00C7054C"/>
    <w:rsid w:val="00C7100B"/>
    <w:rsid w:val="00C7157F"/>
    <w:rsid w:val="00C724E4"/>
    <w:rsid w:val="00C72F3F"/>
    <w:rsid w:val="00C72FCE"/>
    <w:rsid w:val="00C73872"/>
    <w:rsid w:val="00C738A7"/>
    <w:rsid w:val="00C73D2A"/>
    <w:rsid w:val="00C73F22"/>
    <w:rsid w:val="00C74797"/>
    <w:rsid w:val="00C749C7"/>
    <w:rsid w:val="00C74E97"/>
    <w:rsid w:val="00C7553D"/>
    <w:rsid w:val="00C761FC"/>
    <w:rsid w:val="00C76787"/>
    <w:rsid w:val="00C771DA"/>
    <w:rsid w:val="00C771F6"/>
    <w:rsid w:val="00C80365"/>
    <w:rsid w:val="00C80558"/>
    <w:rsid w:val="00C80671"/>
    <w:rsid w:val="00C80DD4"/>
    <w:rsid w:val="00C82AA1"/>
    <w:rsid w:val="00C82AEF"/>
    <w:rsid w:val="00C82B59"/>
    <w:rsid w:val="00C82D69"/>
    <w:rsid w:val="00C82DEC"/>
    <w:rsid w:val="00C8305E"/>
    <w:rsid w:val="00C8324B"/>
    <w:rsid w:val="00C84249"/>
    <w:rsid w:val="00C84BAB"/>
    <w:rsid w:val="00C84CDD"/>
    <w:rsid w:val="00C84D41"/>
    <w:rsid w:val="00C8504A"/>
    <w:rsid w:val="00C85200"/>
    <w:rsid w:val="00C85B69"/>
    <w:rsid w:val="00C85B8F"/>
    <w:rsid w:val="00C85D93"/>
    <w:rsid w:val="00C8680E"/>
    <w:rsid w:val="00C87191"/>
    <w:rsid w:val="00C87518"/>
    <w:rsid w:val="00C87550"/>
    <w:rsid w:val="00C87ED8"/>
    <w:rsid w:val="00C9017F"/>
    <w:rsid w:val="00C9054D"/>
    <w:rsid w:val="00C90679"/>
    <w:rsid w:val="00C90739"/>
    <w:rsid w:val="00C90B20"/>
    <w:rsid w:val="00C91288"/>
    <w:rsid w:val="00C916E0"/>
    <w:rsid w:val="00C91E31"/>
    <w:rsid w:val="00C923E6"/>
    <w:rsid w:val="00C92AEC"/>
    <w:rsid w:val="00C92D3D"/>
    <w:rsid w:val="00C9311C"/>
    <w:rsid w:val="00C93F9A"/>
    <w:rsid w:val="00C94137"/>
    <w:rsid w:val="00C94552"/>
    <w:rsid w:val="00C94566"/>
    <w:rsid w:val="00C94778"/>
    <w:rsid w:val="00C94E78"/>
    <w:rsid w:val="00C95472"/>
    <w:rsid w:val="00C956DE"/>
    <w:rsid w:val="00C959A1"/>
    <w:rsid w:val="00C96ACF"/>
    <w:rsid w:val="00C96B6F"/>
    <w:rsid w:val="00C97175"/>
    <w:rsid w:val="00C97411"/>
    <w:rsid w:val="00C9783E"/>
    <w:rsid w:val="00C97F23"/>
    <w:rsid w:val="00CA0195"/>
    <w:rsid w:val="00CA0704"/>
    <w:rsid w:val="00CA11D3"/>
    <w:rsid w:val="00CA15F8"/>
    <w:rsid w:val="00CA1F30"/>
    <w:rsid w:val="00CA232D"/>
    <w:rsid w:val="00CA241B"/>
    <w:rsid w:val="00CA2E86"/>
    <w:rsid w:val="00CA336E"/>
    <w:rsid w:val="00CA33C6"/>
    <w:rsid w:val="00CA3B99"/>
    <w:rsid w:val="00CA3BBC"/>
    <w:rsid w:val="00CA3F81"/>
    <w:rsid w:val="00CA48DE"/>
    <w:rsid w:val="00CA56C9"/>
    <w:rsid w:val="00CA5B61"/>
    <w:rsid w:val="00CA5E22"/>
    <w:rsid w:val="00CA63B2"/>
    <w:rsid w:val="00CA64D6"/>
    <w:rsid w:val="00CA65AD"/>
    <w:rsid w:val="00CA6654"/>
    <w:rsid w:val="00CA67EB"/>
    <w:rsid w:val="00CA7577"/>
    <w:rsid w:val="00CA7C59"/>
    <w:rsid w:val="00CB0194"/>
    <w:rsid w:val="00CB0405"/>
    <w:rsid w:val="00CB0729"/>
    <w:rsid w:val="00CB0B27"/>
    <w:rsid w:val="00CB0D83"/>
    <w:rsid w:val="00CB2051"/>
    <w:rsid w:val="00CB2208"/>
    <w:rsid w:val="00CB34A3"/>
    <w:rsid w:val="00CB3757"/>
    <w:rsid w:val="00CB380E"/>
    <w:rsid w:val="00CB3A0E"/>
    <w:rsid w:val="00CB3F9F"/>
    <w:rsid w:val="00CB40DE"/>
    <w:rsid w:val="00CB440E"/>
    <w:rsid w:val="00CB4E50"/>
    <w:rsid w:val="00CB5254"/>
    <w:rsid w:val="00CB53F1"/>
    <w:rsid w:val="00CB5F74"/>
    <w:rsid w:val="00CB65F0"/>
    <w:rsid w:val="00CB6C11"/>
    <w:rsid w:val="00CB750C"/>
    <w:rsid w:val="00CC0017"/>
    <w:rsid w:val="00CC05AB"/>
    <w:rsid w:val="00CC0AFF"/>
    <w:rsid w:val="00CC1101"/>
    <w:rsid w:val="00CC14A4"/>
    <w:rsid w:val="00CC195D"/>
    <w:rsid w:val="00CC1BE7"/>
    <w:rsid w:val="00CC1CAF"/>
    <w:rsid w:val="00CC24DA"/>
    <w:rsid w:val="00CC27D8"/>
    <w:rsid w:val="00CC2B76"/>
    <w:rsid w:val="00CC2BB4"/>
    <w:rsid w:val="00CC313F"/>
    <w:rsid w:val="00CC3873"/>
    <w:rsid w:val="00CC42F2"/>
    <w:rsid w:val="00CC4D94"/>
    <w:rsid w:val="00CC54D7"/>
    <w:rsid w:val="00CC5523"/>
    <w:rsid w:val="00CC57D1"/>
    <w:rsid w:val="00CC5D34"/>
    <w:rsid w:val="00CC5F3F"/>
    <w:rsid w:val="00CC6122"/>
    <w:rsid w:val="00CC6665"/>
    <w:rsid w:val="00CC68BC"/>
    <w:rsid w:val="00CC6A5F"/>
    <w:rsid w:val="00CC7D07"/>
    <w:rsid w:val="00CC7D39"/>
    <w:rsid w:val="00CC7D87"/>
    <w:rsid w:val="00CD053F"/>
    <w:rsid w:val="00CD086B"/>
    <w:rsid w:val="00CD09A3"/>
    <w:rsid w:val="00CD09FD"/>
    <w:rsid w:val="00CD0BA5"/>
    <w:rsid w:val="00CD157A"/>
    <w:rsid w:val="00CD1A9E"/>
    <w:rsid w:val="00CD2009"/>
    <w:rsid w:val="00CD21C5"/>
    <w:rsid w:val="00CD27B7"/>
    <w:rsid w:val="00CD2C84"/>
    <w:rsid w:val="00CD3339"/>
    <w:rsid w:val="00CD38D4"/>
    <w:rsid w:val="00CD3981"/>
    <w:rsid w:val="00CD45E2"/>
    <w:rsid w:val="00CD55E3"/>
    <w:rsid w:val="00CD5BE1"/>
    <w:rsid w:val="00CD6901"/>
    <w:rsid w:val="00CD6EDD"/>
    <w:rsid w:val="00CD704C"/>
    <w:rsid w:val="00CD74DC"/>
    <w:rsid w:val="00CD781F"/>
    <w:rsid w:val="00CD797A"/>
    <w:rsid w:val="00CE02C6"/>
    <w:rsid w:val="00CE046E"/>
    <w:rsid w:val="00CE0B11"/>
    <w:rsid w:val="00CE0FA6"/>
    <w:rsid w:val="00CE102A"/>
    <w:rsid w:val="00CE1387"/>
    <w:rsid w:val="00CE14C0"/>
    <w:rsid w:val="00CE16EB"/>
    <w:rsid w:val="00CE1E44"/>
    <w:rsid w:val="00CE1F6F"/>
    <w:rsid w:val="00CE28BF"/>
    <w:rsid w:val="00CE2C53"/>
    <w:rsid w:val="00CE321B"/>
    <w:rsid w:val="00CE34BF"/>
    <w:rsid w:val="00CE35B4"/>
    <w:rsid w:val="00CE368E"/>
    <w:rsid w:val="00CE37A9"/>
    <w:rsid w:val="00CE3C92"/>
    <w:rsid w:val="00CE3EF2"/>
    <w:rsid w:val="00CE41DE"/>
    <w:rsid w:val="00CE5C3D"/>
    <w:rsid w:val="00CE5D4B"/>
    <w:rsid w:val="00CE6777"/>
    <w:rsid w:val="00CE6A19"/>
    <w:rsid w:val="00CE6ABD"/>
    <w:rsid w:val="00CE726C"/>
    <w:rsid w:val="00CE7314"/>
    <w:rsid w:val="00CE7662"/>
    <w:rsid w:val="00CE7BB9"/>
    <w:rsid w:val="00CE7FC2"/>
    <w:rsid w:val="00CF0655"/>
    <w:rsid w:val="00CF0A11"/>
    <w:rsid w:val="00CF0C71"/>
    <w:rsid w:val="00CF14BC"/>
    <w:rsid w:val="00CF1A16"/>
    <w:rsid w:val="00CF1DF5"/>
    <w:rsid w:val="00CF1F4A"/>
    <w:rsid w:val="00CF2751"/>
    <w:rsid w:val="00CF2841"/>
    <w:rsid w:val="00CF2922"/>
    <w:rsid w:val="00CF2F1E"/>
    <w:rsid w:val="00CF3050"/>
    <w:rsid w:val="00CF32B0"/>
    <w:rsid w:val="00CF35CE"/>
    <w:rsid w:val="00CF367F"/>
    <w:rsid w:val="00CF488E"/>
    <w:rsid w:val="00CF5515"/>
    <w:rsid w:val="00CF6A74"/>
    <w:rsid w:val="00CF6F4F"/>
    <w:rsid w:val="00CF72CF"/>
    <w:rsid w:val="00CF7378"/>
    <w:rsid w:val="00CF7784"/>
    <w:rsid w:val="00CF780A"/>
    <w:rsid w:val="00D00426"/>
    <w:rsid w:val="00D00CEA"/>
    <w:rsid w:val="00D0194E"/>
    <w:rsid w:val="00D01DCE"/>
    <w:rsid w:val="00D0217D"/>
    <w:rsid w:val="00D02570"/>
    <w:rsid w:val="00D026FF"/>
    <w:rsid w:val="00D02A4B"/>
    <w:rsid w:val="00D0304C"/>
    <w:rsid w:val="00D0324B"/>
    <w:rsid w:val="00D03551"/>
    <w:rsid w:val="00D03616"/>
    <w:rsid w:val="00D036B3"/>
    <w:rsid w:val="00D037E4"/>
    <w:rsid w:val="00D03D97"/>
    <w:rsid w:val="00D04128"/>
    <w:rsid w:val="00D0429F"/>
    <w:rsid w:val="00D04349"/>
    <w:rsid w:val="00D046FE"/>
    <w:rsid w:val="00D05C09"/>
    <w:rsid w:val="00D0619B"/>
    <w:rsid w:val="00D06473"/>
    <w:rsid w:val="00D06729"/>
    <w:rsid w:val="00D06A7E"/>
    <w:rsid w:val="00D07054"/>
    <w:rsid w:val="00D072A3"/>
    <w:rsid w:val="00D0754C"/>
    <w:rsid w:val="00D075FB"/>
    <w:rsid w:val="00D07E24"/>
    <w:rsid w:val="00D100D4"/>
    <w:rsid w:val="00D101B7"/>
    <w:rsid w:val="00D10C01"/>
    <w:rsid w:val="00D10DA1"/>
    <w:rsid w:val="00D11029"/>
    <w:rsid w:val="00D1131A"/>
    <w:rsid w:val="00D113BB"/>
    <w:rsid w:val="00D11775"/>
    <w:rsid w:val="00D11C28"/>
    <w:rsid w:val="00D1212B"/>
    <w:rsid w:val="00D12FF2"/>
    <w:rsid w:val="00D132AB"/>
    <w:rsid w:val="00D13554"/>
    <w:rsid w:val="00D140A0"/>
    <w:rsid w:val="00D1469B"/>
    <w:rsid w:val="00D148B5"/>
    <w:rsid w:val="00D155DA"/>
    <w:rsid w:val="00D156D1"/>
    <w:rsid w:val="00D15D04"/>
    <w:rsid w:val="00D168E3"/>
    <w:rsid w:val="00D170BA"/>
    <w:rsid w:val="00D173BC"/>
    <w:rsid w:val="00D17402"/>
    <w:rsid w:val="00D1775E"/>
    <w:rsid w:val="00D17D1B"/>
    <w:rsid w:val="00D202DB"/>
    <w:rsid w:val="00D20388"/>
    <w:rsid w:val="00D2041C"/>
    <w:rsid w:val="00D20EA9"/>
    <w:rsid w:val="00D20FF5"/>
    <w:rsid w:val="00D210BD"/>
    <w:rsid w:val="00D219EC"/>
    <w:rsid w:val="00D219EE"/>
    <w:rsid w:val="00D2245F"/>
    <w:rsid w:val="00D2283E"/>
    <w:rsid w:val="00D22914"/>
    <w:rsid w:val="00D22CB2"/>
    <w:rsid w:val="00D23023"/>
    <w:rsid w:val="00D240E6"/>
    <w:rsid w:val="00D2526E"/>
    <w:rsid w:val="00D255CF"/>
    <w:rsid w:val="00D25E9E"/>
    <w:rsid w:val="00D264BC"/>
    <w:rsid w:val="00D26720"/>
    <w:rsid w:val="00D26D4B"/>
    <w:rsid w:val="00D2724A"/>
    <w:rsid w:val="00D27524"/>
    <w:rsid w:val="00D27525"/>
    <w:rsid w:val="00D275A2"/>
    <w:rsid w:val="00D276DA"/>
    <w:rsid w:val="00D276EC"/>
    <w:rsid w:val="00D27726"/>
    <w:rsid w:val="00D27B17"/>
    <w:rsid w:val="00D27E0B"/>
    <w:rsid w:val="00D301E3"/>
    <w:rsid w:val="00D3024A"/>
    <w:rsid w:val="00D30978"/>
    <w:rsid w:val="00D310FF"/>
    <w:rsid w:val="00D3110D"/>
    <w:rsid w:val="00D313AF"/>
    <w:rsid w:val="00D31574"/>
    <w:rsid w:val="00D31B02"/>
    <w:rsid w:val="00D31B2D"/>
    <w:rsid w:val="00D32213"/>
    <w:rsid w:val="00D32765"/>
    <w:rsid w:val="00D3282D"/>
    <w:rsid w:val="00D33648"/>
    <w:rsid w:val="00D33DB9"/>
    <w:rsid w:val="00D342F9"/>
    <w:rsid w:val="00D34C04"/>
    <w:rsid w:val="00D356D8"/>
    <w:rsid w:val="00D36C0C"/>
    <w:rsid w:val="00D36D0E"/>
    <w:rsid w:val="00D37296"/>
    <w:rsid w:val="00D3783B"/>
    <w:rsid w:val="00D37849"/>
    <w:rsid w:val="00D37CCE"/>
    <w:rsid w:val="00D403FF"/>
    <w:rsid w:val="00D40704"/>
    <w:rsid w:val="00D41172"/>
    <w:rsid w:val="00D415FF"/>
    <w:rsid w:val="00D41E28"/>
    <w:rsid w:val="00D41E6C"/>
    <w:rsid w:val="00D41E7D"/>
    <w:rsid w:val="00D42EA6"/>
    <w:rsid w:val="00D42F73"/>
    <w:rsid w:val="00D43B38"/>
    <w:rsid w:val="00D43F7F"/>
    <w:rsid w:val="00D43FFA"/>
    <w:rsid w:val="00D44569"/>
    <w:rsid w:val="00D44D3F"/>
    <w:rsid w:val="00D45118"/>
    <w:rsid w:val="00D4518C"/>
    <w:rsid w:val="00D451C7"/>
    <w:rsid w:val="00D453E4"/>
    <w:rsid w:val="00D45AE4"/>
    <w:rsid w:val="00D45CA7"/>
    <w:rsid w:val="00D46606"/>
    <w:rsid w:val="00D46BCE"/>
    <w:rsid w:val="00D47830"/>
    <w:rsid w:val="00D47DDD"/>
    <w:rsid w:val="00D47EB1"/>
    <w:rsid w:val="00D5052E"/>
    <w:rsid w:val="00D5088B"/>
    <w:rsid w:val="00D50B5D"/>
    <w:rsid w:val="00D50CC4"/>
    <w:rsid w:val="00D52176"/>
    <w:rsid w:val="00D52397"/>
    <w:rsid w:val="00D52A2E"/>
    <w:rsid w:val="00D53086"/>
    <w:rsid w:val="00D530EF"/>
    <w:rsid w:val="00D535EE"/>
    <w:rsid w:val="00D53BDB"/>
    <w:rsid w:val="00D55661"/>
    <w:rsid w:val="00D558FB"/>
    <w:rsid w:val="00D55A97"/>
    <w:rsid w:val="00D55BED"/>
    <w:rsid w:val="00D55C66"/>
    <w:rsid w:val="00D56127"/>
    <w:rsid w:val="00D56934"/>
    <w:rsid w:val="00D5696A"/>
    <w:rsid w:val="00D56AD0"/>
    <w:rsid w:val="00D56B52"/>
    <w:rsid w:val="00D57368"/>
    <w:rsid w:val="00D57C65"/>
    <w:rsid w:val="00D57E53"/>
    <w:rsid w:val="00D6049B"/>
    <w:rsid w:val="00D61219"/>
    <w:rsid w:val="00D614A2"/>
    <w:rsid w:val="00D61587"/>
    <w:rsid w:val="00D61DDA"/>
    <w:rsid w:val="00D61EF3"/>
    <w:rsid w:val="00D62725"/>
    <w:rsid w:val="00D627AA"/>
    <w:rsid w:val="00D6378C"/>
    <w:rsid w:val="00D63BD0"/>
    <w:rsid w:val="00D63C50"/>
    <w:rsid w:val="00D645A1"/>
    <w:rsid w:val="00D646A1"/>
    <w:rsid w:val="00D64740"/>
    <w:rsid w:val="00D64C26"/>
    <w:rsid w:val="00D64E50"/>
    <w:rsid w:val="00D65040"/>
    <w:rsid w:val="00D6561B"/>
    <w:rsid w:val="00D6636F"/>
    <w:rsid w:val="00D66792"/>
    <w:rsid w:val="00D667CB"/>
    <w:rsid w:val="00D678A1"/>
    <w:rsid w:val="00D67DF8"/>
    <w:rsid w:val="00D7027C"/>
    <w:rsid w:val="00D70381"/>
    <w:rsid w:val="00D70543"/>
    <w:rsid w:val="00D70E22"/>
    <w:rsid w:val="00D70E25"/>
    <w:rsid w:val="00D71635"/>
    <w:rsid w:val="00D72097"/>
    <w:rsid w:val="00D724DC"/>
    <w:rsid w:val="00D7254C"/>
    <w:rsid w:val="00D72D22"/>
    <w:rsid w:val="00D7352F"/>
    <w:rsid w:val="00D74603"/>
    <w:rsid w:val="00D7477F"/>
    <w:rsid w:val="00D74BCE"/>
    <w:rsid w:val="00D74F7F"/>
    <w:rsid w:val="00D75084"/>
    <w:rsid w:val="00D757B5"/>
    <w:rsid w:val="00D75D8B"/>
    <w:rsid w:val="00D75FF2"/>
    <w:rsid w:val="00D761F2"/>
    <w:rsid w:val="00D76B98"/>
    <w:rsid w:val="00D772CE"/>
    <w:rsid w:val="00D77993"/>
    <w:rsid w:val="00D779B8"/>
    <w:rsid w:val="00D8079C"/>
    <w:rsid w:val="00D80959"/>
    <w:rsid w:val="00D8098A"/>
    <w:rsid w:val="00D80C15"/>
    <w:rsid w:val="00D8127E"/>
    <w:rsid w:val="00D8133D"/>
    <w:rsid w:val="00D81BA0"/>
    <w:rsid w:val="00D81C63"/>
    <w:rsid w:val="00D82097"/>
    <w:rsid w:val="00D82C85"/>
    <w:rsid w:val="00D82CDF"/>
    <w:rsid w:val="00D8366F"/>
    <w:rsid w:val="00D83D37"/>
    <w:rsid w:val="00D83E64"/>
    <w:rsid w:val="00D83F98"/>
    <w:rsid w:val="00D84614"/>
    <w:rsid w:val="00D8549D"/>
    <w:rsid w:val="00D8562A"/>
    <w:rsid w:val="00D858A0"/>
    <w:rsid w:val="00D85AB6"/>
    <w:rsid w:val="00D86592"/>
    <w:rsid w:val="00D86FDF"/>
    <w:rsid w:val="00D870CA"/>
    <w:rsid w:val="00D87555"/>
    <w:rsid w:val="00D87FA6"/>
    <w:rsid w:val="00D87FEB"/>
    <w:rsid w:val="00D9006F"/>
    <w:rsid w:val="00D9007A"/>
    <w:rsid w:val="00D90749"/>
    <w:rsid w:val="00D909C6"/>
    <w:rsid w:val="00D90EFB"/>
    <w:rsid w:val="00D90F78"/>
    <w:rsid w:val="00D91EB0"/>
    <w:rsid w:val="00D926D7"/>
    <w:rsid w:val="00D9270B"/>
    <w:rsid w:val="00D92736"/>
    <w:rsid w:val="00D92AAB"/>
    <w:rsid w:val="00D93225"/>
    <w:rsid w:val="00D93CE6"/>
    <w:rsid w:val="00D93FC1"/>
    <w:rsid w:val="00D95254"/>
    <w:rsid w:val="00D9558E"/>
    <w:rsid w:val="00D9559B"/>
    <w:rsid w:val="00D95843"/>
    <w:rsid w:val="00D962F7"/>
    <w:rsid w:val="00D96B56"/>
    <w:rsid w:val="00D970F2"/>
    <w:rsid w:val="00D97535"/>
    <w:rsid w:val="00D9755B"/>
    <w:rsid w:val="00DA073B"/>
    <w:rsid w:val="00DA0EE8"/>
    <w:rsid w:val="00DA1498"/>
    <w:rsid w:val="00DA1D34"/>
    <w:rsid w:val="00DA1FDE"/>
    <w:rsid w:val="00DA2096"/>
    <w:rsid w:val="00DA2574"/>
    <w:rsid w:val="00DA28B2"/>
    <w:rsid w:val="00DA2973"/>
    <w:rsid w:val="00DA32F7"/>
    <w:rsid w:val="00DA3811"/>
    <w:rsid w:val="00DA3A86"/>
    <w:rsid w:val="00DA44D5"/>
    <w:rsid w:val="00DA4F16"/>
    <w:rsid w:val="00DA6847"/>
    <w:rsid w:val="00DA6B07"/>
    <w:rsid w:val="00DA719F"/>
    <w:rsid w:val="00DA731F"/>
    <w:rsid w:val="00DA7FCF"/>
    <w:rsid w:val="00DB0573"/>
    <w:rsid w:val="00DB0F03"/>
    <w:rsid w:val="00DB13CE"/>
    <w:rsid w:val="00DB168E"/>
    <w:rsid w:val="00DB197B"/>
    <w:rsid w:val="00DB1FBF"/>
    <w:rsid w:val="00DB1FFA"/>
    <w:rsid w:val="00DB21AD"/>
    <w:rsid w:val="00DB23A4"/>
    <w:rsid w:val="00DB254C"/>
    <w:rsid w:val="00DB265B"/>
    <w:rsid w:val="00DB273D"/>
    <w:rsid w:val="00DB2EFC"/>
    <w:rsid w:val="00DB32EE"/>
    <w:rsid w:val="00DB358D"/>
    <w:rsid w:val="00DB38AC"/>
    <w:rsid w:val="00DB3A11"/>
    <w:rsid w:val="00DB3DFB"/>
    <w:rsid w:val="00DB3EA9"/>
    <w:rsid w:val="00DB45E7"/>
    <w:rsid w:val="00DB552B"/>
    <w:rsid w:val="00DB5809"/>
    <w:rsid w:val="00DB6BC4"/>
    <w:rsid w:val="00DB70C2"/>
    <w:rsid w:val="00DB7559"/>
    <w:rsid w:val="00DB77AB"/>
    <w:rsid w:val="00DB7C16"/>
    <w:rsid w:val="00DB7CA1"/>
    <w:rsid w:val="00DC031D"/>
    <w:rsid w:val="00DC0458"/>
    <w:rsid w:val="00DC17E6"/>
    <w:rsid w:val="00DC18E5"/>
    <w:rsid w:val="00DC198A"/>
    <w:rsid w:val="00DC1A84"/>
    <w:rsid w:val="00DC1D69"/>
    <w:rsid w:val="00DC1DD7"/>
    <w:rsid w:val="00DC1F10"/>
    <w:rsid w:val="00DC2748"/>
    <w:rsid w:val="00DC2829"/>
    <w:rsid w:val="00DC29BF"/>
    <w:rsid w:val="00DC2AB9"/>
    <w:rsid w:val="00DC2E69"/>
    <w:rsid w:val="00DC2F30"/>
    <w:rsid w:val="00DC3E7B"/>
    <w:rsid w:val="00DC3FB9"/>
    <w:rsid w:val="00DC53F4"/>
    <w:rsid w:val="00DC57DB"/>
    <w:rsid w:val="00DC6228"/>
    <w:rsid w:val="00DC6256"/>
    <w:rsid w:val="00DC6E8B"/>
    <w:rsid w:val="00DC74FB"/>
    <w:rsid w:val="00DC76AF"/>
    <w:rsid w:val="00DC76B0"/>
    <w:rsid w:val="00DC7D29"/>
    <w:rsid w:val="00DD0DB2"/>
    <w:rsid w:val="00DD0DE1"/>
    <w:rsid w:val="00DD0E9C"/>
    <w:rsid w:val="00DD0EA7"/>
    <w:rsid w:val="00DD1AF2"/>
    <w:rsid w:val="00DD1C6F"/>
    <w:rsid w:val="00DD279E"/>
    <w:rsid w:val="00DD2A90"/>
    <w:rsid w:val="00DD2EE9"/>
    <w:rsid w:val="00DD4232"/>
    <w:rsid w:val="00DD4CA1"/>
    <w:rsid w:val="00DD4D26"/>
    <w:rsid w:val="00DD4EA9"/>
    <w:rsid w:val="00DD5793"/>
    <w:rsid w:val="00DD68DE"/>
    <w:rsid w:val="00DD6B2B"/>
    <w:rsid w:val="00DD7089"/>
    <w:rsid w:val="00DD71E0"/>
    <w:rsid w:val="00DD73BC"/>
    <w:rsid w:val="00DD7C95"/>
    <w:rsid w:val="00DE0663"/>
    <w:rsid w:val="00DE1018"/>
    <w:rsid w:val="00DE1267"/>
    <w:rsid w:val="00DE191F"/>
    <w:rsid w:val="00DE19E3"/>
    <w:rsid w:val="00DE1F3F"/>
    <w:rsid w:val="00DE2383"/>
    <w:rsid w:val="00DE29D1"/>
    <w:rsid w:val="00DE2A12"/>
    <w:rsid w:val="00DE3637"/>
    <w:rsid w:val="00DE38BF"/>
    <w:rsid w:val="00DE4AE4"/>
    <w:rsid w:val="00DE5028"/>
    <w:rsid w:val="00DE5439"/>
    <w:rsid w:val="00DE5A0B"/>
    <w:rsid w:val="00DE6301"/>
    <w:rsid w:val="00DE6438"/>
    <w:rsid w:val="00DE68AB"/>
    <w:rsid w:val="00DE6CE2"/>
    <w:rsid w:val="00DE7042"/>
    <w:rsid w:val="00DE70B9"/>
    <w:rsid w:val="00DE71E7"/>
    <w:rsid w:val="00DE77A1"/>
    <w:rsid w:val="00DE7DFF"/>
    <w:rsid w:val="00DF16E0"/>
    <w:rsid w:val="00DF17B5"/>
    <w:rsid w:val="00DF1D1B"/>
    <w:rsid w:val="00DF2121"/>
    <w:rsid w:val="00DF27FC"/>
    <w:rsid w:val="00DF2C47"/>
    <w:rsid w:val="00DF2D05"/>
    <w:rsid w:val="00DF32BA"/>
    <w:rsid w:val="00DF3321"/>
    <w:rsid w:val="00DF3539"/>
    <w:rsid w:val="00DF3800"/>
    <w:rsid w:val="00DF3DCB"/>
    <w:rsid w:val="00DF3E19"/>
    <w:rsid w:val="00DF3F35"/>
    <w:rsid w:val="00DF424F"/>
    <w:rsid w:val="00DF4809"/>
    <w:rsid w:val="00DF508C"/>
    <w:rsid w:val="00DF50E6"/>
    <w:rsid w:val="00DF56D4"/>
    <w:rsid w:val="00DF5790"/>
    <w:rsid w:val="00DF58B3"/>
    <w:rsid w:val="00DF660B"/>
    <w:rsid w:val="00DF6DC2"/>
    <w:rsid w:val="00DF6F44"/>
    <w:rsid w:val="00DF72D5"/>
    <w:rsid w:val="00DF7424"/>
    <w:rsid w:val="00DF7AD8"/>
    <w:rsid w:val="00DF7E43"/>
    <w:rsid w:val="00E0014A"/>
    <w:rsid w:val="00E0128D"/>
    <w:rsid w:val="00E013DC"/>
    <w:rsid w:val="00E018E9"/>
    <w:rsid w:val="00E01BE9"/>
    <w:rsid w:val="00E01F68"/>
    <w:rsid w:val="00E01FBF"/>
    <w:rsid w:val="00E022A8"/>
    <w:rsid w:val="00E024A8"/>
    <w:rsid w:val="00E02706"/>
    <w:rsid w:val="00E0292F"/>
    <w:rsid w:val="00E02E0D"/>
    <w:rsid w:val="00E03F4A"/>
    <w:rsid w:val="00E04067"/>
    <w:rsid w:val="00E04278"/>
    <w:rsid w:val="00E042D5"/>
    <w:rsid w:val="00E04350"/>
    <w:rsid w:val="00E046DD"/>
    <w:rsid w:val="00E04CDF"/>
    <w:rsid w:val="00E0564C"/>
    <w:rsid w:val="00E058CC"/>
    <w:rsid w:val="00E05C5A"/>
    <w:rsid w:val="00E05DA0"/>
    <w:rsid w:val="00E0617C"/>
    <w:rsid w:val="00E063C0"/>
    <w:rsid w:val="00E06D22"/>
    <w:rsid w:val="00E0753B"/>
    <w:rsid w:val="00E07E9F"/>
    <w:rsid w:val="00E106F9"/>
    <w:rsid w:val="00E1079C"/>
    <w:rsid w:val="00E10E05"/>
    <w:rsid w:val="00E10FCB"/>
    <w:rsid w:val="00E123D0"/>
    <w:rsid w:val="00E1240A"/>
    <w:rsid w:val="00E12A2C"/>
    <w:rsid w:val="00E12C23"/>
    <w:rsid w:val="00E1323E"/>
    <w:rsid w:val="00E14867"/>
    <w:rsid w:val="00E14E7D"/>
    <w:rsid w:val="00E1516E"/>
    <w:rsid w:val="00E15B43"/>
    <w:rsid w:val="00E15E54"/>
    <w:rsid w:val="00E15F5C"/>
    <w:rsid w:val="00E16963"/>
    <w:rsid w:val="00E16AAA"/>
    <w:rsid w:val="00E16E30"/>
    <w:rsid w:val="00E16F76"/>
    <w:rsid w:val="00E170D9"/>
    <w:rsid w:val="00E1758C"/>
    <w:rsid w:val="00E17A5F"/>
    <w:rsid w:val="00E17DAF"/>
    <w:rsid w:val="00E17DFB"/>
    <w:rsid w:val="00E2009A"/>
    <w:rsid w:val="00E2078F"/>
    <w:rsid w:val="00E208F5"/>
    <w:rsid w:val="00E22778"/>
    <w:rsid w:val="00E228C8"/>
    <w:rsid w:val="00E23225"/>
    <w:rsid w:val="00E2376A"/>
    <w:rsid w:val="00E24065"/>
    <w:rsid w:val="00E24311"/>
    <w:rsid w:val="00E24968"/>
    <w:rsid w:val="00E249A5"/>
    <w:rsid w:val="00E256C5"/>
    <w:rsid w:val="00E266A0"/>
    <w:rsid w:val="00E267E2"/>
    <w:rsid w:val="00E26B82"/>
    <w:rsid w:val="00E26DA4"/>
    <w:rsid w:val="00E2706E"/>
    <w:rsid w:val="00E2742C"/>
    <w:rsid w:val="00E2753E"/>
    <w:rsid w:val="00E27D90"/>
    <w:rsid w:val="00E30BC1"/>
    <w:rsid w:val="00E30BE0"/>
    <w:rsid w:val="00E31247"/>
    <w:rsid w:val="00E31401"/>
    <w:rsid w:val="00E3199B"/>
    <w:rsid w:val="00E31C64"/>
    <w:rsid w:val="00E325A5"/>
    <w:rsid w:val="00E32CC5"/>
    <w:rsid w:val="00E330CA"/>
    <w:rsid w:val="00E33898"/>
    <w:rsid w:val="00E33C95"/>
    <w:rsid w:val="00E33FC2"/>
    <w:rsid w:val="00E33FEF"/>
    <w:rsid w:val="00E34351"/>
    <w:rsid w:val="00E34E00"/>
    <w:rsid w:val="00E353A2"/>
    <w:rsid w:val="00E356D0"/>
    <w:rsid w:val="00E3591D"/>
    <w:rsid w:val="00E35B4C"/>
    <w:rsid w:val="00E36702"/>
    <w:rsid w:val="00E3692F"/>
    <w:rsid w:val="00E36E9D"/>
    <w:rsid w:val="00E37337"/>
    <w:rsid w:val="00E37566"/>
    <w:rsid w:val="00E37FA6"/>
    <w:rsid w:val="00E40EA4"/>
    <w:rsid w:val="00E40F79"/>
    <w:rsid w:val="00E40F94"/>
    <w:rsid w:val="00E4104F"/>
    <w:rsid w:val="00E415C1"/>
    <w:rsid w:val="00E41633"/>
    <w:rsid w:val="00E42D23"/>
    <w:rsid w:val="00E42E82"/>
    <w:rsid w:val="00E4318B"/>
    <w:rsid w:val="00E43879"/>
    <w:rsid w:val="00E448AD"/>
    <w:rsid w:val="00E44990"/>
    <w:rsid w:val="00E44A7B"/>
    <w:rsid w:val="00E457F5"/>
    <w:rsid w:val="00E45909"/>
    <w:rsid w:val="00E45EAC"/>
    <w:rsid w:val="00E45FA1"/>
    <w:rsid w:val="00E46109"/>
    <w:rsid w:val="00E47245"/>
    <w:rsid w:val="00E47E22"/>
    <w:rsid w:val="00E47F8C"/>
    <w:rsid w:val="00E50148"/>
    <w:rsid w:val="00E50262"/>
    <w:rsid w:val="00E5114F"/>
    <w:rsid w:val="00E51266"/>
    <w:rsid w:val="00E514AD"/>
    <w:rsid w:val="00E51D96"/>
    <w:rsid w:val="00E51FA7"/>
    <w:rsid w:val="00E52114"/>
    <w:rsid w:val="00E52383"/>
    <w:rsid w:val="00E524E6"/>
    <w:rsid w:val="00E529E4"/>
    <w:rsid w:val="00E52BE1"/>
    <w:rsid w:val="00E52EDB"/>
    <w:rsid w:val="00E5352A"/>
    <w:rsid w:val="00E53A75"/>
    <w:rsid w:val="00E5474A"/>
    <w:rsid w:val="00E547D8"/>
    <w:rsid w:val="00E5523D"/>
    <w:rsid w:val="00E55364"/>
    <w:rsid w:val="00E554F0"/>
    <w:rsid w:val="00E556D1"/>
    <w:rsid w:val="00E56714"/>
    <w:rsid w:val="00E5684F"/>
    <w:rsid w:val="00E57F3A"/>
    <w:rsid w:val="00E60544"/>
    <w:rsid w:val="00E60E39"/>
    <w:rsid w:val="00E60F1A"/>
    <w:rsid w:val="00E6152C"/>
    <w:rsid w:val="00E61611"/>
    <w:rsid w:val="00E61ED0"/>
    <w:rsid w:val="00E62193"/>
    <w:rsid w:val="00E6224F"/>
    <w:rsid w:val="00E624CF"/>
    <w:rsid w:val="00E62614"/>
    <w:rsid w:val="00E62860"/>
    <w:rsid w:val="00E63032"/>
    <w:rsid w:val="00E63254"/>
    <w:rsid w:val="00E63586"/>
    <w:rsid w:val="00E637A7"/>
    <w:rsid w:val="00E640F9"/>
    <w:rsid w:val="00E64E39"/>
    <w:rsid w:val="00E65007"/>
    <w:rsid w:val="00E65552"/>
    <w:rsid w:val="00E65EBA"/>
    <w:rsid w:val="00E668E4"/>
    <w:rsid w:val="00E66977"/>
    <w:rsid w:val="00E66AD7"/>
    <w:rsid w:val="00E66CCC"/>
    <w:rsid w:val="00E67506"/>
    <w:rsid w:val="00E678B1"/>
    <w:rsid w:val="00E70DA3"/>
    <w:rsid w:val="00E71358"/>
    <w:rsid w:val="00E71537"/>
    <w:rsid w:val="00E71B6A"/>
    <w:rsid w:val="00E71E1F"/>
    <w:rsid w:val="00E72C94"/>
    <w:rsid w:val="00E74413"/>
    <w:rsid w:val="00E74602"/>
    <w:rsid w:val="00E747A8"/>
    <w:rsid w:val="00E751AF"/>
    <w:rsid w:val="00E753CC"/>
    <w:rsid w:val="00E7540C"/>
    <w:rsid w:val="00E75823"/>
    <w:rsid w:val="00E758F9"/>
    <w:rsid w:val="00E75F28"/>
    <w:rsid w:val="00E76176"/>
    <w:rsid w:val="00E763BE"/>
    <w:rsid w:val="00E76FB6"/>
    <w:rsid w:val="00E77A3A"/>
    <w:rsid w:val="00E77B31"/>
    <w:rsid w:val="00E77F77"/>
    <w:rsid w:val="00E80688"/>
    <w:rsid w:val="00E80FBB"/>
    <w:rsid w:val="00E81B8A"/>
    <w:rsid w:val="00E8229D"/>
    <w:rsid w:val="00E82BC0"/>
    <w:rsid w:val="00E82DDB"/>
    <w:rsid w:val="00E83435"/>
    <w:rsid w:val="00E836F5"/>
    <w:rsid w:val="00E83712"/>
    <w:rsid w:val="00E837A6"/>
    <w:rsid w:val="00E837FF"/>
    <w:rsid w:val="00E83E38"/>
    <w:rsid w:val="00E840E1"/>
    <w:rsid w:val="00E84551"/>
    <w:rsid w:val="00E849D7"/>
    <w:rsid w:val="00E84BB2"/>
    <w:rsid w:val="00E84C7F"/>
    <w:rsid w:val="00E85187"/>
    <w:rsid w:val="00E861D2"/>
    <w:rsid w:val="00E86839"/>
    <w:rsid w:val="00E87BA7"/>
    <w:rsid w:val="00E87F89"/>
    <w:rsid w:val="00E90035"/>
    <w:rsid w:val="00E906CE"/>
    <w:rsid w:val="00E90FB8"/>
    <w:rsid w:val="00E91E6B"/>
    <w:rsid w:val="00E91FA4"/>
    <w:rsid w:val="00E92049"/>
    <w:rsid w:val="00E92928"/>
    <w:rsid w:val="00E92C9C"/>
    <w:rsid w:val="00E931F2"/>
    <w:rsid w:val="00E9325A"/>
    <w:rsid w:val="00E933B9"/>
    <w:rsid w:val="00E9360D"/>
    <w:rsid w:val="00E93A53"/>
    <w:rsid w:val="00E94148"/>
    <w:rsid w:val="00E9429B"/>
    <w:rsid w:val="00E942E9"/>
    <w:rsid w:val="00E9469E"/>
    <w:rsid w:val="00E948DF"/>
    <w:rsid w:val="00E94AC8"/>
    <w:rsid w:val="00E94B23"/>
    <w:rsid w:val="00E94E4F"/>
    <w:rsid w:val="00E94FF0"/>
    <w:rsid w:val="00E95193"/>
    <w:rsid w:val="00E95B65"/>
    <w:rsid w:val="00E9667A"/>
    <w:rsid w:val="00E96957"/>
    <w:rsid w:val="00E96B92"/>
    <w:rsid w:val="00E96CE3"/>
    <w:rsid w:val="00E97005"/>
    <w:rsid w:val="00E973BE"/>
    <w:rsid w:val="00EA0356"/>
    <w:rsid w:val="00EA09CD"/>
    <w:rsid w:val="00EA0E14"/>
    <w:rsid w:val="00EA108E"/>
    <w:rsid w:val="00EA12B8"/>
    <w:rsid w:val="00EA12EA"/>
    <w:rsid w:val="00EA18DF"/>
    <w:rsid w:val="00EA1AD7"/>
    <w:rsid w:val="00EA1E6C"/>
    <w:rsid w:val="00EA264F"/>
    <w:rsid w:val="00EA398D"/>
    <w:rsid w:val="00EA3B7B"/>
    <w:rsid w:val="00EA3FF1"/>
    <w:rsid w:val="00EA4031"/>
    <w:rsid w:val="00EA4310"/>
    <w:rsid w:val="00EA43B8"/>
    <w:rsid w:val="00EA4D6D"/>
    <w:rsid w:val="00EA5235"/>
    <w:rsid w:val="00EA52E0"/>
    <w:rsid w:val="00EA5316"/>
    <w:rsid w:val="00EA57E6"/>
    <w:rsid w:val="00EA6199"/>
    <w:rsid w:val="00EA632C"/>
    <w:rsid w:val="00EA6796"/>
    <w:rsid w:val="00EA6972"/>
    <w:rsid w:val="00EA69E1"/>
    <w:rsid w:val="00EA76D1"/>
    <w:rsid w:val="00EA7DEF"/>
    <w:rsid w:val="00EB0187"/>
    <w:rsid w:val="00EB02DD"/>
    <w:rsid w:val="00EB0550"/>
    <w:rsid w:val="00EB0B86"/>
    <w:rsid w:val="00EB0EDE"/>
    <w:rsid w:val="00EB109C"/>
    <w:rsid w:val="00EB149F"/>
    <w:rsid w:val="00EB163D"/>
    <w:rsid w:val="00EB1679"/>
    <w:rsid w:val="00EB184F"/>
    <w:rsid w:val="00EB229E"/>
    <w:rsid w:val="00EB2D25"/>
    <w:rsid w:val="00EB30AD"/>
    <w:rsid w:val="00EB31D1"/>
    <w:rsid w:val="00EB3221"/>
    <w:rsid w:val="00EB328B"/>
    <w:rsid w:val="00EB33C4"/>
    <w:rsid w:val="00EB345A"/>
    <w:rsid w:val="00EB3C71"/>
    <w:rsid w:val="00EB3FBF"/>
    <w:rsid w:val="00EB41B2"/>
    <w:rsid w:val="00EB4241"/>
    <w:rsid w:val="00EB42EE"/>
    <w:rsid w:val="00EB4750"/>
    <w:rsid w:val="00EB4E25"/>
    <w:rsid w:val="00EB504A"/>
    <w:rsid w:val="00EB5C13"/>
    <w:rsid w:val="00EB5D36"/>
    <w:rsid w:val="00EB6056"/>
    <w:rsid w:val="00EB62EB"/>
    <w:rsid w:val="00EB6397"/>
    <w:rsid w:val="00EB6C88"/>
    <w:rsid w:val="00EB72D4"/>
    <w:rsid w:val="00EB7EAB"/>
    <w:rsid w:val="00EC01D0"/>
    <w:rsid w:val="00EC08EC"/>
    <w:rsid w:val="00EC12F3"/>
    <w:rsid w:val="00EC1A5A"/>
    <w:rsid w:val="00EC1CD0"/>
    <w:rsid w:val="00EC204A"/>
    <w:rsid w:val="00EC266F"/>
    <w:rsid w:val="00EC278C"/>
    <w:rsid w:val="00EC3004"/>
    <w:rsid w:val="00EC391A"/>
    <w:rsid w:val="00EC3CF0"/>
    <w:rsid w:val="00EC40A4"/>
    <w:rsid w:val="00EC410F"/>
    <w:rsid w:val="00EC43E3"/>
    <w:rsid w:val="00EC44C0"/>
    <w:rsid w:val="00EC459D"/>
    <w:rsid w:val="00EC4640"/>
    <w:rsid w:val="00EC48C1"/>
    <w:rsid w:val="00EC4BBF"/>
    <w:rsid w:val="00EC4D02"/>
    <w:rsid w:val="00EC4FAA"/>
    <w:rsid w:val="00EC50C3"/>
    <w:rsid w:val="00EC59D6"/>
    <w:rsid w:val="00EC5D41"/>
    <w:rsid w:val="00EC5F6A"/>
    <w:rsid w:val="00EC660D"/>
    <w:rsid w:val="00EC66B7"/>
    <w:rsid w:val="00EC6BA1"/>
    <w:rsid w:val="00EC7889"/>
    <w:rsid w:val="00ED0248"/>
    <w:rsid w:val="00ED060A"/>
    <w:rsid w:val="00ED08C9"/>
    <w:rsid w:val="00ED09D3"/>
    <w:rsid w:val="00ED0DDB"/>
    <w:rsid w:val="00ED0EA5"/>
    <w:rsid w:val="00ED1656"/>
    <w:rsid w:val="00ED16D2"/>
    <w:rsid w:val="00ED198F"/>
    <w:rsid w:val="00ED19AF"/>
    <w:rsid w:val="00ED1E15"/>
    <w:rsid w:val="00ED1EC1"/>
    <w:rsid w:val="00ED2253"/>
    <w:rsid w:val="00ED235A"/>
    <w:rsid w:val="00ED28D2"/>
    <w:rsid w:val="00ED2988"/>
    <w:rsid w:val="00ED2A31"/>
    <w:rsid w:val="00ED2B47"/>
    <w:rsid w:val="00ED2D3A"/>
    <w:rsid w:val="00ED2F37"/>
    <w:rsid w:val="00ED3172"/>
    <w:rsid w:val="00ED31F4"/>
    <w:rsid w:val="00ED33A2"/>
    <w:rsid w:val="00ED3D2F"/>
    <w:rsid w:val="00ED3F0A"/>
    <w:rsid w:val="00ED42A0"/>
    <w:rsid w:val="00ED5767"/>
    <w:rsid w:val="00ED5B85"/>
    <w:rsid w:val="00ED665D"/>
    <w:rsid w:val="00ED670F"/>
    <w:rsid w:val="00ED6B33"/>
    <w:rsid w:val="00ED6D6D"/>
    <w:rsid w:val="00ED7737"/>
    <w:rsid w:val="00ED782C"/>
    <w:rsid w:val="00ED7D74"/>
    <w:rsid w:val="00EE01AF"/>
    <w:rsid w:val="00EE0A3E"/>
    <w:rsid w:val="00EE0A56"/>
    <w:rsid w:val="00EE15E9"/>
    <w:rsid w:val="00EE1751"/>
    <w:rsid w:val="00EE237B"/>
    <w:rsid w:val="00EE2623"/>
    <w:rsid w:val="00EE298A"/>
    <w:rsid w:val="00EE2A29"/>
    <w:rsid w:val="00EE30CE"/>
    <w:rsid w:val="00EE3100"/>
    <w:rsid w:val="00EE3120"/>
    <w:rsid w:val="00EE3530"/>
    <w:rsid w:val="00EE3A54"/>
    <w:rsid w:val="00EE4232"/>
    <w:rsid w:val="00EE56EE"/>
    <w:rsid w:val="00EE597A"/>
    <w:rsid w:val="00EE60A9"/>
    <w:rsid w:val="00EE63AD"/>
    <w:rsid w:val="00EE63B1"/>
    <w:rsid w:val="00EE647B"/>
    <w:rsid w:val="00EE6B47"/>
    <w:rsid w:val="00EE7164"/>
    <w:rsid w:val="00EE7178"/>
    <w:rsid w:val="00EE7810"/>
    <w:rsid w:val="00EE7EBC"/>
    <w:rsid w:val="00EE7FD2"/>
    <w:rsid w:val="00EF04F8"/>
    <w:rsid w:val="00EF133B"/>
    <w:rsid w:val="00EF1573"/>
    <w:rsid w:val="00EF16E3"/>
    <w:rsid w:val="00EF18C6"/>
    <w:rsid w:val="00EF1A82"/>
    <w:rsid w:val="00EF23AA"/>
    <w:rsid w:val="00EF2874"/>
    <w:rsid w:val="00EF4348"/>
    <w:rsid w:val="00EF4D0F"/>
    <w:rsid w:val="00EF52AA"/>
    <w:rsid w:val="00EF5F7B"/>
    <w:rsid w:val="00EF6338"/>
    <w:rsid w:val="00EF6429"/>
    <w:rsid w:val="00EF6438"/>
    <w:rsid w:val="00EF6A94"/>
    <w:rsid w:val="00EF6BC6"/>
    <w:rsid w:val="00EF74AD"/>
    <w:rsid w:val="00EF7577"/>
    <w:rsid w:val="00F0063C"/>
    <w:rsid w:val="00F00725"/>
    <w:rsid w:val="00F00753"/>
    <w:rsid w:val="00F0108B"/>
    <w:rsid w:val="00F01937"/>
    <w:rsid w:val="00F01BFE"/>
    <w:rsid w:val="00F01F2F"/>
    <w:rsid w:val="00F02771"/>
    <w:rsid w:val="00F02EE4"/>
    <w:rsid w:val="00F0358D"/>
    <w:rsid w:val="00F03905"/>
    <w:rsid w:val="00F04083"/>
    <w:rsid w:val="00F0413B"/>
    <w:rsid w:val="00F04288"/>
    <w:rsid w:val="00F0458C"/>
    <w:rsid w:val="00F04980"/>
    <w:rsid w:val="00F052C0"/>
    <w:rsid w:val="00F055E1"/>
    <w:rsid w:val="00F05DF9"/>
    <w:rsid w:val="00F05E31"/>
    <w:rsid w:val="00F0648F"/>
    <w:rsid w:val="00F06ABE"/>
    <w:rsid w:val="00F06D5F"/>
    <w:rsid w:val="00F07246"/>
    <w:rsid w:val="00F10206"/>
    <w:rsid w:val="00F1059D"/>
    <w:rsid w:val="00F10E87"/>
    <w:rsid w:val="00F11089"/>
    <w:rsid w:val="00F11439"/>
    <w:rsid w:val="00F1172A"/>
    <w:rsid w:val="00F11A0B"/>
    <w:rsid w:val="00F1203B"/>
    <w:rsid w:val="00F121E7"/>
    <w:rsid w:val="00F125A7"/>
    <w:rsid w:val="00F129A0"/>
    <w:rsid w:val="00F12D15"/>
    <w:rsid w:val="00F13703"/>
    <w:rsid w:val="00F13739"/>
    <w:rsid w:val="00F13D61"/>
    <w:rsid w:val="00F13EC8"/>
    <w:rsid w:val="00F14C12"/>
    <w:rsid w:val="00F155F3"/>
    <w:rsid w:val="00F15668"/>
    <w:rsid w:val="00F156A4"/>
    <w:rsid w:val="00F15C25"/>
    <w:rsid w:val="00F15CA6"/>
    <w:rsid w:val="00F15E46"/>
    <w:rsid w:val="00F161FA"/>
    <w:rsid w:val="00F164C2"/>
    <w:rsid w:val="00F16734"/>
    <w:rsid w:val="00F1685C"/>
    <w:rsid w:val="00F16E87"/>
    <w:rsid w:val="00F16EBC"/>
    <w:rsid w:val="00F1724F"/>
    <w:rsid w:val="00F1727D"/>
    <w:rsid w:val="00F17A66"/>
    <w:rsid w:val="00F17EB9"/>
    <w:rsid w:val="00F20329"/>
    <w:rsid w:val="00F20BD6"/>
    <w:rsid w:val="00F20CAC"/>
    <w:rsid w:val="00F20E95"/>
    <w:rsid w:val="00F212EF"/>
    <w:rsid w:val="00F2162A"/>
    <w:rsid w:val="00F217A2"/>
    <w:rsid w:val="00F2276B"/>
    <w:rsid w:val="00F22C52"/>
    <w:rsid w:val="00F22CBF"/>
    <w:rsid w:val="00F22E99"/>
    <w:rsid w:val="00F230C7"/>
    <w:rsid w:val="00F23823"/>
    <w:rsid w:val="00F24C8D"/>
    <w:rsid w:val="00F24EF1"/>
    <w:rsid w:val="00F24F33"/>
    <w:rsid w:val="00F259B1"/>
    <w:rsid w:val="00F2623B"/>
    <w:rsid w:val="00F26DAC"/>
    <w:rsid w:val="00F27031"/>
    <w:rsid w:val="00F27273"/>
    <w:rsid w:val="00F27281"/>
    <w:rsid w:val="00F27D0B"/>
    <w:rsid w:val="00F27D12"/>
    <w:rsid w:val="00F303B6"/>
    <w:rsid w:val="00F308A4"/>
    <w:rsid w:val="00F3091D"/>
    <w:rsid w:val="00F31574"/>
    <w:rsid w:val="00F3179C"/>
    <w:rsid w:val="00F32986"/>
    <w:rsid w:val="00F32AA9"/>
    <w:rsid w:val="00F32B4F"/>
    <w:rsid w:val="00F32B92"/>
    <w:rsid w:val="00F32E52"/>
    <w:rsid w:val="00F32FF0"/>
    <w:rsid w:val="00F33614"/>
    <w:rsid w:val="00F33710"/>
    <w:rsid w:val="00F337AC"/>
    <w:rsid w:val="00F33A18"/>
    <w:rsid w:val="00F33AAB"/>
    <w:rsid w:val="00F34695"/>
    <w:rsid w:val="00F34976"/>
    <w:rsid w:val="00F34A25"/>
    <w:rsid w:val="00F35452"/>
    <w:rsid w:val="00F368CF"/>
    <w:rsid w:val="00F369C6"/>
    <w:rsid w:val="00F36EFB"/>
    <w:rsid w:val="00F37880"/>
    <w:rsid w:val="00F40361"/>
    <w:rsid w:val="00F40D20"/>
    <w:rsid w:val="00F41178"/>
    <w:rsid w:val="00F411FF"/>
    <w:rsid w:val="00F41A6B"/>
    <w:rsid w:val="00F43847"/>
    <w:rsid w:val="00F44153"/>
    <w:rsid w:val="00F443A3"/>
    <w:rsid w:val="00F4484B"/>
    <w:rsid w:val="00F44943"/>
    <w:rsid w:val="00F44B60"/>
    <w:rsid w:val="00F44C2A"/>
    <w:rsid w:val="00F44D63"/>
    <w:rsid w:val="00F4505C"/>
    <w:rsid w:val="00F452C1"/>
    <w:rsid w:val="00F4536A"/>
    <w:rsid w:val="00F45AE4"/>
    <w:rsid w:val="00F46322"/>
    <w:rsid w:val="00F466A7"/>
    <w:rsid w:val="00F4694D"/>
    <w:rsid w:val="00F47153"/>
    <w:rsid w:val="00F478CF"/>
    <w:rsid w:val="00F47BC2"/>
    <w:rsid w:val="00F505B5"/>
    <w:rsid w:val="00F515F9"/>
    <w:rsid w:val="00F51BE0"/>
    <w:rsid w:val="00F529B6"/>
    <w:rsid w:val="00F531D3"/>
    <w:rsid w:val="00F5320F"/>
    <w:rsid w:val="00F534D7"/>
    <w:rsid w:val="00F53ABC"/>
    <w:rsid w:val="00F53DB4"/>
    <w:rsid w:val="00F5450B"/>
    <w:rsid w:val="00F5526C"/>
    <w:rsid w:val="00F560E4"/>
    <w:rsid w:val="00F56997"/>
    <w:rsid w:val="00F569F7"/>
    <w:rsid w:val="00F572AB"/>
    <w:rsid w:val="00F57799"/>
    <w:rsid w:val="00F5789B"/>
    <w:rsid w:val="00F578AE"/>
    <w:rsid w:val="00F57ABB"/>
    <w:rsid w:val="00F57D97"/>
    <w:rsid w:val="00F60061"/>
    <w:rsid w:val="00F601A0"/>
    <w:rsid w:val="00F603C2"/>
    <w:rsid w:val="00F604E2"/>
    <w:rsid w:val="00F605B5"/>
    <w:rsid w:val="00F60FCB"/>
    <w:rsid w:val="00F61305"/>
    <w:rsid w:val="00F62516"/>
    <w:rsid w:val="00F62911"/>
    <w:rsid w:val="00F62B45"/>
    <w:rsid w:val="00F64569"/>
    <w:rsid w:val="00F6492B"/>
    <w:rsid w:val="00F65D0E"/>
    <w:rsid w:val="00F65D6C"/>
    <w:rsid w:val="00F661D5"/>
    <w:rsid w:val="00F66423"/>
    <w:rsid w:val="00F66613"/>
    <w:rsid w:val="00F66739"/>
    <w:rsid w:val="00F66F13"/>
    <w:rsid w:val="00F672ED"/>
    <w:rsid w:val="00F674FE"/>
    <w:rsid w:val="00F67C3A"/>
    <w:rsid w:val="00F67C4D"/>
    <w:rsid w:val="00F67C97"/>
    <w:rsid w:val="00F67D92"/>
    <w:rsid w:val="00F708DF"/>
    <w:rsid w:val="00F70AA7"/>
    <w:rsid w:val="00F71376"/>
    <w:rsid w:val="00F72191"/>
    <w:rsid w:val="00F72409"/>
    <w:rsid w:val="00F727D0"/>
    <w:rsid w:val="00F72D7C"/>
    <w:rsid w:val="00F73AE6"/>
    <w:rsid w:val="00F74115"/>
    <w:rsid w:val="00F7458F"/>
    <w:rsid w:val="00F74A3F"/>
    <w:rsid w:val="00F74AF6"/>
    <w:rsid w:val="00F75120"/>
    <w:rsid w:val="00F75C24"/>
    <w:rsid w:val="00F761DD"/>
    <w:rsid w:val="00F7628A"/>
    <w:rsid w:val="00F7723E"/>
    <w:rsid w:val="00F776E0"/>
    <w:rsid w:val="00F8082B"/>
    <w:rsid w:val="00F80E40"/>
    <w:rsid w:val="00F8156C"/>
    <w:rsid w:val="00F81708"/>
    <w:rsid w:val="00F81F70"/>
    <w:rsid w:val="00F82847"/>
    <w:rsid w:val="00F82878"/>
    <w:rsid w:val="00F829D9"/>
    <w:rsid w:val="00F82B21"/>
    <w:rsid w:val="00F8308E"/>
    <w:rsid w:val="00F83507"/>
    <w:rsid w:val="00F837F0"/>
    <w:rsid w:val="00F8386D"/>
    <w:rsid w:val="00F84C52"/>
    <w:rsid w:val="00F853E7"/>
    <w:rsid w:val="00F85663"/>
    <w:rsid w:val="00F85BFF"/>
    <w:rsid w:val="00F85D62"/>
    <w:rsid w:val="00F861A4"/>
    <w:rsid w:val="00F86319"/>
    <w:rsid w:val="00F86987"/>
    <w:rsid w:val="00F86E60"/>
    <w:rsid w:val="00F8779E"/>
    <w:rsid w:val="00F87BF4"/>
    <w:rsid w:val="00F90066"/>
    <w:rsid w:val="00F90719"/>
    <w:rsid w:val="00F90752"/>
    <w:rsid w:val="00F9144B"/>
    <w:rsid w:val="00F915A5"/>
    <w:rsid w:val="00F9163B"/>
    <w:rsid w:val="00F91A40"/>
    <w:rsid w:val="00F91EBB"/>
    <w:rsid w:val="00F92343"/>
    <w:rsid w:val="00F9290E"/>
    <w:rsid w:val="00F92C7C"/>
    <w:rsid w:val="00F92D60"/>
    <w:rsid w:val="00F93505"/>
    <w:rsid w:val="00F9423F"/>
    <w:rsid w:val="00F953DA"/>
    <w:rsid w:val="00F95B8C"/>
    <w:rsid w:val="00F96361"/>
    <w:rsid w:val="00F96669"/>
    <w:rsid w:val="00F96A92"/>
    <w:rsid w:val="00F96BD9"/>
    <w:rsid w:val="00F96F14"/>
    <w:rsid w:val="00F97539"/>
    <w:rsid w:val="00F97632"/>
    <w:rsid w:val="00F977C8"/>
    <w:rsid w:val="00F97F70"/>
    <w:rsid w:val="00FA011A"/>
    <w:rsid w:val="00FA0ECF"/>
    <w:rsid w:val="00FA1210"/>
    <w:rsid w:val="00FA1606"/>
    <w:rsid w:val="00FA1E28"/>
    <w:rsid w:val="00FA257C"/>
    <w:rsid w:val="00FA27DB"/>
    <w:rsid w:val="00FA33D1"/>
    <w:rsid w:val="00FA3A1C"/>
    <w:rsid w:val="00FA448F"/>
    <w:rsid w:val="00FA5726"/>
    <w:rsid w:val="00FA59A5"/>
    <w:rsid w:val="00FA5FC4"/>
    <w:rsid w:val="00FA6C68"/>
    <w:rsid w:val="00FA6F7C"/>
    <w:rsid w:val="00FA72B7"/>
    <w:rsid w:val="00FB0211"/>
    <w:rsid w:val="00FB084B"/>
    <w:rsid w:val="00FB0D69"/>
    <w:rsid w:val="00FB0E3A"/>
    <w:rsid w:val="00FB1101"/>
    <w:rsid w:val="00FB12AA"/>
    <w:rsid w:val="00FB2339"/>
    <w:rsid w:val="00FB26E3"/>
    <w:rsid w:val="00FB26EC"/>
    <w:rsid w:val="00FB3FD9"/>
    <w:rsid w:val="00FB4676"/>
    <w:rsid w:val="00FB5717"/>
    <w:rsid w:val="00FB5B19"/>
    <w:rsid w:val="00FB5DE9"/>
    <w:rsid w:val="00FB60E0"/>
    <w:rsid w:val="00FB6364"/>
    <w:rsid w:val="00FB6AA9"/>
    <w:rsid w:val="00FB6BDD"/>
    <w:rsid w:val="00FB6C25"/>
    <w:rsid w:val="00FB77ED"/>
    <w:rsid w:val="00FB781B"/>
    <w:rsid w:val="00FB7CCB"/>
    <w:rsid w:val="00FC0F70"/>
    <w:rsid w:val="00FC157C"/>
    <w:rsid w:val="00FC2492"/>
    <w:rsid w:val="00FC2EBB"/>
    <w:rsid w:val="00FC2F5F"/>
    <w:rsid w:val="00FC330D"/>
    <w:rsid w:val="00FC3889"/>
    <w:rsid w:val="00FC3B97"/>
    <w:rsid w:val="00FC3DE8"/>
    <w:rsid w:val="00FC621C"/>
    <w:rsid w:val="00FC72FC"/>
    <w:rsid w:val="00FC7B11"/>
    <w:rsid w:val="00FD07F2"/>
    <w:rsid w:val="00FD11C2"/>
    <w:rsid w:val="00FD2511"/>
    <w:rsid w:val="00FD25C8"/>
    <w:rsid w:val="00FD26DF"/>
    <w:rsid w:val="00FD27A0"/>
    <w:rsid w:val="00FD38AF"/>
    <w:rsid w:val="00FD3D00"/>
    <w:rsid w:val="00FD3E51"/>
    <w:rsid w:val="00FD4306"/>
    <w:rsid w:val="00FD4807"/>
    <w:rsid w:val="00FD5DD8"/>
    <w:rsid w:val="00FD645B"/>
    <w:rsid w:val="00FD65E1"/>
    <w:rsid w:val="00FD6693"/>
    <w:rsid w:val="00FD692B"/>
    <w:rsid w:val="00FD7075"/>
    <w:rsid w:val="00FD75CF"/>
    <w:rsid w:val="00FD7F1F"/>
    <w:rsid w:val="00FD7F52"/>
    <w:rsid w:val="00FE0665"/>
    <w:rsid w:val="00FE084E"/>
    <w:rsid w:val="00FE0B82"/>
    <w:rsid w:val="00FE0F26"/>
    <w:rsid w:val="00FE1E8F"/>
    <w:rsid w:val="00FE231B"/>
    <w:rsid w:val="00FE25F8"/>
    <w:rsid w:val="00FE2C18"/>
    <w:rsid w:val="00FE358D"/>
    <w:rsid w:val="00FE3C79"/>
    <w:rsid w:val="00FE3CF9"/>
    <w:rsid w:val="00FE3E30"/>
    <w:rsid w:val="00FE3F9A"/>
    <w:rsid w:val="00FE4072"/>
    <w:rsid w:val="00FE4551"/>
    <w:rsid w:val="00FE48B9"/>
    <w:rsid w:val="00FE5DE2"/>
    <w:rsid w:val="00FE7241"/>
    <w:rsid w:val="00FE7A1D"/>
    <w:rsid w:val="00FE7CD2"/>
    <w:rsid w:val="00FF0405"/>
    <w:rsid w:val="00FF0594"/>
    <w:rsid w:val="00FF0BC0"/>
    <w:rsid w:val="00FF107B"/>
    <w:rsid w:val="00FF13BE"/>
    <w:rsid w:val="00FF1569"/>
    <w:rsid w:val="00FF1ADB"/>
    <w:rsid w:val="00FF2112"/>
    <w:rsid w:val="00FF2A05"/>
    <w:rsid w:val="00FF2FA8"/>
    <w:rsid w:val="00FF30FA"/>
    <w:rsid w:val="00FF3BA1"/>
    <w:rsid w:val="00FF43C8"/>
    <w:rsid w:val="00FF43E8"/>
    <w:rsid w:val="00FF46CA"/>
    <w:rsid w:val="00FF4AD6"/>
    <w:rsid w:val="00FF624A"/>
    <w:rsid w:val="00FF642F"/>
    <w:rsid w:val="00FF64E4"/>
    <w:rsid w:val="00FF66EC"/>
    <w:rsid w:val="00FF6E4B"/>
    <w:rsid w:val="00FF6F6B"/>
    <w:rsid w:val="00FF7E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68297F8A"/>
  <w15:docId w15:val="{60C0F816-CC89-4629-B502-2C7535453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75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230F2"/>
    <w:pPr>
      <w:ind w:leftChars="400" w:left="840"/>
    </w:pPr>
  </w:style>
  <w:style w:type="paragraph" w:styleId="a4">
    <w:name w:val="header"/>
    <w:basedOn w:val="a"/>
    <w:link w:val="a5"/>
    <w:uiPriority w:val="99"/>
    <w:unhideWhenUsed/>
    <w:rsid w:val="002E6BDB"/>
    <w:pPr>
      <w:tabs>
        <w:tab w:val="center" w:pos="4252"/>
        <w:tab w:val="right" w:pos="8504"/>
      </w:tabs>
      <w:snapToGrid w:val="0"/>
    </w:pPr>
  </w:style>
  <w:style w:type="character" w:customStyle="1" w:styleId="a5">
    <w:name w:val="ヘッダー (文字)"/>
    <w:basedOn w:val="a0"/>
    <w:link w:val="a4"/>
    <w:uiPriority w:val="99"/>
    <w:rsid w:val="002E6BDB"/>
  </w:style>
  <w:style w:type="paragraph" w:styleId="a6">
    <w:name w:val="footer"/>
    <w:basedOn w:val="a"/>
    <w:link w:val="a7"/>
    <w:uiPriority w:val="99"/>
    <w:unhideWhenUsed/>
    <w:rsid w:val="002E6BDB"/>
    <w:pPr>
      <w:tabs>
        <w:tab w:val="center" w:pos="4252"/>
        <w:tab w:val="right" w:pos="8504"/>
      </w:tabs>
      <w:snapToGrid w:val="0"/>
    </w:pPr>
  </w:style>
  <w:style w:type="character" w:customStyle="1" w:styleId="a7">
    <w:name w:val="フッター (文字)"/>
    <w:basedOn w:val="a0"/>
    <w:link w:val="a6"/>
    <w:uiPriority w:val="99"/>
    <w:rsid w:val="002E6BDB"/>
  </w:style>
  <w:style w:type="paragraph" w:styleId="a8">
    <w:name w:val="Balloon Text"/>
    <w:basedOn w:val="a"/>
    <w:link w:val="a9"/>
    <w:uiPriority w:val="99"/>
    <w:semiHidden/>
    <w:unhideWhenUsed/>
    <w:rsid w:val="005932DB"/>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932DB"/>
    <w:rPr>
      <w:rFonts w:asciiTheme="majorHAnsi" w:eastAsiaTheme="majorEastAsia" w:hAnsiTheme="majorHAnsi" w:cstheme="majorBidi"/>
      <w:sz w:val="18"/>
      <w:szCs w:val="18"/>
    </w:rPr>
  </w:style>
  <w:style w:type="character" w:styleId="aa">
    <w:name w:val="annotation reference"/>
    <w:basedOn w:val="a0"/>
    <w:uiPriority w:val="99"/>
    <w:semiHidden/>
    <w:unhideWhenUsed/>
    <w:rsid w:val="000D0C9C"/>
    <w:rPr>
      <w:sz w:val="18"/>
      <w:szCs w:val="18"/>
    </w:rPr>
  </w:style>
  <w:style w:type="paragraph" w:styleId="ab">
    <w:name w:val="annotation text"/>
    <w:basedOn w:val="a"/>
    <w:link w:val="ac"/>
    <w:uiPriority w:val="99"/>
    <w:unhideWhenUsed/>
    <w:rsid w:val="000D0C9C"/>
    <w:pPr>
      <w:jc w:val="left"/>
    </w:pPr>
  </w:style>
  <w:style w:type="character" w:customStyle="1" w:styleId="ac">
    <w:name w:val="コメント文字列 (文字)"/>
    <w:basedOn w:val="a0"/>
    <w:link w:val="ab"/>
    <w:uiPriority w:val="99"/>
    <w:rsid w:val="000D0C9C"/>
  </w:style>
  <w:style w:type="paragraph" w:styleId="ad">
    <w:name w:val="annotation subject"/>
    <w:basedOn w:val="ab"/>
    <w:next w:val="ab"/>
    <w:link w:val="ae"/>
    <w:uiPriority w:val="99"/>
    <w:semiHidden/>
    <w:unhideWhenUsed/>
    <w:rsid w:val="000D0C9C"/>
    <w:rPr>
      <w:b/>
      <w:bCs/>
    </w:rPr>
  </w:style>
  <w:style w:type="character" w:customStyle="1" w:styleId="ae">
    <w:name w:val="コメント内容 (文字)"/>
    <w:basedOn w:val="ac"/>
    <w:link w:val="ad"/>
    <w:uiPriority w:val="99"/>
    <w:semiHidden/>
    <w:rsid w:val="000D0C9C"/>
    <w:rPr>
      <w:b/>
      <w:bCs/>
    </w:rPr>
  </w:style>
  <w:style w:type="paragraph" w:styleId="Web">
    <w:name w:val="Normal (Web)"/>
    <w:basedOn w:val="a"/>
    <w:uiPriority w:val="99"/>
    <w:semiHidden/>
    <w:unhideWhenUsed/>
    <w:rsid w:val="00C15C3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
    <w:name w:val="Revision"/>
    <w:hidden/>
    <w:uiPriority w:val="99"/>
    <w:semiHidden/>
    <w:rsid w:val="004C166B"/>
  </w:style>
  <w:style w:type="character" w:styleId="af0">
    <w:name w:val="Emphasis"/>
    <w:basedOn w:val="a0"/>
    <w:uiPriority w:val="20"/>
    <w:qFormat/>
    <w:rsid w:val="00C73872"/>
    <w:rPr>
      <w:i/>
      <w:iCs/>
    </w:rPr>
  </w:style>
  <w:style w:type="character" w:styleId="af1">
    <w:name w:val="Hyperlink"/>
    <w:basedOn w:val="a0"/>
    <w:uiPriority w:val="99"/>
    <w:unhideWhenUsed/>
    <w:rsid w:val="00C06939"/>
    <w:rPr>
      <w:color w:val="0000FF" w:themeColor="hyperlink"/>
      <w:u w:val="single"/>
    </w:rPr>
  </w:style>
  <w:style w:type="character" w:customStyle="1" w:styleId="highlight">
    <w:name w:val="highlight"/>
    <w:basedOn w:val="a0"/>
    <w:rsid w:val="008E4FAB"/>
  </w:style>
  <w:style w:type="character" w:styleId="af2">
    <w:name w:val="line number"/>
    <w:basedOn w:val="a0"/>
    <w:uiPriority w:val="99"/>
    <w:semiHidden/>
    <w:unhideWhenUsed/>
    <w:rsid w:val="006E2A40"/>
    <w:rPr>
      <w:rFonts w:ascii="Times New Roman" w:hAnsi="Times New Roman"/>
      <w:sz w:val="24"/>
    </w:rPr>
  </w:style>
  <w:style w:type="character" w:customStyle="1" w:styleId="1">
    <w:name w:val="未解決のメンション1"/>
    <w:basedOn w:val="a0"/>
    <w:uiPriority w:val="99"/>
    <w:semiHidden/>
    <w:unhideWhenUsed/>
    <w:rsid w:val="00A002B1"/>
    <w:rPr>
      <w:color w:val="605E5C"/>
      <w:shd w:val="clear" w:color="auto" w:fill="E1DFDD"/>
    </w:rPr>
  </w:style>
  <w:style w:type="character" w:customStyle="1" w:styleId="2">
    <w:name w:val="未解決のメンション2"/>
    <w:basedOn w:val="a0"/>
    <w:uiPriority w:val="99"/>
    <w:semiHidden/>
    <w:unhideWhenUsed/>
    <w:rsid w:val="002864EA"/>
    <w:rPr>
      <w:color w:val="605E5C"/>
      <w:shd w:val="clear" w:color="auto" w:fill="E1DFDD"/>
    </w:rPr>
  </w:style>
  <w:style w:type="character" w:customStyle="1" w:styleId="3">
    <w:name w:val="未解決のメンション3"/>
    <w:basedOn w:val="a0"/>
    <w:uiPriority w:val="99"/>
    <w:semiHidden/>
    <w:unhideWhenUsed/>
    <w:rsid w:val="001C0372"/>
    <w:rPr>
      <w:color w:val="605E5C"/>
      <w:shd w:val="clear" w:color="auto" w:fill="E1DFDD"/>
    </w:rPr>
  </w:style>
  <w:style w:type="character" w:styleId="af3">
    <w:name w:val="Placeholder Text"/>
    <w:basedOn w:val="a0"/>
    <w:uiPriority w:val="99"/>
    <w:semiHidden/>
    <w:rsid w:val="00ED3D2F"/>
    <w:rPr>
      <w:color w:val="808080"/>
    </w:rPr>
  </w:style>
  <w:style w:type="table" w:styleId="af4">
    <w:name w:val="Table Grid"/>
    <w:basedOn w:val="a1"/>
    <w:uiPriority w:val="59"/>
    <w:rsid w:val="007D72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
    <w:name w:val="未解決のメンション4"/>
    <w:basedOn w:val="a0"/>
    <w:uiPriority w:val="99"/>
    <w:semiHidden/>
    <w:unhideWhenUsed/>
    <w:rsid w:val="001C008D"/>
    <w:rPr>
      <w:color w:val="605E5C"/>
      <w:shd w:val="clear" w:color="auto" w:fill="E1DFDD"/>
    </w:rPr>
  </w:style>
  <w:style w:type="character" w:styleId="af5">
    <w:name w:val="FollowedHyperlink"/>
    <w:basedOn w:val="a0"/>
    <w:uiPriority w:val="99"/>
    <w:semiHidden/>
    <w:unhideWhenUsed/>
    <w:rsid w:val="0030184E"/>
    <w:rPr>
      <w:color w:val="800080" w:themeColor="followedHyperlink"/>
      <w:u w:val="single"/>
    </w:rPr>
  </w:style>
  <w:style w:type="paragraph" w:customStyle="1" w:styleId="Default">
    <w:name w:val="Default"/>
    <w:rsid w:val="00B93F00"/>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04168">
      <w:bodyDiv w:val="1"/>
      <w:marLeft w:val="0"/>
      <w:marRight w:val="0"/>
      <w:marTop w:val="0"/>
      <w:marBottom w:val="0"/>
      <w:divBdr>
        <w:top w:val="none" w:sz="0" w:space="0" w:color="auto"/>
        <w:left w:val="none" w:sz="0" w:space="0" w:color="auto"/>
        <w:bottom w:val="none" w:sz="0" w:space="0" w:color="auto"/>
        <w:right w:val="none" w:sz="0" w:space="0" w:color="auto"/>
      </w:divBdr>
    </w:div>
    <w:div w:id="193734836">
      <w:bodyDiv w:val="1"/>
      <w:marLeft w:val="0"/>
      <w:marRight w:val="0"/>
      <w:marTop w:val="0"/>
      <w:marBottom w:val="0"/>
      <w:divBdr>
        <w:top w:val="none" w:sz="0" w:space="0" w:color="auto"/>
        <w:left w:val="none" w:sz="0" w:space="0" w:color="auto"/>
        <w:bottom w:val="none" w:sz="0" w:space="0" w:color="auto"/>
        <w:right w:val="none" w:sz="0" w:space="0" w:color="auto"/>
      </w:divBdr>
    </w:div>
    <w:div w:id="799615592">
      <w:bodyDiv w:val="1"/>
      <w:marLeft w:val="0"/>
      <w:marRight w:val="0"/>
      <w:marTop w:val="0"/>
      <w:marBottom w:val="0"/>
      <w:divBdr>
        <w:top w:val="none" w:sz="0" w:space="0" w:color="auto"/>
        <w:left w:val="none" w:sz="0" w:space="0" w:color="auto"/>
        <w:bottom w:val="none" w:sz="0" w:space="0" w:color="auto"/>
        <w:right w:val="none" w:sz="0" w:space="0" w:color="auto"/>
      </w:divBdr>
    </w:div>
    <w:div w:id="1276523355">
      <w:bodyDiv w:val="1"/>
      <w:marLeft w:val="0"/>
      <w:marRight w:val="0"/>
      <w:marTop w:val="0"/>
      <w:marBottom w:val="0"/>
      <w:divBdr>
        <w:top w:val="none" w:sz="0" w:space="0" w:color="auto"/>
        <w:left w:val="none" w:sz="0" w:space="0" w:color="auto"/>
        <w:bottom w:val="none" w:sz="0" w:space="0" w:color="auto"/>
        <w:right w:val="none" w:sz="0" w:space="0" w:color="auto"/>
      </w:divBdr>
    </w:div>
    <w:div w:id="1404182394">
      <w:bodyDiv w:val="1"/>
      <w:marLeft w:val="0"/>
      <w:marRight w:val="0"/>
      <w:marTop w:val="0"/>
      <w:marBottom w:val="0"/>
      <w:divBdr>
        <w:top w:val="none" w:sz="0" w:space="0" w:color="auto"/>
        <w:left w:val="none" w:sz="0" w:space="0" w:color="auto"/>
        <w:bottom w:val="none" w:sz="0" w:space="0" w:color="auto"/>
        <w:right w:val="none" w:sz="0" w:space="0" w:color="auto"/>
      </w:divBdr>
    </w:div>
    <w:div w:id="1469469757">
      <w:bodyDiv w:val="1"/>
      <w:marLeft w:val="0"/>
      <w:marRight w:val="0"/>
      <w:marTop w:val="0"/>
      <w:marBottom w:val="0"/>
      <w:divBdr>
        <w:top w:val="none" w:sz="0" w:space="0" w:color="auto"/>
        <w:left w:val="none" w:sz="0" w:space="0" w:color="auto"/>
        <w:bottom w:val="none" w:sz="0" w:space="0" w:color="auto"/>
        <w:right w:val="none" w:sz="0" w:space="0" w:color="auto"/>
      </w:divBdr>
    </w:div>
    <w:div w:id="1473324049">
      <w:bodyDiv w:val="1"/>
      <w:marLeft w:val="0"/>
      <w:marRight w:val="0"/>
      <w:marTop w:val="0"/>
      <w:marBottom w:val="0"/>
      <w:divBdr>
        <w:top w:val="none" w:sz="0" w:space="0" w:color="auto"/>
        <w:left w:val="none" w:sz="0" w:space="0" w:color="auto"/>
        <w:bottom w:val="none" w:sz="0" w:space="0" w:color="auto"/>
        <w:right w:val="none" w:sz="0" w:space="0" w:color="auto"/>
      </w:divBdr>
    </w:div>
    <w:div w:id="1505558859">
      <w:bodyDiv w:val="1"/>
      <w:marLeft w:val="0"/>
      <w:marRight w:val="0"/>
      <w:marTop w:val="0"/>
      <w:marBottom w:val="0"/>
      <w:divBdr>
        <w:top w:val="none" w:sz="0" w:space="0" w:color="auto"/>
        <w:left w:val="none" w:sz="0" w:space="0" w:color="auto"/>
        <w:bottom w:val="none" w:sz="0" w:space="0" w:color="auto"/>
        <w:right w:val="none" w:sz="0" w:space="0" w:color="auto"/>
      </w:divBdr>
    </w:div>
    <w:div w:id="1532842151">
      <w:bodyDiv w:val="1"/>
      <w:marLeft w:val="0"/>
      <w:marRight w:val="0"/>
      <w:marTop w:val="0"/>
      <w:marBottom w:val="0"/>
      <w:divBdr>
        <w:top w:val="none" w:sz="0" w:space="0" w:color="auto"/>
        <w:left w:val="none" w:sz="0" w:space="0" w:color="auto"/>
        <w:bottom w:val="none" w:sz="0" w:space="0" w:color="auto"/>
        <w:right w:val="none" w:sz="0" w:space="0" w:color="auto"/>
      </w:divBdr>
    </w:div>
    <w:div w:id="1537933919">
      <w:bodyDiv w:val="1"/>
      <w:marLeft w:val="0"/>
      <w:marRight w:val="0"/>
      <w:marTop w:val="0"/>
      <w:marBottom w:val="0"/>
      <w:divBdr>
        <w:top w:val="none" w:sz="0" w:space="0" w:color="auto"/>
        <w:left w:val="none" w:sz="0" w:space="0" w:color="auto"/>
        <w:bottom w:val="none" w:sz="0" w:space="0" w:color="auto"/>
        <w:right w:val="none" w:sz="0" w:space="0" w:color="auto"/>
      </w:divBdr>
    </w:div>
    <w:div w:id="2043283514">
      <w:bodyDiv w:val="1"/>
      <w:marLeft w:val="0"/>
      <w:marRight w:val="0"/>
      <w:marTop w:val="0"/>
      <w:marBottom w:val="0"/>
      <w:divBdr>
        <w:top w:val="none" w:sz="0" w:space="0" w:color="auto"/>
        <w:left w:val="none" w:sz="0" w:space="0" w:color="auto"/>
        <w:bottom w:val="none" w:sz="0" w:space="0" w:color="auto"/>
        <w:right w:val="none" w:sz="0" w:space="0" w:color="auto"/>
      </w:divBdr>
    </w:div>
    <w:div w:id="2046638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2A443-81AE-4D61-9E47-C8F97ECD9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387</Words>
  <Characters>2212</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足立孝則</dc:creator>
  <cp:keywords/>
  <dc:description/>
  <cp:lastModifiedBy>Adachi Takanori</cp:lastModifiedBy>
  <cp:revision>1232</cp:revision>
  <cp:lastPrinted>2021-01-10T06:02:00Z</cp:lastPrinted>
  <dcterms:created xsi:type="dcterms:W3CDTF">2020-04-12T02:26:00Z</dcterms:created>
  <dcterms:modified xsi:type="dcterms:W3CDTF">2022-01-10T02:34:00Z</dcterms:modified>
</cp:coreProperties>
</file>